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425CCA" w14:textId="39EDB2C7" w:rsidR="00167FCA" w:rsidRDefault="005756B9" w:rsidP="00167F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F04280" wp14:editId="440FCCA3">
            <wp:extent cx="5727700" cy="7305152"/>
            <wp:effectExtent l="0" t="0" r="6350" b="0"/>
            <wp:docPr id="60817115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171155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99"/>
                    <a:stretch/>
                  </pic:blipFill>
                  <pic:spPr bwMode="auto">
                    <a:xfrm>
                      <a:off x="0" y="0"/>
                      <a:ext cx="5727700" cy="7305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0C81E" w14:textId="13C77CA0" w:rsidR="00167FCA" w:rsidRDefault="005C4589" w:rsidP="00167F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167FCA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167FCA" w:rsidRPr="00464480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167FCA" w:rsidRPr="00845F6F">
        <w:rPr>
          <w:rFonts w:ascii="Times New Roman" w:hAnsi="Times New Roman" w:cs="Times New Roman"/>
          <w:sz w:val="24"/>
          <w:szCs w:val="24"/>
        </w:rPr>
        <w:t xml:space="preserve"> </w:t>
      </w:r>
      <w:r w:rsidR="00496FA0">
        <w:rPr>
          <w:rFonts w:ascii="Times New Roman" w:hAnsi="Times New Roman" w:cs="Times New Roman"/>
          <w:sz w:val="24"/>
          <w:szCs w:val="24"/>
        </w:rPr>
        <w:t xml:space="preserve">Flowchart of participants through the study. </w:t>
      </w:r>
    </w:p>
    <w:p w14:paraId="2CD79EFE" w14:textId="0C9B7C1F" w:rsidR="00167FCA" w:rsidRDefault="00167FCA" w:rsidP="00723333">
      <w:pPr>
        <w:rPr>
          <w:rFonts w:ascii="Times New Roman" w:hAnsi="Times New Roman" w:cs="Times New Roman"/>
          <w:b/>
          <w:bCs/>
          <w:sz w:val="24"/>
          <w:szCs w:val="24"/>
        </w:rPr>
        <w:sectPr w:rsidR="00167FC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E962DF" w14:textId="56903BE1" w:rsidR="00723333" w:rsidRPr="000B76B1" w:rsidRDefault="00723333" w:rsidP="00723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64480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845F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ciodemographic and clinical characteristics of the sample </w:t>
      </w:r>
      <w:r w:rsidR="000B76B1">
        <w:rPr>
          <w:rFonts w:ascii="Times New Roman" w:hAnsi="Times New Roman" w:cs="Times New Roman"/>
          <w:sz w:val="24"/>
          <w:szCs w:val="24"/>
        </w:rPr>
        <w:t>(</w:t>
      </w:r>
      <w:r w:rsidR="000B76B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B76B1">
        <w:rPr>
          <w:rFonts w:ascii="Times New Roman" w:hAnsi="Times New Roman" w:cs="Times New Roman"/>
          <w:sz w:val="24"/>
          <w:szCs w:val="24"/>
        </w:rPr>
        <w:t>=7</w:t>
      </w:r>
      <w:r w:rsidR="00F47E89">
        <w:rPr>
          <w:rFonts w:ascii="Times New Roman" w:hAnsi="Times New Roman" w:cs="Times New Roman"/>
          <w:sz w:val="24"/>
          <w:szCs w:val="24"/>
        </w:rPr>
        <w:t>84</w:t>
      </w:r>
      <w:r w:rsidR="000B76B1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237"/>
        <w:gridCol w:w="2694"/>
      </w:tblGrid>
      <w:tr w:rsidR="00B635B4" w14:paraId="472365A4" w14:textId="366CBD2F" w:rsidTr="005D1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shd w:val="clear" w:color="auto" w:fill="F2F2F2" w:themeFill="background1" w:themeFillShade="F2"/>
          </w:tcPr>
          <w:p w14:paraId="7572217E" w14:textId="77777777" w:rsidR="00B635B4" w:rsidRDefault="00B635B4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367BD191" w14:textId="5A757C96" w:rsidR="00B635B4" w:rsidRPr="003466C5" w:rsidRDefault="00B635B4" w:rsidP="00AA6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B635B4" w14:paraId="643E9956" w14:textId="2C09C69C" w:rsidTr="007C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  <w:shd w:val="clear" w:color="auto" w:fill="F2F2F2" w:themeFill="background1" w:themeFillShade="F2"/>
          </w:tcPr>
          <w:p w14:paraId="066CBE64" w14:textId="77777777" w:rsidR="00B635B4" w:rsidRDefault="00B635B4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demographic characteristics at baseline</w:t>
            </w:r>
          </w:p>
        </w:tc>
      </w:tr>
      <w:tr w:rsidR="00B635B4" w14:paraId="77BF3F5B" w14:textId="297C871C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9424BDE" w14:textId="126F8F3F" w:rsidR="00B635B4" w:rsidRPr="009F4AB5" w:rsidRDefault="00B635B4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(years), </w:t>
            </w:r>
            <w:r w:rsidR="00526055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 w:rsidR="00D674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ndard deviatio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†</w:t>
            </w:r>
          </w:p>
        </w:tc>
        <w:tc>
          <w:tcPr>
            <w:tcW w:w="2694" w:type="dxa"/>
          </w:tcPr>
          <w:p w14:paraId="3E199D95" w14:textId="00A916EF" w:rsidR="00B635B4" w:rsidRPr="00D204FE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1642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6424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307BE426" w14:textId="0FD82708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EEE8B47" w14:textId="4996E120" w:rsidR="00B635B4" w:rsidRPr="009F4AB5" w:rsidRDefault="00B635B4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6FABE4F8" w14:textId="77777777" w:rsidR="00B635B4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35B4" w14:paraId="25B2835F" w14:textId="2C3C5D64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BEC4891" w14:textId="77777777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male </w:t>
            </w:r>
          </w:p>
        </w:tc>
        <w:tc>
          <w:tcPr>
            <w:tcW w:w="2694" w:type="dxa"/>
          </w:tcPr>
          <w:p w14:paraId="2D6C101A" w14:textId="1A96B880" w:rsidR="00B635B4" w:rsidRPr="00AF5C78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Pr="00AF5C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1)</w:t>
            </w:r>
          </w:p>
        </w:tc>
      </w:tr>
      <w:tr w:rsidR="00B635B4" w14:paraId="067BE4A1" w14:textId="2D59281B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C66A9C1" w14:textId="77777777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694" w:type="dxa"/>
          </w:tcPr>
          <w:p w14:paraId="0B603FCA" w14:textId="22C5562E" w:rsidR="00B635B4" w:rsidRPr="00926D9F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Pr="00926D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 w:rsidRPr="00926D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61C5909C" w14:textId="12C6538E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2C858B9" w14:textId="6FC7BD59" w:rsidR="00B635B4" w:rsidRPr="009F4AB5" w:rsidRDefault="00B635B4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Country of birth,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00308E09" w14:textId="77777777" w:rsidR="00B635B4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35B4" w14:paraId="074FB94B" w14:textId="2A6B17CE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349AA5B" w14:textId="77777777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stralia</w:t>
            </w:r>
          </w:p>
        </w:tc>
        <w:tc>
          <w:tcPr>
            <w:tcW w:w="2694" w:type="dxa"/>
          </w:tcPr>
          <w:p w14:paraId="219FB782" w14:textId="4B6501B8" w:rsidR="00B635B4" w:rsidRPr="00F50AB4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5 (80.0)</w:t>
            </w:r>
          </w:p>
        </w:tc>
      </w:tr>
      <w:tr w:rsidR="00B635B4" w14:paraId="456CC590" w14:textId="075CA43D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F244D27" w14:textId="77777777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2694" w:type="dxa"/>
          </w:tcPr>
          <w:p w14:paraId="2D7A3C6C" w14:textId="471E5B90" w:rsidR="00B635B4" w:rsidRPr="00537620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620">
              <w:rPr>
                <w:rFonts w:ascii="Times New Roman" w:hAnsi="Times New Roman" w:cs="Times New Roman"/>
                <w:sz w:val="24"/>
                <w:szCs w:val="24"/>
              </w:rPr>
              <w:t>13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5376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2FC08292" w14:textId="04EAE4DE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8E40657" w14:textId="18744C4C" w:rsidR="00B635B4" w:rsidRPr="009F4AB5" w:rsidRDefault="00B635B4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Native language,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0FB86327" w14:textId="77777777" w:rsidR="00B635B4" w:rsidRPr="009851D2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5B4" w14:paraId="298E830A" w14:textId="25B7962A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75DE5BF" w14:textId="77777777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nglish </w:t>
            </w:r>
          </w:p>
        </w:tc>
        <w:tc>
          <w:tcPr>
            <w:tcW w:w="2694" w:type="dxa"/>
          </w:tcPr>
          <w:p w14:paraId="11B360A0" w14:textId="412FF207" w:rsidR="00B635B4" w:rsidRPr="009851D2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1D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851D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  <w:r w:rsidRPr="009851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32584066" w14:textId="3E1750F3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B45D0DA" w14:textId="77777777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2694" w:type="dxa"/>
          </w:tcPr>
          <w:p w14:paraId="217C2305" w14:textId="1E8D3474" w:rsidR="00B635B4" w:rsidRPr="009851D2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1D2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9851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36B0" w14:paraId="4B00B44D" w14:textId="77777777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3B9C940" w14:textId="77777777" w:rsidR="00D336B0" w:rsidRPr="009F4AB5" w:rsidRDefault="00D336B0" w:rsidP="001A15E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Indigenous status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‡</w:t>
            </w:r>
          </w:p>
        </w:tc>
        <w:tc>
          <w:tcPr>
            <w:tcW w:w="2694" w:type="dxa"/>
          </w:tcPr>
          <w:p w14:paraId="396AA31F" w14:textId="77777777" w:rsidR="00D336B0" w:rsidRDefault="00D336B0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36B0" w14:paraId="5BBB9551" w14:textId="77777777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511D838" w14:textId="77777777" w:rsidR="00D336B0" w:rsidRPr="009F4AB5" w:rsidRDefault="00D336B0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2694" w:type="dxa"/>
          </w:tcPr>
          <w:p w14:paraId="48A0CBE9" w14:textId="77777777" w:rsidR="00D336B0" w:rsidRPr="00D24BC9" w:rsidRDefault="00D336B0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4.4)</w:t>
            </w:r>
          </w:p>
        </w:tc>
      </w:tr>
      <w:tr w:rsidR="00D336B0" w14:paraId="5FB63D47" w14:textId="77777777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65C1EF0" w14:textId="77777777" w:rsidR="00D336B0" w:rsidRPr="009F4AB5" w:rsidRDefault="00D336B0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2694" w:type="dxa"/>
          </w:tcPr>
          <w:p w14:paraId="571BC736" w14:textId="77777777" w:rsidR="00D336B0" w:rsidRPr="00D24BC9" w:rsidRDefault="00D336B0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4BC9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  <w:r w:rsidRPr="00D24B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4D8B30C8" w14:textId="63D756BF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EAB4AC3" w14:textId="57EFE65E" w:rsidR="00B635B4" w:rsidRPr="009F4AB5" w:rsidRDefault="00B635B4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 xml:space="preserve">Highest level of education completed, </w:t>
            </w:r>
            <w:r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5FB212E1" w14:textId="77777777" w:rsidR="00B635B4" w:rsidRPr="009851D2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5B4" w14:paraId="574C73F3" w14:textId="16BFCAC7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6FDB49D6" w14:textId="2A89620D" w:rsidR="00B635B4" w:rsidRPr="009F4AB5" w:rsidRDefault="006F7689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ary school (</w:t>
            </w:r>
            <w:r w:rsidR="00B635B4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9 or below)</w:t>
            </w:r>
          </w:p>
        </w:tc>
        <w:tc>
          <w:tcPr>
            <w:tcW w:w="2694" w:type="dxa"/>
          </w:tcPr>
          <w:p w14:paraId="57C90EDF" w14:textId="455D0768" w:rsidR="00B635B4" w:rsidRPr="009851D2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1</w:t>
            </w:r>
            <w:r w:rsidR="005755E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02F2054B" w14:textId="4F3B65C9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2B09238B" w14:textId="77665FED" w:rsidR="00B635B4" w:rsidRPr="009F4AB5" w:rsidRDefault="006F7689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ddle school (</w:t>
            </w:r>
            <w:r w:rsidR="00B635B4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10)</w:t>
            </w:r>
          </w:p>
        </w:tc>
        <w:tc>
          <w:tcPr>
            <w:tcW w:w="2694" w:type="dxa"/>
          </w:tcPr>
          <w:p w14:paraId="1C3045CA" w14:textId="032F1398" w:rsidR="00B635B4" w:rsidRPr="009851D2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 (</w:t>
            </w:r>
            <w:r w:rsidR="005755E1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22850619" w14:textId="7F8F8AEC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9C1B67C" w14:textId="1007EEFF" w:rsidR="00B635B4" w:rsidRPr="009F4AB5" w:rsidRDefault="006F7689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ary school (</w:t>
            </w:r>
            <w:r w:rsidR="00B635B4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12)</w:t>
            </w:r>
          </w:p>
        </w:tc>
        <w:tc>
          <w:tcPr>
            <w:tcW w:w="2694" w:type="dxa"/>
          </w:tcPr>
          <w:p w14:paraId="23C04789" w14:textId="5625C1CC" w:rsidR="00B635B4" w:rsidRPr="009851D2" w:rsidRDefault="00B635B4" w:rsidP="00575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 (1</w:t>
            </w:r>
            <w:r w:rsidR="005755E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16901265" w14:textId="7B4829C6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6447B0D1" w14:textId="591E9DF5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ertiary </w:t>
            </w:r>
            <w:r w:rsidR="006F76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  <w:tc>
          <w:tcPr>
            <w:tcW w:w="2694" w:type="dxa"/>
          </w:tcPr>
          <w:p w14:paraId="02FBF26E" w14:textId="007E5E94" w:rsidR="00B635B4" w:rsidRPr="009851D2" w:rsidRDefault="00B635B4" w:rsidP="00575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 (</w:t>
            </w:r>
            <w:r w:rsidR="005755E1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3B970AE2" w14:textId="66564FA0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01E7B85" w14:textId="1541D84C" w:rsidR="00B635B4" w:rsidRPr="009F4AB5" w:rsidRDefault="00F71E6A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r w:rsidR="00B635B4" w:rsidRPr="009F4AB5">
              <w:rPr>
                <w:rFonts w:ascii="Times New Roman" w:hAnsi="Times New Roman" w:cs="Times New Roman"/>
                <w:sz w:val="24"/>
                <w:szCs w:val="24"/>
              </w:rPr>
              <w:t xml:space="preserve"> status,</w:t>
            </w:r>
            <w:r w:rsidR="00B635B4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B635B4"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="00B635B4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5F9A4006" w14:textId="77777777" w:rsidR="00B635B4" w:rsidRPr="009851D2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5B4" w14:paraId="43D75249" w14:textId="2BE9E77A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2C895EBD" w14:textId="67D69716" w:rsidR="00B635B4" w:rsidRPr="009F4AB5" w:rsidRDefault="008F1C08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a relationship (m</w:t>
            </w:r>
            <w:r w:rsidR="00B635B4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ried, de facto</w:t>
            </w:r>
            <w:r w:rsidR="00AF35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partnere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167C911A" w14:textId="2EAA7697" w:rsidR="00B635B4" w:rsidRPr="009851D2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 (66.2)</w:t>
            </w:r>
          </w:p>
        </w:tc>
      </w:tr>
      <w:tr w:rsidR="00B635B4" w14:paraId="39612841" w14:textId="6CC99322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67C8B11" w14:textId="25B9E6C3" w:rsidR="00B635B4" w:rsidRPr="009F4AB5" w:rsidRDefault="008F1C08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in a relationship (s</w:t>
            </w:r>
            <w:r w:rsidR="00B635B4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gle, divorced, or widowe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29B5AAAB" w14:textId="07A0F4E8" w:rsidR="00B635B4" w:rsidRPr="00144288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4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144288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1442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5258FA90" w14:textId="6BBE948B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F52200D" w14:textId="24FE0144" w:rsidR="00B635B4" w:rsidRPr="009F4AB5" w:rsidRDefault="00B635B4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Socioeconomic status,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7C473213" w14:textId="77777777" w:rsidR="00B635B4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35B4" w14:paraId="33CC1CF4" w14:textId="1B34C6F8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A91434D" w14:textId="7AD6FCF3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 (deciles 7-10)</w:t>
            </w:r>
          </w:p>
        </w:tc>
        <w:tc>
          <w:tcPr>
            <w:tcW w:w="2694" w:type="dxa"/>
          </w:tcPr>
          <w:p w14:paraId="45E315E7" w14:textId="1001EAE4" w:rsidR="00B635B4" w:rsidRPr="00461CBE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461CBE">
              <w:rPr>
                <w:rFonts w:ascii="Times New Roman" w:hAnsi="Times New Roman" w:cs="Times New Roman"/>
                <w:sz w:val="24"/>
                <w:szCs w:val="24"/>
              </w:rPr>
              <w:t xml:space="preserve"> (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2459AFBF" w14:textId="284B8F64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87F94E8" w14:textId="01EE4FB1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um (deciles 4-6)</w:t>
            </w:r>
          </w:p>
        </w:tc>
        <w:tc>
          <w:tcPr>
            <w:tcW w:w="2694" w:type="dxa"/>
          </w:tcPr>
          <w:p w14:paraId="0518D2BF" w14:textId="63FD5F74" w:rsidR="00B635B4" w:rsidRPr="00461CBE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Pr="0046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 w:rsidRPr="0046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6F62946B" w14:textId="77777777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F798D61" w14:textId="2E73E9DB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 (deciles 1-3)</w:t>
            </w:r>
          </w:p>
        </w:tc>
        <w:tc>
          <w:tcPr>
            <w:tcW w:w="2694" w:type="dxa"/>
          </w:tcPr>
          <w:p w14:paraId="35319EED" w14:textId="68918059" w:rsidR="00B635B4" w:rsidRPr="00461CBE" w:rsidRDefault="00B635B4" w:rsidP="00AF5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 w:rsidRPr="00461CB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461C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4408B6BD" w14:textId="6A7E68D1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6285365" w14:textId="2E89F848" w:rsidR="00B635B4" w:rsidRPr="009F4AB5" w:rsidRDefault="00B635B4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Geographical remoteness,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1C715CFA" w14:textId="77777777" w:rsidR="00B635B4" w:rsidRPr="00847274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5B4" w14:paraId="655BDD85" w14:textId="6A79EDD6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D575B49" w14:textId="77777777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jor city and inner regional</w:t>
            </w:r>
          </w:p>
        </w:tc>
        <w:tc>
          <w:tcPr>
            <w:tcW w:w="2694" w:type="dxa"/>
          </w:tcPr>
          <w:p w14:paraId="647B32E1" w14:textId="30CCBB70" w:rsidR="00B635B4" w:rsidRPr="00847274" w:rsidRDefault="00B635B4" w:rsidP="001B2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  <w:r w:rsidRPr="008472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9)</w:t>
            </w:r>
          </w:p>
        </w:tc>
      </w:tr>
      <w:tr w:rsidR="00B635B4" w14:paraId="1FCE18AF" w14:textId="0DF7FEA5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04E13DB" w14:textId="77777777" w:rsidR="00B635B4" w:rsidRPr="009F4AB5" w:rsidRDefault="00B635B4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er regional and remote</w:t>
            </w:r>
          </w:p>
        </w:tc>
        <w:tc>
          <w:tcPr>
            <w:tcW w:w="2694" w:type="dxa"/>
          </w:tcPr>
          <w:p w14:paraId="5C897158" w14:textId="55262223" w:rsidR="00B635B4" w:rsidRPr="00847274" w:rsidRDefault="00B635B4" w:rsidP="00AF5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2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8472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E21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8472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35B4" w14:paraId="1ECDCE91" w14:textId="59113E88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shd w:val="clear" w:color="auto" w:fill="F2F2F2" w:themeFill="background1" w:themeFillShade="F2"/>
          </w:tcPr>
          <w:p w14:paraId="1E0094A1" w14:textId="1183E848" w:rsidR="00B635B4" w:rsidRPr="009F4AB5" w:rsidRDefault="00B635B4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 xml:space="preserve">Clinical characteristics at baseline 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563DE02C" w14:textId="77777777" w:rsidR="00B635B4" w:rsidRDefault="00B635B4" w:rsidP="001A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35B4" w14:paraId="51D73EEB" w14:textId="34BC7C4D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095B1A3" w14:textId="1D5EF521" w:rsidR="00B635B4" w:rsidRPr="009F4AB5" w:rsidRDefault="00B635B4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  <w:r w:rsidR="00BE146A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4A163AB6" w14:textId="77777777" w:rsidR="00B635B4" w:rsidRDefault="00B635B4" w:rsidP="001A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35B4" w14:paraId="31EF358E" w14:textId="02034D81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9959F4D" w14:textId="77777777" w:rsidR="00B635B4" w:rsidRPr="009F4AB5" w:rsidRDefault="00B635B4" w:rsidP="001A15ED">
            <w:pPr>
              <w:ind w:firstLine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east</w:t>
            </w:r>
          </w:p>
        </w:tc>
        <w:tc>
          <w:tcPr>
            <w:tcW w:w="2694" w:type="dxa"/>
          </w:tcPr>
          <w:p w14:paraId="71E9D076" w14:textId="32E29BF0" w:rsidR="00B635B4" w:rsidRPr="00E25616" w:rsidRDefault="00B635B4" w:rsidP="00775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130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2B4" w14:paraId="1FA199B6" w14:textId="77777777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BEDEC8F" w14:textId="36DB7729" w:rsidR="002242B4" w:rsidRPr="009F4AB5" w:rsidRDefault="002242B4" w:rsidP="002242B4">
            <w:pPr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d and neck</w:t>
            </w:r>
          </w:p>
        </w:tc>
        <w:tc>
          <w:tcPr>
            <w:tcW w:w="2694" w:type="dxa"/>
          </w:tcPr>
          <w:p w14:paraId="4198D7F5" w14:textId="1C772954" w:rsidR="002242B4" w:rsidRPr="00E25616" w:rsidRDefault="002242B4" w:rsidP="00224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117 (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2B4" w14:paraId="7468C8C3" w14:textId="77777777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57CDC5A" w14:textId="3B0E8D6D" w:rsidR="002242B4" w:rsidRPr="009F4AB5" w:rsidRDefault="002242B4" w:rsidP="002242B4">
            <w:pPr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kin</w:t>
            </w:r>
          </w:p>
        </w:tc>
        <w:tc>
          <w:tcPr>
            <w:tcW w:w="2694" w:type="dxa"/>
          </w:tcPr>
          <w:p w14:paraId="521E6DD8" w14:textId="3854564E" w:rsidR="002242B4" w:rsidRPr="00E25616" w:rsidRDefault="002242B4" w:rsidP="00224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90 (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2B4" w14:paraId="4DF87CE6" w14:textId="77777777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F5D78D0" w14:textId="3B97370D" w:rsidR="002242B4" w:rsidRPr="009F4AB5" w:rsidRDefault="002242B4" w:rsidP="002242B4">
            <w:pPr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state</w:t>
            </w:r>
          </w:p>
        </w:tc>
        <w:tc>
          <w:tcPr>
            <w:tcW w:w="2694" w:type="dxa"/>
          </w:tcPr>
          <w:p w14:paraId="7FF0A50A" w14:textId="3327BD86" w:rsidR="002242B4" w:rsidRPr="00E25616" w:rsidRDefault="002242B4" w:rsidP="00224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88 (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2B4" w14:paraId="70B7C8D5" w14:textId="77777777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B2AD80A" w14:textId="0454C1A6" w:rsidR="002242B4" w:rsidRPr="009F4AB5" w:rsidRDefault="002242B4" w:rsidP="002242B4">
            <w:pPr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ynaecological</w:t>
            </w:r>
          </w:p>
        </w:tc>
        <w:tc>
          <w:tcPr>
            <w:tcW w:w="2694" w:type="dxa"/>
          </w:tcPr>
          <w:p w14:paraId="15AEDF43" w14:textId="4295AA56" w:rsidR="002242B4" w:rsidRPr="00E25616" w:rsidRDefault="002242B4" w:rsidP="00224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68 (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2B4" w14:paraId="56FC12FE" w14:textId="77777777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1DD3D90" w14:textId="6AA1C72F" w:rsidR="002242B4" w:rsidRPr="009F4AB5" w:rsidRDefault="002242B4" w:rsidP="002242B4">
            <w:pPr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ung</w:t>
            </w:r>
          </w:p>
        </w:tc>
        <w:tc>
          <w:tcPr>
            <w:tcW w:w="2694" w:type="dxa"/>
          </w:tcPr>
          <w:p w14:paraId="4F8FB413" w14:textId="5B633DD9" w:rsidR="002242B4" w:rsidRPr="00E25616" w:rsidRDefault="002242B4" w:rsidP="00224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2B4" w14:paraId="1B1AD800" w14:textId="77777777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21313C6A" w14:textId="177CAEA8" w:rsidR="002242B4" w:rsidRPr="009F4AB5" w:rsidRDefault="002242B4" w:rsidP="002242B4">
            <w:pPr>
              <w:ind w:firstLine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2694" w:type="dxa"/>
          </w:tcPr>
          <w:p w14:paraId="78E78160" w14:textId="45E7D229" w:rsidR="002242B4" w:rsidRPr="00E25616" w:rsidRDefault="00BE6BD6" w:rsidP="00224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 w:rsidR="002242B4" w:rsidRPr="00E2561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="002242B4" w:rsidRPr="00E256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2B4" w14:paraId="5A36B6B5" w14:textId="744C43E1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6D974B60" w14:textId="6D46CDBC" w:rsidR="002242B4" w:rsidRPr="009F4AB5" w:rsidRDefault="002242B4" w:rsidP="0022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Time since diagnosis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years), median (interquartile range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color w:val="1C1D1E"/>
                <w:sz w:val="24"/>
                <w:szCs w:val="24"/>
                <w:shd w:val="clear" w:color="auto" w:fill="FFFFFF"/>
              </w:rPr>
              <w:t>§</w:t>
            </w:r>
          </w:p>
        </w:tc>
        <w:tc>
          <w:tcPr>
            <w:tcW w:w="2694" w:type="dxa"/>
          </w:tcPr>
          <w:p w14:paraId="352EA9D9" w14:textId="4E8060B2" w:rsidR="002242B4" w:rsidRPr="007837A9" w:rsidRDefault="002242B4" w:rsidP="00224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7A9">
              <w:rPr>
                <w:rFonts w:ascii="Times New Roman" w:hAnsi="Times New Roman" w:cs="Times New Roman"/>
                <w:sz w:val="24"/>
                <w:szCs w:val="24"/>
              </w:rPr>
              <w:t>0.5 (0.3-1.8)</w:t>
            </w:r>
          </w:p>
        </w:tc>
      </w:tr>
      <w:tr w:rsidR="002242B4" w14:paraId="4092C4FF" w14:textId="17DD9E49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00C2589" w14:textId="5C35AD56" w:rsidR="002242B4" w:rsidRPr="009F4AB5" w:rsidRDefault="002242B4" w:rsidP="0022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Access to private health insurance</w:t>
            </w:r>
            <w:r w:rsidR="001A1E35">
              <w:rPr>
                <w:rFonts w:ascii="Times New Roman" w:hAnsi="Times New Roman" w:cs="Times New Roman"/>
                <w:sz w:val="24"/>
                <w:szCs w:val="24"/>
              </w:rPr>
              <w:t xml:space="preserve"> to cover cancer</w:t>
            </w:r>
            <w:r w:rsidR="008D70F5">
              <w:rPr>
                <w:rFonts w:ascii="Times New Roman" w:hAnsi="Times New Roman" w:cs="Times New Roman"/>
                <w:sz w:val="24"/>
                <w:szCs w:val="24"/>
              </w:rPr>
              <w:t xml:space="preserve">-related </w:t>
            </w:r>
            <w:r w:rsidR="001A1E3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="008D70F5">
              <w:rPr>
                <w:rFonts w:ascii="Times New Roman" w:hAnsi="Times New Roman" w:cs="Times New Roman"/>
                <w:sz w:val="24"/>
                <w:szCs w:val="24"/>
              </w:rPr>
              <w:t xml:space="preserve"> costs</w:t>
            </w: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4AB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n 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%)</w:t>
            </w:r>
            <w:r w:rsidR="005D154F"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7E4F3AE1" w14:textId="77777777" w:rsidR="002242B4" w:rsidRDefault="002242B4" w:rsidP="00224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2B4" w14:paraId="03DFED4E" w14:textId="1F71CA06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99C3CD5" w14:textId="77777777" w:rsidR="002242B4" w:rsidRPr="009F4AB5" w:rsidRDefault="002242B4" w:rsidP="002242B4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694" w:type="dxa"/>
          </w:tcPr>
          <w:p w14:paraId="190C31D1" w14:textId="33D8D64E" w:rsidR="002242B4" w:rsidRPr="002A1F45" w:rsidRDefault="002242B4" w:rsidP="00224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51A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A1F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51A0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Pr="002A1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2B4" w14:paraId="4BA48B42" w14:textId="6C320F93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09F7CAA" w14:textId="77777777" w:rsidR="002242B4" w:rsidRPr="009F4AB5" w:rsidRDefault="002242B4" w:rsidP="002242B4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694" w:type="dxa"/>
          </w:tcPr>
          <w:p w14:paraId="24D64868" w14:textId="1F4DC424" w:rsidR="002242B4" w:rsidRPr="002A1F45" w:rsidRDefault="002242B4" w:rsidP="00224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Pr="002A1F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6E23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  <w:r w:rsidRPr="002A1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A1E35" w14:paraId="02A39F22" w14:textId="77777777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2DA1F4D3" w14:textId="77777777" w:rsidR="001A1E35" w:rsidRPr="00ED5BD1" w:rsidRDefault="001A1E35" w:rsidP="00ED5BD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 of comorbidities,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%)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</w:t>
            </w:r>
          </w:p>
        </w:tc>
        <w:tc>
          <w:tcPr>
            <w:tcW w:w="2694" w:type="dxa"/>
          </w:tcPr>
          <w:p w14:paraId="393A0A22" w14:textId="77777777" w:rsidR="001A1E35" w:rsidRDefault="001A1E35" w:rsidP="00224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E35" w14:paraId="010E3D2B" w14:textId="77777777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A1C9A97" w14:textId="77777777" w:rsidR="001A1E35" w:rsidRPr="00ED5BD1" w:rsidRDefault="001A1E35" w:rsidP="002242B4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36E2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694" w:type="dxa"/>
          </w:tcPr>
          <w:p w14:paraId="16637863" w14:textId="77777777" w:rsidR="001A1E35" w:rsidRDefault="001A1E35" w:rsidP="00224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 (42.5%)</w:t>
            </w:r>
          </w:p>
        </w:tc>
      </w:tr>
      <w:tr w:rsidR="001A1E35" w14:paraId="06032156" w14:textId="77777777" w:rsidTr="005D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A4D4DE0" w14:textId="1017F65A" w:rsidR="001A1E35" w:rsidRPr="00ED5BD1" w:rsidRDefault="00ED5BD1" w:rsidP="002242B4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1A1E35" w:rsidRPr="00736E23">
              <w:rPr>
                <w:rFonts w:ascii="Times New Roman" w:hAnsi="Times New Roman" w:cs="Times New Roman"/>
                <w:sz w:val="24"/>
                <w:szCs w:val="24"/>
              </w:rPr>
              <w:t xml:space="preserve"> or more</w:t>
            </w:r>
          </w:p>
        </w:tc>
        <w:tc>
          <w:tcPr>
            <w:tcW w:w="2694" w:type="dxa"/>
          </w:tcPr>
          <w:p w14:paraId="22B14725" w14:textId="77777777" w:rsidR="001A1E35" w:rsidRDefault="001A1E35" w:rsidP="00224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 (57.5%)</w:t>
            </w:r>
          </w:p>
        </w:tc>
      </w:tr>
      <w:tr w:rsidR="002242B4" w14:paraId="59472C1D" w14:textId="77777777" w:rsidTr="005D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B553762" w14:textId="00E41960" w:rsidR="002242B4" w:rsidRPr="009F4AB5" w:rsidRDefault="002242B4" w:rsidP="002242B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9F4AB5">
              <w:rPr>
                <w:rFonts w:ascii="Times New Roman" w:hAnsi="Times New Roman" w:cs="Times New Roman"/>
                <w:sz w:val="24"/>
                <w:szCs w:val="24"/>
              </w:rPr>
              <w:t>Health-related quality of life</w:t>
            </w:r>
            <w:r w:rsidRPr="009F4A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median (interquartile range)</w:t>
            </w:r>
            <w:r w:rsidR="005D154F" w:rsidRPr="009F4AB5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¶</w:t>
            </w:r>
          </w:p>
        </w:tc>
        <w:tc>
          <w:tcPr>
            <w:tcW w:w="2694" w:type="dxa"/>
          </w:tcPr>
          <w:p w14:paraId="0F3AAE8E" w14:textId="6B862B66" w:rsidR="002242B4" w:rsidRDefault="002242B4" w:rsidP="00224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.2-2.0)</w:t>
            </w:r>
          </w:p>
        </w:tc>
      </w:tr>
    </w:tbl>
    <w:p w14:paraId="1142396D" w14:textId="7CCB0C78" w:rsidR="00795A1C" w:rsidRPr="009F4AB5" w:rsidRDefault="005D154F" w:rsidP="005D154F">
      <w:pPr>
        <w:tabs>
          <w:tab w:val="left" w:pos="105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/>
      </w:r>
      <w:r w:rsidR="00DC6E4F" w:rsidRPr="009F4AB5">
        <w:rPr>
          <w:rFonts w:ascii="Times New Roman" w:hAnsi="Times New Roman" w:cs="Times New Roman"/>
          <w:sz w:val="20"/>
          <w:szCs w:val="20"/>
        </w:rPr>
        <w:t xml:space="preserve">† </w:t>
      </w:r>
      <w:r w:rsidR="00D204FE" w:rsidRPr="009F4AB5">
        <w:rPr>
          <w:rFonts w:ascii="Times New Roman" w:hAnsi="Times New Roman" w:cs="Times New Roman"/>
          <w:sz w:val="20"/>
          <w:szCs w:val="20"/>
        </w:rPr>
        <w:t xml:space="preserve">Missing data for </w:t>
      </w:r>
      <w:r w:rsidR="00121DD0" w:rsidRPr="009F4AB5">
        <w:rPr>
          <w:rFonts w:ascii="Times New Roman" w:hAnsi="Times New Roman" w:cs="Times New Roman"/>
          <w:sz w:val="20"/>
          <w:szCs w:val="20"/>
        </w:rPr>
        <w:t>6 (0.8%) cases.</w:t>
      </w:r>
    </w:p>
    <w:p w14:paraId="6F7266FF" w14:textId="3C719042" w:rsidR="00795A1C" w:rsidRPr="009F4AB5" w:rsidRDefault="005D154F" w:rsidP="005D154F">
      <w:pPr>
        <w:tabs>
          <w:tab w:val="left" w:pos="105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F4AB5">
        <w:rPr>
          <w:rFonts w:ascii="Times New Roman" w:hAnsi="Times New Roman" w:cs="Times New Roman"/>
          <w:sz w:val="20"/>
          <w:szCs w:val="20"/>
        </w:rPr>
        <w:t xml:space="preserve">‡ </w:t>
      </w:r>
      <w:r w:rsidR="003466C5" w:rsidRPr="009F4AB5">
        <w:rPr>
          <w:rFonts w:ascii="Times New Roman" w:hAnsi="Times New Roman" w:cs="Times New Roman"/>
          <w:sz w:val="20"/>
          <w:szCs w:val="20"/>
        </w:rPr>
        <w:t>Valid percentage calculated from sample</w:t>
      </w:r>
      <w:r w:rsidR="00C91292">
        <w:rPr>
          <w:rFonts w:ascii="Times New Roman" w:hAnsi="Times New Roman" w:cs="Times New Roman"/>
          <w:sz w:val="20"/>
          <w:szCs w:val="20"/>
        </w:rPr>
        <w:t xml:space="preserve"> (</w:t>
      </w:r>
      <w:r w:rsidR="003466C5" w:rsidRPr="009F4AB5">
        <w:rPr>
          <w:rFonts w:ascii="Times New Roman" w:hAnsi="Times New Roman" w:cs="Times New Roman"/>
          <w:sz w:val="20"/>
          <w:szCs w:val="20"/>
        </w:rPr>
        <w:t>excluding missing</w:t>
      </w:r>
      <w:r w:rsidR="006D2291" w:rsidRPr="009F4AB5">
        <w:rPr>
          <w:rFonts w:ascii="Times New Roman" w:hAnsi="Times New Roman" w:cs="Times New Roman"/>
          <w:sz w:val="20"/>
          <w:szCs w:val="20"/>
        </w:rPr>
        <w:t xml:space="preserve"> or </w:t>
      </w:r>
      <w:r w:rsidR="00B446EF" w:rsidRPr="009F4AB5">
        <w:rPr>
          <w:rFonts w:ascii="Times New Roman" w:hAnsi="Times New Roman" w:cs="Times New Roman"/>
          <w:sz w:val="20"/>
          <w:szCs w:val="20"/>
        </w:rPr>
        <w:t>unknown</w:t>
      </w:r>
      <w:r w:rsidR="00E42C05" w:rsidRPr="009F4AB5">
        <w:rPr>
          <w:rFonts w:ascii="Times New Roman" w:hAnsi="Times New Roman" w:cs="Times New Roman"/>
          <w:sz w:val="20"/>
          <w:szCs w:val="20"/>
        </w:rPr>
        <w:t xml:space="preserve"> </w:t>
      </w:r>
      <w:r w:rsidR="000E7E72" w:rsidRPr="009F4AB5">
        <w:rPr>
          <w:rFonts w:ascii="Times New Roman" w:hAnsi="Times New Roman" w:cs="Times New Roman"/>
          <w:sz w:val="20"/>
          <w:szCs w:val="20"/>
        </w:rPr>
        <w:t>data</w:t>
      </w:r>
      <w:r w:rsidR="00C91292">
        <w:rPr>
          <w:rFonts w:ascii="Times New Roman" w:hAnsi="Times New Roman" w:cs="Times New Roman"/>
          <w:sz w:val="20"/>
          <w:szCs w:val="20"/>
        </w:rPr>
        <w:t>)</w:t>
      </w:r>
      <w:r w:rsidR="003466C5" w:rsidRPr="009F4AB5">
        <w:rPr>
          <w:rFonts w:ascii="Times New Roman" w:hAnsi="Times New Roman" w:cs="Times New Roman"/>
          <w:sz w:val="20"/>
          <w:szCs w:val="20"/>
        </w:rPr>
        <w:t>.</w:t>
      </w:r>
      <w:r w:rsidR="003466C5" w:rsidRPr="009F4AB5">
        <w:rPr>
          <w:rFonts w:ascii="Times New Roman" w:hAnsi="Times New Roman" w:cs="Times New Roman"/>
          <w:sz w:val="20"/>
          <w:szCs w:val="20"/>
        </w:rPr>
        <w:tab/>
      </w:r>
    </w:p>
    <w:p w14:paraId="3BB84E35" w14:textId="44E8D5BF" w:rsidR="00795A1C" w:rsidRPr="009F4AB5" w:rsidRDefault="005D154F" w:rsidP="005D154F">
      <w:pPr>
        <w:tabs>
          <w:tab w:val="left" w:pos="105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F4AB5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§</w:t>
      </w:r>
      <w:r w:rsidRPr="009F4AB5">
        <w:rPr>
          <w:rFonts w:ascii="Times New Roman" w:hAnsi="Times New Roman" w:cs="Times New Roman"/>
          <w:sz w:val="20"/>
          <w:szCs w:val="20"/>
        </w:rPr>
        <w:t xml:space="preserve"> </w:t>
      </w:r>
      <w:r w:rsidR="006906A9" w:rsidRPr="009F4AB5">
        <w:rPr>
          <w:rFonts w:ascii="Times New Roman" w:hAnsi="Times New Roman" w:cs="Times New Roman"/>
          <w:sz w:val="20"/>
          <w:szCs w:val="20"/>
        </w:rPr>
        <w:t>Missing data for 46 (5.9%) cases.</w:t>
      </w:r>
    </w:p>
    <w:p w14:paraId="4E008B0D" w14:textId="2E6C3C03" w:rsidR="003466C5" w:rsidRPr="005D154F" w:rsidRDefault="005D154F" w:rsidP="005D154F">
      <w:pPr>
        <w:tabs>
          <w:tab w:val="left" w:pos="105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3466C5" w:rsidRPr="005D154F" w:rsidSect="00997A87">
          <w:pgSz w:w="11906" w:h="16838"/>
          <w:pgMar w:top="1276" w:right="1440" w:bottom="709" w:left="1440" w:header="708" w:footer="708" w:gutter="0"/>
          <w:cols w:space="708"/>
          <w:docGrid w:linePitch="360"/>
        </w:sectPr>
      </w:pPr>
      <w:r w:rsidRPr="009F4AB5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¶</w:t>
      </w:r>
      <w:r w:rsidRPr="009F4AB5">
        <w:rPr>
          <w:rFonts w:ascii="Times New Roman" w:hAnsi="Times New Roman" w:cs="Times New Roman"/>
          <w:sz w:val="20"/>
          <w:szCs w:val="20"/>
        </w:rPr>
        <w:t xml:space="preserve"> </w:t>
      </w:r>
      <w:r w:rsidR="0009650F" w:rsidRPr="009F4AB5">
        <w:rPr>
          <w:rFonts w:ascii="Times New Roman" w:hAnsi="Times New Roman" w:cs="Times New Roman"/>
          <w:sz w:val="20"/>
          <w:szCs w:val="20"/>
        </w:rPr>
        <w:t xml:space="preserve">Measured using the EQ-5D-5L. </w:t>
      </w:r>
      <w:r w:rsidR="00036E6C" w:rsidRPr="009F4AB5">
        <w:rPr>
          <w:rFonts w:ascii="Times New Roman" w:hAnsi="Times New Roman" w:cs="Times New Roman"/>
          <w:sz w:val="20"/>
          <w:szCs w:val="20"/>
        </w:rPr>
        <w:t xml:space="preserve">Missing data for </w:t>
      </w:r>
      <w:r w:rsidR="00F50594" w:rsidRPr="009F4AB5">
        <w:rPr>
          <w:rFonts w:ascii="Times New Roman" w:hAnsi="Times New Roman" w:cs="Times New Roman"/>
          <w:sz w:val="20"/>
          <w:szCs w:val="20"/>
        </w:rPr>
        <w:t>5</w:t>
      </w:r>
      <w:r w:rsidR="00036E6C" w:rsidRPr="009F4AB5">
        <w:rPr>
          <w:rFonts w:ascii="Times New Roman" w:hAnsi="Times New Roman" w:cs="Times New Roman"/>
          <w:sz w:val="20"/>
          <w:szCs w:val="20"/>
        </w:rPr>
        <w:t xml:space="preserve"> (</w:t>
      </w:r>
      <w:r w:rsidR="00F50594" w:rsidRPr="009F4AB5">
        <w:rPr>
          <w:rFonts w:ascii="Times New Roman" w:hAnsi="Times New Roman" w:cs="Times New Roman"/>
          <w:sz w:val="20"/>
          <w:szCs w:val="20"/>
        </w:rPr>
        <w:t>0.6</w:t>
      </w:r>
      <w:r w:rsidR="00036E6C" w:rsidRPr="009F4AB5">
        <w:rPr>
          <w:rFonts w:ascii="Times New Roman" w:hAnsi="Times New Roman" w:cs="Times New Roman"/>
          <w:sz w:val="20"/>
          <w:szCs w:val="20"/>
        </w:rPr>
        <w:t>%) cases.</w:t>
      </w:r>
      <w:r w:rsidR="00036E6C" w:rsidRPr="005D154F">
        <w:rPr>
          <w:rFonts w:ascii="Times New Roman" w:hAnsi="Times New Roman" w:cs="Times New Roman"/>
          <w:sz w:val="20"/>
          <w:szCs w:val="20"/>
        </w:rPr>
        <w:t xml:space="preserve"> </w:t>
      </w:r>
      <w:r w:rsidR="004B0216" w:rsidRPr="005D154F">
        <w:rPr>
          <w:sz w:val="20"/>
          <w:szCs w:val="20"/>
        </w:rPr>
        <w:br/>
      </w:r>
    </w:p>
    <w:p w14:paraId="7EAE7AB7" w14:textId="6ED2E1E7" w:rsidR="00EA669D" w:rsidRPr="00B4178A" w:rsidRDefault="00EA669D" w:rsidP="00EA66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6448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6448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45F6F">
        <w:rPr>
          <w:rFonts w:ascii="Times New Roman" w:hAnsi="Times New Roman" w:cs="Times New Roman"/>
          <w:sz w:val="24"/>
          <w:szCs w:val="24"/>
        </w:rPr>
        <w:t xml:space="preserve"> </w:t>
      </w:r>
      <w:r w:rsidR="009D2B59">
        <w:rPr>
          <w:rFonts w:ascii="Times New Roman" w:hAnsi="Times New Roman" w:cs="Times New Roman"/>
          <w:sz w:val="24"/>
          <w:szCs w:val="24"/>
        </w:rPr>
        <w:t>Mean p</w:t>
      </w:r>
      <w:r>
        <w:rPr>
          <w:rFonts w:ascii="Times New Roman" w:hAnsi="Times New Roman" w:cs="Times New Roman"/>
          <w:sz w:val="24"/>
          <w:szCs w:val="24"/>
        </w:rPr>
        <w:t>roportion of unmet needs within each supportive care needs domain on the SCNS-</w:t>
      </w:r>
      <w:r w:rsidR="007511E0">
        <w:rPr>
          <w:rFonts w:ascii="Times New Roman" w:hAnsi="Times New Roman" w:cs="Times New Roman"/>
          <w:sz w:val="24"/>
          <w:szCs w:val="24"/>
        </w:rPr>
        <w:t>SF</w:t>
      </w:r>
      <w:r>
        <w:rPr>
          <w:rFonts w:ascii="Times New Roman" w:hAnsi="Times New Roman" w:cs="Times New Roman"/>
          <w:sz w:val="24"/>
          <w:szCs w:val="24"/>
        </w:rPr>
        <w:t>34.</w:t>
      </w:r>
      <w:r w:rsidR="003E4F08" w:rsidRPr="003E4F08">
        <w:rPr>
          <w:rFonts w:ascii="Times New Roman" w:hAnsi="Times New Roman" w:cs="Times New Roman"/>
          <w:sz w:val="24"/>
          <w:szCs w:val="24"/>
        </w:rPr>
        <w:t>†</w:t>
      </w:r>
    </w:p>
    <w:tbl>
      <w:tblPr>
        <w:tblStyle w:val="PlainTable2"/>
        <w:tblW w:w="139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410"/>
        <w:gridCol w:w="2268"/>
        <w:gridCol w:w="2410"/>
        <w:gridCol w:w="2334"/>
      </w:tblGrid>
      <w:tr w:rsidR="00EA669D" w14:paraId="4945C53B" w14:textId="77777777" w:rsidTr="001A1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shd w:val="clear" w:color="auto" w:fill="F2F2F2" w:themeFill="background1" w:themeFillShade="F2"/>
          </w:tcPr>
          <w:p w14:paraId="06A6C175" w14:textId="77777777" w:rsidR="00EA669D" w:rsidRDefault="00EA669D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422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586C76" w14:textId="36109E79" w:rsidR="00EA669D" w:rsidRPr="00FA10CE" w:rsidRDefault="009D2B59" w:rsidP="001A15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="00D6747C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p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roportion of unmet needs</w:t>
            </w:r>
          </w:p>
        </w:tc>
      </w:tr>
      <w:tr w:rsidR="00EA669D" w14:paraId="4F164EBE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F2F2F2" w:themeFill="background1" w:themeFillShade="F2"/>
          </w:tcPr>
          <w:p w14:paraId="14AC4486" w14:textId="77777777" w:rsidR="00EA669D" w:rsidRDefault="00EA669D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FCD8539" w14:textId="77777777" w:rsidR="00EA669D" w:rsidRPr="00E77862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77862">
              <w:rPr>
                <w:rFonts w:ascii="Times New Roman" w:hAnsi="Times New Roman" w:cs="Times New Roman"/>
                <w:sz w:val="24"/>
                <w:szCs w:val="24"/>
              </w:rPr>
              <w:t>Base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A7CAC8D" w14:textId="77777777" w:rsidR="00EA669D" w:rsidRPr="00E77862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77862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BF49D0E" w14:textId="77777777" w:rsidR="00EA669D" w:rsidRPr="00544902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7862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239D112" w14:textId="77777777" w:rsidR="00EA669D" w:rsidRPr="00E77862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77862">
              <w:rPr>
                <w:rFonts w:ascii="Times New Roman" w:hAnsi="Times New Roman" w:cs="Times New Roman"/>
                <w:sz w:val="24"/>
                <w:szCs w:val="24"/>
              </w:rPr>
              <w:t>24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A669D" w14:paraId="71E99AE8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F2F2F2" w:themeFill="background1" w:themeFillShade="F2"/>
          </w:tcPr>
          <w:p w14:paraId="25D7B980" w14:textId="77777777" w:rsidR="00EA669D" w:rsidRDefault="00EA669D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FF41B3F" w14:textId="105CDE28" w:rsidR="00EA669D" w:rsidRPr="003E4F08" w:rsidRDefault="00EA669D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F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=750-</w:t>
            </w:r>
            <w:r w:rsidR="000C4DA9" w:rsidRPr="003E4F0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0C4D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747C" w:rsidRPr="00D6747C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</w:rPr>
              <w:t>‡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2C61F1F" w14:textId="11DDD7B0" w:rsidR="00EA669D" w:rsidRPr="003E4F08" w:rsidRDefault="00EA669D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F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</w:t>
            </w: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=535-</w:t>
            </w:r>
            <w:r w:rsidR="00BB3A63" w:rsidRPr="003E4F0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BB3A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747C" w:rsidRPr="00D6747C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</w:rPr>
              <w:t>‡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5A4BCEE" w14:textId="78D3CA52" w:rsidR="00EA669D" w:rsidRPr="003E4F08" w:rsidRDefault="00EA669D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F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=483-</w:t>
            </w:r>
            <w:r w:rsidR="00BB3A63" w:rsidRPr="003E4F0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BB3A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747C" w:rsidRPr="00D6747C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</w:rPr>
              <w:t>‡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BF0DA0A" w14:textId="30F6F65E" w:rsidR="00EA669D" w:rsidRPr="003E4F08" w:rsidRDefault="00EA669D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4F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B3A63" w:rsidRPr="003E4F0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BB3A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E4F08">
              <w:rPr>
                <w:rFonts w:ascii="Times New Roman" w:hAnsi="Times New Roman" w:cs="Times New Roman"/>
                <w:sz w:val="24"/>
                <w:szCs w:val="24"/>
              </w:rPr>
              <w:t>-421)</w:t>
            </w:r>
            <w:r w:rsidR="00D6747C" w:rsidRPr="00D6747C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</w:rPr>
              <w:t>‡</w:t>
            </w:r>
          </w:p>
        </w:tc>
      </w:tr>
      <w:tr w:rsidR="00EA669D" w14:paraId="798396E0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9E897FD" w14:textId="3A798229" w:rsidR="00EA669D" w:rsidRPr="000474D2" w:rsidRDefault="00EA669D" w:rsidP="001A15E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ive care needs domai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1B995A" w14:textId="77777777" w:rsidR="00EA669D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D706BC" w14:textId="77777777" w:rsidR="00EA669D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02A297E" w14:textId="77777777" w:rsidR="00EA669D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C86C6C1" w14:textId="77777777" w:rsidR="00EA669D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69D" w14:paraId="7B784DE1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8401B7E" w14:textId="77777777" w:rsidR="00EA669D" w:rsidRPr="00EB2283" w:rsidRDefault="00EA669D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alth systems and information </w:t>
            </w:r>
          </w:p>
        </w:tc>
        <w:tc>
          <w:tcPr>
            <w:tcW w:w="2410" w:type="dxa"/>
          </w:tcPr>
          <w:p w14:paraId="5E6B7E06" w14:textId="771F98E2" w:rsidR="00EA669D" w:rsidRPr="00A57D14" w:rsidRDefault="00EA669D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62C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  <w:r w:rsidR="00DF76C1">
              <w:rPr>
                <w:rFonts w:ascii="Times New Roman" w:hAnsi="Times New Roman" w:cs="Times New Roman"/>
                <w:sz w:val="24"/>
                <w:szCs w:val="24"/>
              </w:rPr>
              <w:t>(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6C1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268" w:type="dxa"/>
          </w:tcPr>
          <w:p w14:paraId="5CCE906F" w14:textId="2C4342B2" w:rsidR="00EA669D" w:rsidRPr="00A57D14" w:rsidRDefault="00AB4586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6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669D" w:rsidRPr="002C36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C3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C36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669D" w:rsidRPr="002C36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410" w:type="dxa"/>
          </w:tcPr>
          <w:p w14:paraId="7B87CD82" w14:textId="3ECCCDBA" w:rsidR="00EA669D" w:rsidRPr="00A57D14" w:rsidRDefault="00721088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28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334" w:type="dxa"/>
          </w:tcPr>
          <w:p w14:paraId="23E3F69B" w14:textId="5D95BD41" w:rsidR="00EA669D" w:rsidRPr="00A57D14" w:rsidRDefault="00EA669D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721088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F20A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210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10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20A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69D" w14:paraId="071C51D0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150AC12" w14:textId="77777777" w:rsidR="00EA669D" w:rsidRPr="00EB2283" w:rsidRDefault="00EA669D" w:rsidP="001A15ED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ient care and support</w:t>
            </w:r>
          </w:p>
        </w:tc>
        <w:tc>
          <w:tcPr>
            <w:tcW w:w="2410" w:type="dxa"/>
          </w:tcPr>
          <w:p w14:paraId="1EE607C8" w14:textId="0D4A8AAF" w:rsidR="00EA669D" w:rsidRPr="00E258C2" w:rsidRDefault="00DF14D6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A669D" w:rsidRPr="00E258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5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669D" w:rsidRPr="00E258C2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FC5AD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268" w:type="dxa"/>
          </w:tcPr>
          <w:p w14:paraId="79C543F1" w14:textId="4095FB34" w:rsidR="00EA669D" w:rsidRPr="00E258C2" w:rsidRDefault="00FC5AD9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669D" w:rsidRPr="00E258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5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25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669D" w:rsidRPr="00E258C2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1FCC6EE9" w14:textId="729DA3B1" w:rsidR="00EA669D" w:rsidRPr="00E258C2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8C2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431B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31B9D" w:rsidRPr="00E25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1B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31B9D" w:rsidRPr="00E25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1B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58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1B9D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334" w:type="dxa"/>
          </w:tcPr>
          <w:p w14:paraId="00C7ABF4" w14:textId="0CD80F9A" w:rsidR="00EA669D" w:rsidRPr="00E258C2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8C2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431B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1B9D" w:rsidRPr="00E25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1B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31B9D" w:rsidRPr="00E25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1B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8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52FF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EA669D" w14:paraId="7CC8AD88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47B4572" w14:textId="77777777" w:rsidR="00EA669D" w:rsidRPr="000474D2" w:rsidRDefault="00EA669D" w:rsidP="001A15ED">
            <w:pPr>
              <w:ind w:firstLine="31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74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ysical and daily living</w:t>
            </w:r>
          </w:p>
        </w:tc>
        <w:tc>
          <w:tcPr>
            <w:tcW w:w="2410" w:type="dxa"/>
          </w:tcPr>
          <w:p w14:paraId="6824042F" w14:textId="1B7C53F9" w:rsidR="00EA669D" w:rsidRPr="00A57D14" w:rsidRDefault="00752CB2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  <w:r w:rsidR="00EA669D" w:rsidRPr="00A57D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669D" w:rsidRPr="00A57D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37E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268" w:type="dxa"/>
          </w:tcPr>
          <w:p w14:paraId="48C17875" w14:textId="12140086" w:rsidR="00EA669D" w:rsidRPr="00A57D14" w:rsidRDefault="00A55124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EA669D" w:rsidRPr="00A57D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57D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669D" w:rsidRPr="00A57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A669D" w:rsidRPr="00A57D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410" w:type="dxa"/>
          </w:tcPr>
          <w:p w14:paraId="4137043C" w14:textId="3D4270AF" w:rsidR="00EA669D" w:rsidRPr="00A57D14" w:rsidRDefault="00333D5E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6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334" w:type="dxa"/>
          </w:tcPr>
          <w:p w14:paraId="76AA4291" w14:textId="667315E8" w:rsidR="00EA669D" w:rsidRPr="00A57D14" w:rsidRDefault="00333D5E" w:rsidP="00333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92D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2D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F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669D" w14:paraId="645E0D5B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9B63A29" w14:textId="77777777" w:rsidR="00EA669D" w:rsidRPr="000474D2" w:rsidRDefault="00EA669D" w:rsidP="001A15ED">
            <w:pPr>
              <w:ind w:firstLine="31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ychological</w:t>
            </w:r>
          </w:p>
        </w:tc>
        <w:tc>
          <w:tcPr>
            <w:tcW w:w="2410" w:type="dxa"/>
          </w:tcPr>
          <w:p w14:paraId="1EE20532" w14:textId="630E245F" w:rsidR="00EA669D" w:rsidRPr="00A57D14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4E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2107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9F210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268" w:type="dxa"/>
          </w:tcPr>
          <w:p w14:paraId="5FEE21E2" w14:textId="5E22A77E" w:rsidR="00EA669D" w:rsidRPr="00A57D14" w:rsidRDefault="00A46E9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410" w:type="dxa"/>
          </w:tcPr>
          <w:p w14:paraId="4D96C952" w14:textId="56A281A0" w:rsidR="00EA669D" w:rsidRPr="00A57D14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57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057D2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="00F057D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334" w:type="dxa"/>
          </w:tcPr>
          <w:p w14:paraId="2CB6300C" w14:textId="42F79C01" w:rsidR="00EA669D" w:rsidRPr="00A57D14" w:rsidRDefault="00EA669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D3A3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A38">
              <w:rPr>
                <w:rFonts w:ascii="Times New Roman" w:hAnsi="Times New Roman" w:cs="Times New Roman"/>
                <w:sz w:val="24"/>
                <w:szCs w:val="24"/>
              </w:rPr>
              <w:t>(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3A38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EA669D" w14:paraId="5BFDF0DF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7334377" w14:textId="77777777" w:rsidR="00EA669D" w:rsidRPr="000474D2" w:rsidRDefault="00EA669D" w:rsidP="001A15ED">
            <w:pPr>
              <w:ind w:firstLine="31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uality</w:t>
            </w:r>
          </w:p>
        </w:tc>
        <w:tc>
          <w:tcPr>
            <w:tcW w:w="2410" w:type="dxa"/>
          </w:tcPr>
          <w:p w14:paraId="54AFD2D1" w14:textId="223E4FC6" w:rsidR="00EA669D" w:rsidRPr="00A57D14" w:rsidRDefault="00EA669D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170137">
              <w:rPr>
                <w:rFonts w:ascii="Times New Roman" w:hAnsi="Times New Roman" w:cs="Times New Roman"/>
                <w:sz w:val="24"/>
                <w:szCs w:val="24"/>
              </w:rPr>
              <w:t>9 (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7013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268" w:type="dxa"/>
          </w:tcPr>
          <w:p w14:paraId="78378AAB" w14:textId="1798D95E" w:rsidR="00EA669D" w:rsidRPr="00A57D14" w:rsidRDefault="00EA669D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1B28C4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1B28C4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410" w:type="dxa"/>
          </w:tcPr>
          <w:p w14:paraId="05CFADCC" w14:textId="4295C289" w:rsidR="00EA669D" w:rsidRPr="00A57D14" w:rsidRDefault="001B28C4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334" w:type="dxa"/>
          </w:tcPr>
          <w:p w14:paraId="0B4B1F57" w14:textId="5C8591FC" w:rsidR="00EA669D" w:rsidRPr="00A57D14" w:rsidRDefault="00AE03C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7</w:t>
            </w:r>
            <w:r w:rsidR="00EA6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</w:tbl>
    <w:p w14:paraId="380E718E" w14:textId="06315C2B" w:rsidR="00EA669D" w:rsidRPr="00D6747C" w:rsidRDefault="00922B34" w:rsidP="00465B21"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  <w:r w:rsidR="003E4F08" w:rsidRPr="00922B34">
        <w:rPr>
          <w:rFonts w:ascii="Times New Roman" w:hAnsi="Times New Roman" w:cs="Times New Roman"/>
          <w:sz w:val="20"/>
          <w:szCs w:val="20"/>
        </w:rPr>
        <w:t xml:space="preserve">† </w:t>
      </w:r>
      <w:r w:rsidR="007511E0" w:rsidRPr="00922B34">
        <w:rPr>
          <w:rFonts w:ascii="Times New Roman" w:hAnsi="Times New Roman" w:cs="Times New Roman"/>
          <w:sz w:val="20"/>
          <w:szCs w:val="20"/>
        </w:rPr>
        <w:t>SCNS-SF34= Supportive Care Needs Short Form-34.</w:t>
      </w:r>
      <w:r w:rsidR="003E4F08" w:rsidRPr="00922B34">
        <w:rPr>
          <w:rFonts w:ascii="Times New Roman" w:hAnsi="Times New Roman" w:cs="Times New Roman"/>
          <w:sz w:val="20"/>
          <w:szCs w:val="20"/>
        </w:rPr>
        <w:br/>
      </w:r>
      <w:r w:rsidR="00D6747C" w:rsidRPr="00922B34">
        <w:rPr>
          <w:rFonts w:ascii="Times New Roman" w:hAnsi="Times New Roman" w:cs="Times New Roman"/>
          <w:sz w:val="20"/>
          <w:szCs w:val="20"/>
        </w:rPr>
        <w:t>‡</w:t>
      </w:r>
      <w:r w:rsidR="003E4F08" w:rsidRPr="00922B34">
        <w:rPr>
          <w:rFonts w:ascii="Times New Roman" w:hAnsi="Times New Roman" w:cs="Times New Roman"/>
          <w:sz w:val="20"/>
          <w:szCs w:val="20"/>
        </w:rPr>
        <w:t xml:space="preserve"> </w:t>
      </w:r>
      <w:r w:rsidR="00EA669D" w:rsidRPr="00922B34">
        <w:rPr>
          <w:rFonts w:ascii="Times New Roman" w:hAnsi="Times New Roman" w:cs="Times New Roman"/>
          <w:sz w:val="20"/>
          <w:szCs w:val="20"/>
        </w:rPr>
        <w:t>The sample size varied across different domains due to missing data. Participants were excluded from the respective models if data were missing on all or most items (i.e., &gt;50% items) within the supportive care needs domain.</w:t>
      </w:r>
      <w:r w:rsidR="00EA669D" w:rsidRPr="00922B34">
        <w:t xml:space="preserve"> </w:t>
      </w:r>
    </w:p>
    <w:p w14:paraId="1D27268F" w14:textId="77777777" w:rsidR="00EA669D" w:rsidRDefault="00EA669D" w:rsidP="00EB4471">
      <w:pPr>
        <w:sectPr w:rsidR="00EA669D" w:rsidSect="00D06C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36D02E" w14:textId="23A1A061" w:rsidR="00EB4471" w:rsidRPr="007C485B" w:rsidRDefault="00EB4471" w:rsidP="00EB4471">
      <w:pPr>
        <w:rPr>
          <w:rFonts w:ascii="Times New Roman" w:hAnsi="Times New Roman" w:cs="Times New Roman"/>
          <w:b/>
          <w:bCs/>
        </w:rPr>
      </w:pPr>
      <w:r w:rsidRPr="00572AE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66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72AE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F437F">
        <w:rPr>
          <w:rFonts w:ascii="Times New Roman" w:hAnsi="Times New Roman" w:cs="Times New Roman"/>
          <w:sz w:val="24"/>
          <w:szCs w:val="24"/>
        </w:rPr>
        <w:t>Number and p</w:t>
      </w:r>
      <w:r w:rsidRPr="00572AE0">
        <w:rPr>
          <w:rFonts w:ascii="Times New Roman" w:hAnsi="Times New Roman" w:cs="Times New Roman"/>
          <w:sz w:val="24"/>
          <w:szCs w:val="24"/>
        </w:rPr>
        <w:t xml:space="preserve">roportion (%) of the sample reporting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572AE0">
        <w:rPr>
          <w:rFonts w:ascii="Times New Roman" w:hAnsi="Times New Roman" w:cs="Times New Roman"/>
          <w:sz w:val="24"/>
          <w:szCs w:val="24"/>
        </w:rPr>
        <w:t xml:space="preserve">unmet need </w:t>
      </w:r>
      <w:r w:rsidR="00E20704">
        <w:rPr>
          <w:rFonts w:ascii="Times New Roman" w:hAnsi="Times New Roman" w:cs="Times New Roman"/>
          <w:sz w:val="24"/>
          <w:szCs w:val="24"/>
        </w:rPr>
        <w:t>on</w:t>
      </w:r>
      <w:r w:rsidRPr="00572AE0">
        <w:rPr>
          <w:rFonts w:ascii="Times New Roman" w:hAnsi="Times New Roman" w:cs="Times New Roman"/>
          <w:sz w:val="24"/>
          <w:szCs w:val="24"/>
        </w:rPr>
        <w:t xml:space="preserve"> individual items within the </w:t>
      </w:r>
      <w:r w:rsidR="007511E0">
        <w:rPr>
          <w:rFonts w:ascii="Times New Roman" w:hAnsi="Times New Roman" w:cs="Times New Roman"/>
          <w:sz w:val="24"/>
          <w:szCs w:val="24"/>
        </w:rPr>
        <w:t>SCNS-SF34</w:t>
      </w:r>
      <w:r w:rsidR="00922B34">
        <w:rPr>
          <w:rFonts w:ascii="Times New Roman" w:hAnsi="Times New Roman" w:cs="Times New Roman"/>
          <w:sz w:val="24"/>
          <w:szCs w:val="24"/>
        </w:rPr>
        <w:t>.</w:t>
      </w:r>
      <w:r w:rsidR="00465B21" w:rsidRPr="009F4AB5">
        <w:rPr>
          <w:rFonts w:ascii="Times New Roman" w:hAnsi="Times New Roman" w:cs="Times New Roman"/>
          <w:sz w:val="24"/>
          <w:szCs w:val="24"/>
        </w:rPr>
        <w:t>†</w:t>
      </w:r>
      <w:r w:rsidRPr="00572A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80"/>
        <w:gridCol w:w="1701"/>
        <w:gridCol w:w="1418"/>
        <w:gridCol w:w="1417"/>
        <w:gridCol w:w="1332"/>
      </w:tblGrid>
      <w:tr w:rsidR="00544902" w:rsidRPr="0037704D" w14:paraId="4A64C2CB" w14:textId="77777777" w:rsidTr="001A1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vMerge w:val="restart"/>
            <w:shd w:val="clear" w:color="auto" w:fill="F2F2F2" w:themeFill="background1" w:themeFillShade="F2"/>
          </w:tcPr>
          <w:p w14:paraId="5037D254" w14:textId="77777777" w:rsidR="00544902" w:rsidRPr="0037704D" w:rsidRDefault="00544902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8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73A3EF" w14:textId="550ED735" w:rsidR="00544902" w:rsidRPr="00822885" w:rsidRDefault="008C7796" w:rsidP="001A15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and p</w:t>
            </w:r>
            <w:r w:rsidR="00544902">
              <w:rPr>
                <w:rFonts w:ascii="Times New Roman" w:hAnsi="Times New Roman" w:cs="Times New Roman"/>
                <w:sz w:val="24"/>
                <w:szCs w:val="24"/>
              </w:rPr>
              <w:t xml:space="preserve">roportion (%) of </w:t>
            </w:r>
            <w:r w:rsidR="00834F31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544902">
              <w:rPr>
                <w:rFonts w:ascii="Times New Roman" w:hAnsi="Times New Roman" w:cs="Times New Roman"/>
                <w:sz w:val="24"/>
                <w:szCs w:val="24"/>
              </w:rPr>
              <w:t xml:space="preserve"> reporting an unmet need</w:t>
            </w:r>
            <w:r w:rsidR="007511E0" w:rsidRPr="007511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‡§</w:t>
            </w:r>
          </w:p>
        </w:tc>
      </w:tr>
      <w:tr w:rsidR="00544902" w:rsidRPr="0037704D" w14:paraId="18EE688B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vMerge/>
            <w:shd w:val="clear" w:color="auto" w:fill="F2F2F2" w:themeFill="background1" w:themeFillShade="F2"/>
          </w:tcPr>
          <w:p w14:paraId="64DD3A51" w14:textId="77777777" w:rsidR="00544902" w:rsidRPr="0037704D" w:rsidRDefault="00544902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132BD1" w14:textId="77777777" w:rsidR="00544902" w:rsidRPr="00822885" w:rsidRDefault="00544902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88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84A419" w14:textId="77777777" w:rsidR="00544902" w:rsidRPr="00822885" w:rsidRDefault="00544902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885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98559C" w14:textId="77777777" w:rsidR="00544902" w:rsidRPr="00822885" w:rsidRDefault="00544902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88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190555" w14:textId="77777777" w:rsidR="00544902" w:rsidRPr="00822885" w:rsidRDefault="00544902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88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</w:tr>
      <w:tr w:rsidR="00EB4471" w:rsidRPr="0037704D" w14:paraId="1BDCEAEA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shd w:val="clear" w:color="auto" w:fill="F2F2F2" w:themeFill="background1" w:themeFillShade="F2"/>
          </w:tcPr>
          <w:p w14:paraId="0D2D6E19" w14:textId="77777777" w:rsidR="00EB4471" w:rsidRPr="00DA68B7" w:rsidRDefault="00EB4471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systems and inform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E56124" w14:textId="0B3E5F25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25963" w:rsidRPr="0054490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4259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4CC746C" w14:textId="72D4C5D0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83AA8" w:rsidRPr="0054490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083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29B44FA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489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59B1FA51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417</w:t>
            </w:r>
          </w:p>
        </w:tc>
      </w:tr>
      <w:tr w:rsidR="00EB4471" w:rsidRPr="0037704D" w14:paraId="14077EE2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052CE5A8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 given written information about the important aspects of your care</w:t>
            </w:r>
          </w:p>
        </w:tc>
        <w:tc>
          <w:tcPr>
            <w:tcW w:w="1701" w:type="dxa"/>
          </w:tcPr>
          <w:p w14:paraId="26731EEC" w14:textId="3DADCFDA" w:rsidR="00EB4471" w:rsidRPr="004C36F3" w:rsidRDefault="007A0459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97602C0" w14:textId="1ED4471B" w:rsidR="00EB4471" w:rsidRPr="004C36F3" w:rsidRDefault="00CF7C13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F545060" w14:textId="55B7407F" w:rsidR="00EB4471" w:rsidRPr="004C36F3" w:rsidRDefault="00DB79D9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509C376F" w14:textId="31A8C524" w:rsidR="00EB4471" w:rsidRPr="004C36F3" w:rsidRDefault="00295994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178B1B42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E9B6A9B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 given information (written, diagrams, drawings) about aspects of managing your illness and side-effects at home</w:t>
            </w:r>
          </w:p>
        </w:tc>
        <w:tc>
          <w:tcPr>
            <w:tcW w:w="1701" w:type="dxa"/>
            <w:shd w:val="clear" w:color="auto" w:fill="auto"/>
          </w:tcPr>
          <w:p w14:paraId="2B55B997" w14:textId="34800401" w:rsidR="00EB4471" w:rsidRPr="004C36F3" w:rsidRDefault="00D238F4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2BDA44F" w14:textId="1550148A" w:rsidR="00EB4471" w:rsidRPr="004C36F3" w:rsidRDefault="00CF7C13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05524FF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81 (16.6)</w:t>
            </w:r>
          </w:p>
        </w:tc>
        <w:tc>
          <w:tcPr>
            <w:tcW w:w="1332" w:type="dxa"/>
          </w:tcPr>
          <w:p w14:paraId="2D790A41" w14:textId="2F685678" w:rsidR="00EB4471" w:rsidRPr="004C36F3" w:rsidRDefault="00295994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E5D20"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5D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5D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1EB36654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4EA17CEE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 given explanations of those tests for which you would like explanations</w:t>
            </w:r>
          </w:p>
        </w:tc>
        <w:tc>
          <w:tcPr>
            <w:tcW w:w="1701" w:type="dxa"/>
          </w:tcPr>
          <w:p w14:paraId="24429B04" w14:textId="718C6FAF" w:rsidR="00EB4471" w:rsidRPr="004C36F3" w:rsidRDefault="00D238F4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A41B927" w14:textId="4BFC1A26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F7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F7C13" w:rsidRPr="004C36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7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668D8B2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6 (15.5)</w:t>
            </w:r>
          </w:p>
        </w:tc>
        <w:tc>
          <w:tcPr>
            <w:tcW w:w="1332" w:type="dxa"/>
          </w:tcPr>
          <w:p w14:paraId="6F4E0219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69 (16.5)</w:t>
            </w:r>
          </w:p>
        </w:tc>
      </w:tr>
      <w:tr w:rsidR="00EB4471" w:rsidRPr="0037704D" w14:paraId="1A1CCF1D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6369780F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 adequately informed about the benefits and side-effects of treatments before you choose to have them</w:t>
            </w:r>
          </w:p>
        </w:tc>
        <w:tc>
          <w:tcPr>
            <w:tcW w:w="1701" w:type="dxa"/>
          </w:tcPr>
          <w:p w14:paraId="602FC598" w14:textId="62585593" w:rsidR="00EB4471" w:rsidRPr="004C36F3" w:rsidRDefault="00D238F4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3BC3282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26 (23.2)</w:t>
            </w:r>
          </w:p>
        </w:tc>
        <w:tc>
          <w:tcPr>
            <w:tcW w:w="1417" w:type="dxa"/>
          </w:tcPr>
          <w:p w14:paraId="05EA7A59" w14:textId="4E0DADF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63A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63A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3A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0F646900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69 (16.5)</w:t>
            </w:r>
          </w:p>
        </w:tc>
      </w:tr>
      <w:tr w:rsidR="00EB4471" w:rsidRPr="0037704D" w14:paraId="3EC778DA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5E424228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 informed about your test results as soon as feasible</w:t>
            </w:r>
          </w:p>
        </w:tc>
        <w:tc>
          <w:tcPr>
            <w:tcW w:w="1701" w:type="dxa"/>
            <w:shd w:val="clear" w:color="auto" w:fill="auto"/>
          </w:tcPr>
          <w:p w14:paraId="2EF0E255" w14:textId="61826E86" w:rsidR="00EB4471" w:rsidRPr="004C36F3" w:rsidRDefault="00D238F4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A279CA3" w14:textId="4A3F837E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E30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(24.</w:t>
            </w:r>
            <w:r w:rsidR="007E30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CB0F72E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8 (16.0)</w:t>
            </w:r>
          </w:p>
        </w:tc>
        <w:tc>
          <w:tcPr>
            <w:tcW w:w="1332" w:type="dxa"/>
          </w:tcPr>
          <w:p w14:paraId="7C074AA4" w14:textId="1971DDA8" w:rsidR="00EB4471" w:rsidRPr="004C36F3" w:rsidRDefault="003E5D20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243ACF1D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05742608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 informed about cancer which is under control or diminishing</w:t>
            </w:r>
          </w:p>
        </w:tc>
        <w:tc>
          <w:tcPr>
            <w:tcW w:w="1701" w:type="dxa"/>
            <w:shd w:val="clear" w:color="auto" w:fill="auto"/>
          </w:tcPr>
          <w:p w14:paraId="53E3A46C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75 (23.1)</w:t>
            </w:r>
          </w:p>
        </w:tc>
        <w:tc>
          <w:tcPr>
            <w:tcW w:w="1418" w:type="dxa"/>
          </w:tcPr>
          <w:p w14:paraId="5F27A0D1" w14:textId="07B31F4F" w:rsidR="00EB4471" w:rsidRPr="004C36F3" w:rsidRDefault="007E30E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E516D1C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6 (15.5)</w:t>
            </w:r>
          </w:p>
        </w:tc>
        <w:tc>
          <w:tcPr>
            <w:tcW w:w="1332" w:type="dxa"/>
          </w:tcPr>
          <w:p w14:paraId="64D39653" w14:textId="2178562B" w:rsidR="00EB4471" w:rsidRPr="004C36F3" w:rsidRDefault="00D175DB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73BDFE76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F2840A8" w14:textId="77777777" w:rsidR="00EB4471" w:rsidRPr="00C06C52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C06C52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 informed about things you can do to help yourself to get well</w:t>
            </w:r>
          </w:p>
        </w:tc>
        <w:tc>
          <w:tcPr>
            <w:tcW w:w="1701" w:type="dxa"/>
            <w:shd w:val="clear" w:color="auto" w:fill="auto"/>
          </w:tcPr>
          <w:p w14:paraId="464564EB" w14:textId="152888F8" w:rsidR="00EB4471" w:rsidRPr="004C36F3" w:rsidRDefault="001B7373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F3D56D2" w14:textId="4F1B4EE6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25 (23.</w:t>
            </w:r>
            <w:r w:rsidR="007E30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F38B31F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80 (16.4)</w:t>
            </w:r>
          </w:p>
        </w:tc>
        <w:tc>
          <w:tcPr>
            <w:tcW w:w="1332" w:type="dxa"/>
          </w:tcPr>
          <w:p w14:paraId="5D3C776A" w14:textId="77C775EE" w:rsidR="00EB4471" w:rsidRPr="004C36F3" w:rsidRDefault="00D175DB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72E9A5FA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5AD7F6B7" w14:textId="77777777" w:rsidR="00EB4471" w:rsidRPr="00C06C52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C06C52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aving access to professional counselling</w:t>
            </w:r>
            <w:r w:rsidRPr="00C06C52">
              <w:t xml:space="preserve"> </w:t>
            </w:r>
            <w:r w:rsidRPr="00C06C52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e.g., psychologist, social worker, counsellor, nurse specialist) if you, family, or friends need it</w:t>
            </w:r>
          </w:p>
        </w:tc>
        <w:tc>
          <w:tcPr>
            <w:tcW w:w="1701" w:type="dxa"/>
            <w:shd w:val="clear" w:color="auto" w:fill="auto"/>
          </w:tcPr>
          <w:p w14:paraId="2A20C271" w14:textId="735326FD" w:rsidR="00EB4471" w:rsidRPr="004C36F3" w:rsidRDefault="001B7373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5D03B79" w14:textId="580BBC4F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12 (20.</w:t>
            </w:r>
            <w:r w:rsidR="007E30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086634D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9 (16.2)</w:t>
            </w:r>
          </w:p>
        </w:tc>
        <w:tc>
          <w:tcPr>
            <w:tcW w:w="1332" w:type="dxa"/>
          </w:tcPr>
          <w:p w14:paraId="1E9C72B7" w14:textId="791D7169" w:rsidR="00EB4471" w:rsidRPr="004C36F3" w:rsidRDefault="00D175DB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5D524AF0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08915D50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 treated like a person, not just another case</w:t>
            </w:r>
          </w:p>
        </w:tc>
        <w:tc>
          <w:tcPr>
            <w:tcW w:w="1701" w:type="dxa"/>
            <w:shd w:val="clear" w:color="auto" w:fill="auto"/>
          </w:tcPr>
          <w:p w14:paraId="4BB57258" w14:textId="59202DFB" w:rsidR="00EB4471" w:rsidRPr="004C36F3" w:rsidRDefault="001B7373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AF08139" w14:textId="4ABCAE81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03 (</w:t>
            </w:r>
            <w:r w:rsidR="007E30E1"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E30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30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79A26B9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4 (15.1)</w:t>
            </w:r>
          </w:p>
        </w:tc>
        <w:tc>
          <w:tcPr>
            <w:tcW w:w="1332" w:type="dxa"/>
          </w:tcPr>
          <w:p w14:paraId="7FCC57D4" w14:textId="632571EB" w:rsidR="00EB4471" w:rsidRPr="004C36F3" w:rsidRDefault="00D175DB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7FCB6EA5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3911BAD2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 treated in a hospital or clinic that is as physically pleasant as possible</w:t>
            </w:r>
          </w:p>
        </w:tc>
        <w:tc>
          <w:tcPr>
            <w:tcW w:w="1701" w:type="dxa"/>
            <w:shd w:val="clear" w:color="auto" w:fill="auto"/>
          </w:tcPr>
          <w:p w14:paraId="7838D7C3" w14:textId="71037CD3" w:rsidR="00EB4471" w:rsidRPr="004C36F3" w:rsidRDefault="001B7373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7BA4D00" w14:textId="696204DC" w:rsidR="00EB4471" w:rsidRPr="004C36F3" w:rsidRDefault="007E30E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128C7E7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43 (8.8)</w:t>
            </w:r>
          </w:p>
        </w:tc>
        <w:tc>
          <w:tcPr>
            <w:tcW w:w="1332" w:type="dxa"/>
          </w:tcPr>
          <w:p w14:paraId="1489A6A9" w14:textId="3DD4F2BC" w:rsidR="00EB4471" w:rsidRPr="004C36F3" w:rsidRDefault="00D175DB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780240FA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3A609FB3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aving one member of hospital staff with whom you can talk to about all aspects of your condition, treatmen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,</w:t>
            </w: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and follow-up</w:t>
            </w:r>
          </w:p>
        </w:tc>
        <w:tc>
          <w:tcPr>
            <w:tcW w:w="1701" w:type="dxa"/>
            <w:shd w:val="clear" w:color="auto" w:fill="auto"/>
          </w:tcPr>
          <w:p w14:paraId="27DB598A" w14:textId="5F7A2EBE" w:rsidR="00EB4471" w:rsidRPr="004C36F3" w:rsidRDefault="001B7373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506CFDD" w14:textId="17BF7DC8" w:rsidR="00EB4471" w:rsidRPr="004C36F3" w:rsidRDefault="00924AAB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20.</w:t>
            </w:r>
            <w:r w:rsidR="007E30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16104C4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5 (15.3)</w:t>
            </w:r>
          </w:p>
        </w:tc>
        <w:tc>
          <w:tcPr>
            <w:tcW w:w="1332" w:type="dxa"/>
          </w:tcPr>
          <w:p w14:paraId="52007E83" w14:textId="156D046A" w:rsidR="00EB4471" w:rsidRPr="004C36F3" w:rsidRDefault="00D175DB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7CE12AEE" w14:textId="77777777" w:rsidTr="001A15E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shd w:val="clear" w:color="auto" w:fill="F2F2F2" w:themeFill="background1" w:themeFillShade="F2"/>
          </w:tcPr>
          <w:p w14:paraId="0983AB6A" w14:textId="77777777" w:rsidR="00EB4471" w:rsidRPr="00DA68B7" w:rsidRDefault="00EB4471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care and support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B53A6E6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76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3369187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54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F79EF4B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490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53DDBE7A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418</w:t>
            </w:r>
          </w:p>
        </w:tc>
      </w:tr>
      <w:tr w:rsidR="00EB4471" w:rsidRPr="0037704D" w14:paraId="285EE156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6538D9C8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re choice about which cancer specialists you see</w:t>
            </w:r>
          </w:p>
        </w:tc>
        <w:tc>
          <w:tcPr>
            <w:tcW w:w="1701" w:type="dxa"/>
            <w:shd w:val="clear" w:color="auto" w:fill="auto"/>
          </w:tcPr>
          <w:p w14:paraId="5107A818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45 (19.0)</w:t>
            </w:r>
          </w:p>
        </w:tc>
        <w:tc>
          <w:tcPr>
            <w:tcW w:w="1418" w:type="dxa"/>
          </w:tcPr>
          <w:p w14:paraId="2DC883C6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84 (15.4)</w:t>
            </w:r>
          </w:p>
        </w:tc>
        <w:tc>
          <w:tcPr>
            <w:tcW w:w="1417" w:type="dxa"/>
          </w:tcPr>
          <w:p w14:paraId="007421B8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69 (14.1)</w:t>
            </w:r>
          </w:p>
        </w:tc>
        <w:tc>
          <w:tcPr>
            <w:tcW w:w="1332" w:type="dxa"/>
          </w:tcPr>
          <w:p w14:paraId="023E3AB5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67 (16.0)</w:t>
            </w:r>
          </w:p>
        </w:tc>
      </w:tr>
      <w:tr w:rsidR="00EB4471" w:rsidRPr="0037704D" w14:paraId="079002BC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5AF76C54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re choice about which hospital you attend</w:t>
            </w:r>
          </w:p>
        </w:tc>
        <w:tc>
          <w:tcPr>
            <w:tcW w:w="1701" w:type="dxa"/>
            <w:shd w:val="clear" w:color="auto" w:fill="auto"/>
          </w:tcPr>
          <w:p w14:paraId="6103BA07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31 (17.2)</w:t>
            </w:r>
          </w:p>
        </w:tc>
        <w:tc>
          <w:tcPr>
            <w:tcW w:w="1418" w:type="dxa"/>
          </w:tcPr>
          <w:p w14:paraId="67048917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2 (13.2)</w:t>
            </w:r>
          </w:p>
        </w:tc>
        <w:tc>
          <w:tcPr>
            <w:tcW w:w="1417" w:type="dxa"/>
          </w:tcPr>
          <w:p w14:paraId="340C1C6F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61 (12.4)</w:t>
            </w:r>
          </w:p>
        </w:tc>
        <w:tc>
          <w:tcPr>
            <w:tcW w:w="1332" w:type="dxa"/>
          </w:tcPr>
          <w:p w14:paraId="4FABA970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53 (12.7)</w:t>
            </w:r>
          </w:p>
        </w:tc>
      </w:tr>
      <w:tr w:rsidR="00EB4471" w:rsidRPr="0037704D" w14:paraId="26F46AB2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3AC59FFE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assurance by medical staff that the way you feel is normal</w:t>
            </w:r>
          </w:p>
        </w:tc>
        <w:tc>
          <w:tcPr>
            <w:tcW w:w="1701" w:type="dxa"/>
            <w:shd w:val="clear" w:color="auto" w:fill="auto"/>
          </w:tcPr>
          <w:p w14:paraId="4A97A7DE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43 (18.7)</w:t>
            </w:r>
          </w:p>
        </w:tc>
        <w:tc>
          <w:tcPr>
            <w:tcW w:w="1418" w:type="dxa"/>
          </w:tcPr>
          <w:p w14:paraId="370FCC43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00 (18.3)</w:t>
            </w:r>
          </w:p>
        </w:tc>
        <w:tc>
          <w:tcPr>
            <w:tcW w:w="1417" w:type="dxa"/>
          </w:tcPr>
          <w:p w14:paraId="741BED4B" w14:textId="5FB1F7E6" w:rsidR="00EB4471" w:rsidRPr="004C36F3" w:rsidRDefault="008A6F18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6E6B56F8" w14:textId="53FEF500" w:rsidR="00EB4471" w:rsidRPr="004C36F3" w:rsidRDefault="00F815FF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672FA968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09ADF939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ospital staff attending promptly to your physical needs</w:t>
            </w:r>
          </w:p>
        </w:tc>
        <w:tc>
          <w:tcPr>
            <w:tcW w:w="1701" w:type="dxa"/>
            <w:shd w:val="clear" w:color="auto" w:fill="auto"/>
          </w:tcPr>
          <w:p w14:paraId="723EA8EA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15 (15.1)</w:t>
            </w:r>
          </w:p>
        </w:tc>
        <w:tc>
          <w:tcPr>
            <w:tcW w:w="1418" w:type="dxa"/>
          </w:tcPr>
          <w:p w14:paraId="68E31576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73 (13.4)</w:t>
            </w:r>
          </w:p>
        </w:tc>
        <w:tc>
          <w:tcPr>
            <w:tcW w:w="1417" w:type="dxa"/>
          </w:tcPr>
          <w:p w14:paraId="6ABB44D4" w14:textId="77777777" w:rsidR="00EB4471" w:rsidRPr="004C36F3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52 (10.6)</w:t>
            </w:r>
          </w:p>
        </w:tc>
        <w:tc>
          <w:tcPr>
            <w:tcW w:w="1332" w:type="dxa"/>
          </w:tcPr>
          <w:p w14:paraId="2D4C679C" w14:textId="450930C9" w:rsidR="00EB4471" w:rsidRPr="004C36F3" w:rsidRDefault="00F815FF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573AAA12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2A82DD8A" w14:textId="77777777" w:rsidR="00EB4471" w:rsidRPr="00DA68B7" w:rsidRDefault="00EB4471" w:rsidP="001A15ED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ospital staff acknowledging, and showing sensitivity to, your feelings and emotional needs</w:t>
            </w:r>
          </w:p>
        </w:tc>
        <w:tc>
          <w:tcPr>
            <w:tcW w:w="1701" w:type="dxa"/>
            <w:shd w:val="clear" w:color="auto" w:fill="auto"/>
          </w:tcPr>
          <w:p w14:paraId="7979BA0A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23 (16.1)</w:t>
            </w:r>
          </w:p>
        </w:tc>
        <w:tc>
          <w:tcPr>
            <w:tcW w:w="1418" w:type="dxa"/>
          </w:tcPr>
          <w:p w14:paraId="4DE319B4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80 (14.7)</w:t>
            </w:r>
          </w:p>
        </w:tc>
        <w:tc>
          <w:tcPr>
            <w:tcW w:w="1417" w:type="dxa"/>
          </w:tcPr>
          <w:p w14:paraId="1C5DE2D6" w14:textId="77777777" w:rsidR="00EB4471" w:rsidRPr="004C36F3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44 (9.0)</w:t>
            </w:r>
          </w:p>
        </w:tc>
        <w:tc>
          <w:tcPr>
            <w:tcW w:w="1332" w:type="dxa"/>
          </w:tcPr>
          <w:p w14:paraId="58D3FA6A" w14:textId="320BBE78" w:rsidR="00EB4471" w:rsidRPr="004C36F3" w:rsidRDefault="009E6E92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B4471" w:rsidRPr="004C36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7083415B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shd w:val="clear" w:color="auto" w:fill="F2F2F2" w:themeFill="background1" w:themeFillShade="F2"/>
          </w:tcPr>
          <w:p w14:paraId="009B4E28" w14:textId="77777777" w:rsidR="00EB4471" w:rsidRDefault="00EB4471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B7">
              <w:rPr>
                <w:rFonts w:ascii="Times New Roman" w:hAnsi="Times New Roman" w:cs="Times New Roman"/>
                <w:sz w:val="24"/>
                <w:szCs w:val="24"/>
              </w:rPr>
              <w:t>Physical and daily li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112114C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75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D2E765E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54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A7FA65A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490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1E1D98FF" w14:textId="77777777" w:rsidR="00EB4471" w:rsidRPr="00544902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9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44902">
              <w:rPr>
                <w:rFonts w:ascii="Times New Roman" w:hAnsi="Times New Roman" w:cs="Times New Roman"/>
                <w:sz w:val="24"/>
                <w:szCs w:val="24"/>
              </w:rPr>
              <w:t>=421</w:t>
            </w:r>
          </w:p>
        </w:tc>
      </w:tr>
      <w:tr w:rsidR="00EB4471" w:rsidRPr="0037704D" w14:paraId="10241510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66F2E46" w14:textId="77777777" w:rsidR="00EB4471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DA68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in</w:t>
            </w:r>
          </w:p>
        </w:tc>
        <w:tc>
          <w:tcPr>
            <w:tcW w:w="1701" w:type="dxa"/>
            <w:shd w:val="clear" w:color="auto" w:fill="auto"/>
          </w:tcPr>
          <w:p w14:paraId="224F3B21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321 (42.8)</w:t>
            </w:r>
          </w:p>
        </w:tc>
        <w:tc>
          <w:tcPr>
            <w:tcW w:w="1418" w:type="dxa"/>
          </w:tcPr>
          <w:p w14:paraId="549C12AA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73 (31.6)</w:t>
            </w:r>
          </w:p>
        </w:tc>
        <w:tc>
          <w:tcPr>
            <w:tcW w:w="1417" w:type="dxa"/>
          </w:tcPr>
          <w:p w14:paraId="0284EE03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69 (34.5)</w:t>
            </w:r>
          </w:p>
        </w:tc>
        <w:tc>
          <w:tcPr>
            <w:tcW w:w="1332" w:type="dxa"/>
          </w:tcPr>
          <w:p w14:paraId="40AB8BEF" w14:textId="4252F8A6" w:rsidR="00EB4471" w:rsidRPr="00270738" w:rsidRDefault="009F0D4A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59DF0BA6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5348CAFF" w14:textId="77777777" w:rsidR="00EB4471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DA68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k of energy/tiredness</w:t>
            </w:r>
          </w:p>
        </w:tc>
        <w:tc>
          <w:tcPr>
            <w:tcW w:w="1701" w:type="dxa"/>
            <w:shd w:val="clear" w:color="auto" w:fill="auto"/>
          </w:tcPr>
          <w:p w14:paraId="2AA07DB7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374 (49.9)</w:t>
            </w:r>
          </w:p>
        </w:tc>
        <w:tc>
          <w:tcPr>
            <w:tcW w:w="1418" w:type="dxa"/>
          </w:tcPr>
          <w:p w14:paraId="6A03B097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13 (38.9)</w:t>
            </w:r>
          </w:p>
        </w:tc>
        <w:tc>
          <w:tcPr>
            <w:tcW w:w="1417" w:type="dxa"/>
          </w:tcPr>
          <w:p w14:paraId="2A9A8C44" w14:textId="6FE44CFD" w:rsidR="00EB4471" w:rsidRPr="00270738" w:rsidRDefault="004304D6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0603C667" w14:textId="67029250" w:rsidR="00EB4471" w:rsidRPr="00270738" w:rsidRDefault="00F67CC0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0D4A" w:rsidRPr="00270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F0D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0D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4F14AC2B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5CCEBBEA" w14:textId="77777777" w:rsidR="00EB4471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DA68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eling unwell a lot of the time</w:t>
            </w:r>
          </w:p>
        </w:tc>
        <w:tc>
          <w:tcPr>
            <w:tcW w:w="1701" w:type="dxa"/>
            <w:shd w:val="clear" w:color="auto" w:fill="auto"/>
          </w:tcPr>
          <w:p w14:paraId="020BED55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82 (37.6)</w:t>
            </w:r>
          </w:p>
        </w:tc>
        <w:tc>
          <w:tcPr>
            <w:tcW w:w="1418" w:type="dxa"/>
          </w:tcPr>
          <w:p w14:paraId="1E9C89E2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38 (25.2)</w:t>
            </w:r>
          </w:p>
        </w:tc>
        <w:tc>
          <w:tcPr>
            <w:tcW w:w="1417" w:type="dxa"/>
          </w:tcPr>
          <w:p w14:paraId="766258D3" w14:textId="57FB8D43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30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(24.</w:t>
            </w:r>
            <w:r w:rsidR="004304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35F69090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91 (21.6)</w:t>
            </w:r>
          </w:p>
        </w:tc>
      </w:tr>
      <w:tr w:rsidR="00EB4471" w:rsidRPr="0037704D" w14:paraId="3A2824FC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671DCEE0" w14:textId="77777777" w:rsidR="00EB4471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DA68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Work around the home</w:t>
            </w:r>
          </w:p>
        </w:tc>
        <w:tc>
          <w:tcPr>
            <w:tcW w:w="1701" w:type="dxa"/>
            <w:shd w:val="clear" w:color="auto" w:fill="auto"/>
          </w:tcPr>
          <w:p w14:paraId="7D965EBB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322 (42.9)</w:t>
            </w:r>
          </w:p>
        </w:tc>
        <w:tc>
          <w:tcPr>
            <w:tcW w:w="1418" w:type="dxa"/>
          </w:tcPr>
          <w:p w14:paraId="0CBD39B4" w14:textId="5727BBC3" w:rsidR="00EB4471" w:rsidRPr="00270738" w:rsidRDefault="00552BBA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25B54FA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32 (26.9)</w:t>
            </w:r>
          </w:p>
        </w:tc>
        <w:tc>
          <w:tcPr>
            <w:tcW w:w="1332" w:type="dxa"/>
          </w:tcPr>
          <w:p w14:paraId="14D7E991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10 (26.1)</w:t>
            </w:r>
          </w:p>
        </w:tc>
      </w:tr>
      <w:tr w:rsidR="00EB4471" w:rsidRPr="0037704D" w14:paraId="5DDD1BAF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311FB210" w14:textId="77777777" w:rsidR="00EB4471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DA68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being able to do the things you used to do</w:t>
            </w:r>
          </w:p>
        </w:tc>
        <w:tc>
          <w:tcPr>
            <w:tcW w:w="1701" w:type="dxa"/>
            <w:shd w:val="clear" w:color="auto" w:fill="auto"/>
          </w:tcPr>
          <w:p w14:paraId="27FED379" w14:textId="003F832E" w:rsidR="00EB4471" w:rsidRPr="00270738" w:rsidRDefault="00986D69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48.</w:t>
            </w:r>
            <w:r w:rsidR="00D84B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603A39E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07 (37.8)</w:t>
            </w:r>
          </w:p>
        </w:tc>
        <w:tc>
          <w:tcPr>
            <w:tcW w:w="1417" w:type="dxa"/>
          </w:tcPr>
          <w:p w14:paraId="04A8DC5D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63 (33.3)</w:t>
            </w:r>
          </w:p>
        </w:tc>
        <w:tc>
          <w:tcPr>
            <w:tcW w:w="1332" w:type="dxa"/>
          </w:tcPr>
          <w:p w14:paraId="5D1A87EB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52 (36.1)</w:t>
            </w:r>
          </w:p>
        </w:tc>
      </w:tr>
      <w:tr w:rsidR="00EB4471" w:rsidRPr="0037704D" w14:paraId="4FD36870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shd w:val="clear" w:color="auto" w:fill="F2F2F2" w:themeFill="background1" w:themeFillShade="F2"/>
          </w:tcPr>
          <w:p w14:paraId="067BF633" w14:textId="77777777" w:rsidR="00EB4471" w:rsidRPr="00DA68B7" w:rsidRDefault="00EB4471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CA0AC09" w14:textId="1F983196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93E1A" w:rsidRPr="0027073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093E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AF4C73D" w14:textId="2CB311F9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4393" w:rsidRPr="0027073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8B43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B8C2D34" w14:textId="6CC55472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3971C5" w:rsidRPr="0027073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3971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0BAEE6A8" w14:textId="69459532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618D0" w:rsidRPr="0027073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1618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4471" w:rsidRPr="0037704D" w14:paraId="513BA66E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C5A6D5F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xiety </w:t>
            </w:r>
          </w:p>
        </w:tc>
        <w:tc>
          <w:tcPr>
            <w:tcW w:w="1701" w:type="dxa"/>
            <w:shd w:val="clear" w:color="auto" w:fill="auto"/>
          </w:tcPr>
          <w:p w14:paraId="3422C9CD" w14:textId="2D797BB4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62 (34.</w:t>
            </w:r>
            <w:r w:rsidR="00093E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5A493B7" w14:textId="07302FBA" w:rsidR="00EB4471" w:rsidRPr="00270738" w:rsidRDefault="00996DA7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5C3AFF2" w14:textId="5EA3A7EB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10 (22.</w:t>
            </w:r>
            <w:r w:rsidR="009321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3F418FEF" w14:textId="59BD1F90" w:rsidR="00EB4471" w:rsidRPr="00270738" w:rsidRDefault="00E254BA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216F4A2A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86CA54C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eling down or depressed</w:t>
            </w:r>
          </w:p>
        </w:tc>
        <w:tc>
          <w:tcPr>
            <w:tcW w:w="1701" w:type="dxa"/>
            <w:shd w:val="clear" w:color="auto" w:fill="auto"/>
          </w:tcPr>
          <w:p w14:paraId="7B0E3E8E" w14:textId="48F2BAB8" w:rsidR="00EB4471" w:rsidRPr="00270738" w:rsidRDefault="00093E1A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C82C7CB" w14:textId="39FAC348" w:rsidR="00EB4471" w:rsidRPr="00270738" w:rsidRDefault="00996DA7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0379A79" w14:textId="642263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25 (25.</w:t>
            </w:r>
            <w:r w:rsidR="009321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202E0B2C" w14:textId="164EC2EB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99 (23.</w:t>
            </w:r>
            <w:r w:rsidR="00E254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272C2D27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457CE30E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elings of sadness</w:t>
            </w:r>
          </w:p>
        </w:tc>
        <w:tc>
          <w:tcPr>
            <w:tcW w:w="1701" w:type="dxa"/>
            <w:shd w:val="clear" w:color="auto" w:fill="auto"/>
          </w:tcPr>
          <w:p w14:paraId="631F79F5" w14:textId="660F2804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93E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597E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7E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9969F18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38 (25.2)</w:t>
            </w:r>
          </w:p>
        </w:tc>
        <w:tc>
          <w:tcPr>
            <w:tcW w:w="1417" w:type="dxa"/>
          </w:tcPr>
          <w:p w14:paraId="3262358F" w14:textId="1A278AA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08 (</w:t>
            </w:r>
            <w:r w:rsidR="0093219C" w:rsidRPr="00270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1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21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7CAD809E" w14:textId="79FEDB8B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96 (22.</w:t>
            </w:r>
            <w:r w:rsidR="00E254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331C5E44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64CCFF77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ars about the cancer spreading</w:t>
            </w:r>
          </w:p>
        </w:tc>
        <w:tc>
          <w:tcPr>
            <w:tcW w:w="1701" w:type="dxa"/>
            <w:shd w:val="clear" w:color="auto" w:fill="auto"/>
          </w:tcPr>
          <w:p w14:paraId="27717151" w14:textId="4DDE67F3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597E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(48.</w:t>
            </w:r>
            <w:r w:rsidR="00597E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614F848" w14:textId="4185786A" w:rsidR="00EB4471" w:rsidRPr="00270738" w:rsidRDefault="00996DA7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D85C36A" w14:textId="3869455D" w:rsidR="00EB4471" w:rsidRPr="00270738" w:rsidRDefault="00D40C55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37.3)</w:t>
            </w:r>
          </w:p>
        </w:tc>
        <w:tc>
          <w:tcPr>
            <w:tcW w:w="1332" w:type="dxa"/>
          </w:tcPr>
          <w:p w14:paraId="7FA68A80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48 (35.2)</w:t>
            </w:r>
          </w:p>
        </w:tc>
      </w:tr>
      <w:tr w:rsidR="00EB4471" w:rsidRPr="0037704D" w14:paraId="0E5905C9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625923A7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rry that the results of treatment are beyond your control</w:t>
            </w:r>
          </w:p>
        </w:tc>
        <w:tc>
          <w:tcPr>
            <w:tcW w:w="1701" w:type="dxa"/>
            <w:shd w:val="clear" w:color="auto" w:fill="auto"/>
          </w:tcPr>
          <w:p w14:paraId="10B9AC6A" w14:textId="3996C5DF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597E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(44.8)</w:t>
            </w:r>
          </w:p>
        </w:tc>
        <w:tc>
          <w:tcPr>
            <w:tcW w:w="1418" w:type="dxa"/>
          </w:tcPr>
          <w:p w14:paraId="3E1823D1" w14:textId="57DDC0C9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96D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(33.</w:t>
            </w:r>
            <w:r w:rsidR="00996D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F22E371" w14:textId="4E6A221C" w:rsidR="00EB4471" w:rsidRPr="00270738" w:rsidRDefault="00D40C55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387C29B6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16 (27.6)</w:t>
            </w:r>
          </w:p>
        </w:tc>
      </w:tr>
      <w:tr w:rsidR="00EB4471" w:rsidRPr="0037704D" w14:paraId="7FB8D5DF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083F9B42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certainty about the future</w:t>
            </w:r>
          </w:p>
        </w:tc>
        <w:tc>
          <w:tcPr>
            <w:tcW w:w="1701" w:type="dxa"/>
            <w:shd w:val="clear" w:color="auto" w:fill="auto"/>
          </w:tcPr>
          <w:p w14:paraId="0B33DF0A" w14:textId="58AB7632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350 (45.</w:t>
            </w:r>
            <w:r w:rsidR="00597E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0002E9D" w14:textId="7A153D74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96D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96DA7" w:rsidRPr="00270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96D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6D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2092EC8" w14:textId="1BE383DA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58 (32.</w:t>
            </w:r>
            <w:r w:rsidR="00D40C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355457CB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27 (30.2)</w:t>
            </w:r>
          </w:p>
        </w:tc>
      </w:tr>
      <w:tr w:rsidR="00EB4471" w:rsidRPr="0037704D" w14:paraId="33E1BC07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0F1B5A8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arning to feel in control of your situation</w:t>
            </w:r>
          </w:p>
        </w:tc>
        <w:tc>
          <w:tcPr>
            <w:tcW w:w="1701" w:type="dxa"/>
            <w:shd w:val="clear" w:color="auto" w:fill="auto"/>
          </w:tcPr>
          <w:p w14:paraId="03D2F2BC" w14:textId="02460DA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66 (34.</w:t>
            </w:r>
            <w:r w:rsidR="00B86C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EB6BDC9" w14:textId="447AC9EF" w:rsidR="00EB4471" w:rsidRPr="00270738" w:rsidRDefault="00996DA7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2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39B974B" w14:textId="35A1BFD9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12 (22.</w:t>
            </w:r>
            <w:r w:rsidR="00D40C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1307F8D5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91 (21.6)</w:t>
            </w:r>
          </w:p>
        </w:tc>
      </w:tr>
      <w:tr w:rsidR="00EB4471" w:rsidRPr="0037704D" w14:paraId="58673EB2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5F7184E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eeping a positive outlook</w:t>
            </w:r>
          </w:p>
        </w:tc>
        <w:tc>
          <w:tcPr>
            <w:tcW w:w="1701" w:type="dxa"/>
            <w:shd w:val="clear" w:color="auto" w:fill="auto"/>
          </w:tcPr>
          <w:p w14:paraId="236C5848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33 (30.5)</w:t>
            </w:r>
          </w:p>
        </w:tc>
        <w:tc>
          <w:tcPr>
            <w:tcW w:w="1418" w:type="dxa"/>
          </w:tcPr>
          <w:p w14:paraId="0E838406" w14:textId="3DB753BC" w:rsidR="00EB4471" w:rsidRPr="00270738" w:rsidRDefault="00996DA7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66C80B1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95 (19.3)</w:t>
            </w:r>
          </w:p>
        </w:tc>
        <w:tc>
          <w:tcPr>
            <w:tcW w:w="1332" w:type="dxa"/>
          </w:tcPr>
          <w:p w14:paraId="6B91EE13" w14:textId="3D1425B8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89 (21.</w:t>
            </w:r>
            <w:r w:rsidR="001618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1076500F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0BDD0CCE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elings about death and dying</w:t>
            </w:r>
          </w:p>
        </w:tc>
        <w:tc>
          <w:tcPr>
            <w:tcW w:w="1701" w:type="dxa"/>
            <w:shd w:val="clear" w:color="auto" w:fill="auto"/>
          </w:tcPr>
          <w:p w14:paraId="3A410205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10 (27.5)</w:t>
            </w:r>
          </w:p>
        </w:tc>
        <w:tc>
          <w:tcPr>
            <w:tcW w:w="1418" w:type="dxa"/>
          </w:tcPr>
          <w:p w14:paraId="6AF742B8" w14:textId="5C2B7135" w:rsidR="00EB4471" w:rsidRPr="00270738" w:rsidRDefault="00996DA7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AC782EF" w14:textId="09A2F3BF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06 (21.</w:t>
            </w:r>
            <w:r w:rsidR="00D40C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42F6C87E" w14:textId="4B6D92AB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83 (19.</w:t>
            </w:r>
            <w:r w:rsidR="001618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58BB6A57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25EA1177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cerns about the worries of those close to you</w:t>
            </w:r>
          </w:p>
        </w:tc>
        <w:tc>
          <w:tcPr>
            <w:tcW w:w="1701" w:type="dxa"/>
            <w:shd w:val="clear" w:color="auto" w:fill="auto"/>
          </w:tcPr>
          <w:p w14:paraId="1FACB6AF" w14:textId="45A0915F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369 (48.</w:t>
            </w:r>
            <w:r w:rsidR="00B86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FE910BF" w14:textId="600ED173" w:rsidR="00EB4471" w:rsidRPr="00270738" w:rsidRDefault="00996DA7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B343990" w14:textId="39AE9B96" w:rsidR="00EB4471" w:rsidRPr="00270738" w:rsidRDefault="00092ACA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4D9142C5" w14:textId="77777777" w:rsidR="00EB4471" w:rsidRPr="00270738" w:rsidRDefault="00EB4471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32 (31.4)</w:t>
            </w:r>
          </w:p>
        </w:tc>
      </w:tr>
      <w:tr w:rsidR="00EB4471" w:rsidRPr="0037704D" w14:paraId="0A1CE650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shd w:val="clear" w:color="auto" w:fill="F2F2F2" w:themeFill="background1" w:themeFillShade="F2"/>
          </w:tcPr>
          <w:p w14:paraId="28EB5F3A" w14:textId="77777777" w:rsidR="00EB4471" w:rsidRPr="00027935" w:rsidRDefault="00EB4471" w:rsidP="001A1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935">
              <w:rPr>
                <w:rFonts w:ascii="Times New Roman" w:hAnsi="Times New Roman" w:cs="Times New Roman"/>
                <w:sz w:val="24"/>
                <w:szCs w:val="24"/>
              </w:rPr>
              <w:t>Sexual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8B102D1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=75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9C60874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=53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D3F45FF" w14:textId="77777777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=483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2F6D2B25" w14:textId="7A938FFF" w:rsidR="00EB4471" w:rsidRPr="00270738" w:rsidRDefault="00EB4471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83AA8" w:rsidRPr="0027073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083A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4471" w:rsidRPr="0037704D" w14:paraId="0521955E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11BC4390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anges in your sexual feelings</w:t>
            </w:r>
          </w:p>
        </w:tc>
        <w:tc>
          <w:tcPr>
            <w:tcW w:w="1701" w:type="dxa"/>
          </w:tcPr>
          <w:p w14:paraId="7E789D23" w14:textId="5ACFFFF2" w:rsidR="00EB4471" w:rsidRPr="00270738" w:rsidRDefault="00995184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4313FE6" w14:textId="01BF37A2" w:rsidR="00EB4471" w:rsidRPr="00270738" w:rsidRDefault="00984647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06D41E2" w14:textId="1677B7C0" w:rsidR="00EB4471" w:rsidRPr="00270738" w:rsidRDefault="0002148B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1A85412A" w14:textId="424ABB35" w:rsidR="00EB4471" w:rsidRPr="00270738" w:rsidRDefault="00874664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43B29A5E" w14:textId="77777777" w:rsidTr="001A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46BF7F5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3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anges in your sexual relationships</w:t>
            </w:r>
          </w:p>
        </w:tc>
        <w:tc>
          <w:tcPr>
            <w:tcW w:w="1701" w:type="dxa"/>
          </w:tcPr>
          <w:p w14:paraId="6D1476C6" w14:textId="09D812A6" w:rsidR="00EB4471" w:rsidRPr="00270738" w:rsidRDefault="00995184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51D8509" w14:textId="343A468E" w:rsidR="00EB4471" w:rsidRPr="00270738" w:rsidRDefault="00984647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88594E5" w14:textId="589B639D" w:rsidR="00EB4471" w:rsidRPr="00270738" w:rsidRDefault="003D01FD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214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14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57ADDAE0" w14:textId="1C8A947C" w:rsidR="00EB4471" w:rsidRPr="00270738" w:rsidRDefault="00874664" w:rsidP="001A1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471" w:rsidRPr="0037704D" w14:paraId="247F8CC0" w14:textId="77777777" w:rsidTr="001A1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35D8DD91" w14:textId="77777777" w:rsidR="00EB4471" w:rsidRPr="00DA68B7" w:rsidRDefault="00EB4471" w:rsidP="001A15ED">
            <w:pPr>
              <w:ind w:firstLine="32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ing</w:t>
            </w:r>
            <w:r w:rsidRPr="0097031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given information about sexual relationships</w:t>
            </w:r>
          </w:p>
        </w:tc>
        <w:tc>
          <w:tcPr>
            <w:tcW w:w="1701" w:type="dxa"/>
          </w:tcPr>
          <w:p w14:paraId="5BB8E036" w14:textId="320E46B8" w:rsidR="00EB4471" w:rsidRPr="00270738" w:rsidRDefault="00474278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518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51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E7E5DF8" w14:textId="261D975B" w:rsidR="00EB4471" w:rsidRPr="00270738" w:rsidRDefault="00984647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0E7D194" w14:textId="7A38F5CA" w:rsidR="00EB4471" w:rsidRPr="00270738" w:rsidRDefault="003D01FD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</w:tcPr>
          <w:p w14:paraId="485FF67A" w14:textId="35AAA624" w:rsidR="00EB4471" w:rsidRPr="00270738" w:rsidRDefault="00455A83" w:rsidP="001A1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4471" w:rsidRPr="00270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7BBC1B2" w14:textId="0AAE203D" w:rsidR="00795A1C" w:rsidRPr="00922B34" w:rsidRDefault="007511E0" w:rsidP="001D1E5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/>
      </w:r>
      <w:r w:rsidR="001D1E56" w:rsidRPr="00922B34">
        <w:rPr>
          <w:rFonts w:ascii="Times New Roman" w:hAnsi="Times New Roman" w:cs="Times New Roman"/>
          <w:sz w:val="20"/>
          <w:szCs w:val="20"/>
        </w:rPr>
        <w:t xml:space="preserve">† </w:t>
      </w:r>
      <w:r w:rsidRPr="00922B34">
        <w:rPr>
          <w:rFonts w:ascii="Times New Roman" w:hAnsi="Times New Roman" w:cs="Times New Roman"/>
          <w:sz w:val="20"/>
          <w:szCs w:val="20"/>
        </w:rPr>
        <w:t>SCNS-SF34= Supportive Care Needs Short Form-34.</w:t>
      </w:r>
    </w:p>
    <w:p w14:paraId="31E7CCF0" w14:textId="4DD3FED6" w:rsidR="007511E0" w:rsidRPr="00922B34" w:rsidRDefault="001D1E56" w:rsidP="001D1E5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2B3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‡ </w:t>
      </w:r>
      <w:r w:rsidR="007511E0" w:rsidRPr="00922B34">
        <w:rPr>
          <w:rFonts w:ascii="Times New Roman" w:hAnsi="Times New Roman" w:cs="Times New Roman"/>
          <w:sz w:val="20"/>
          <w:szCs w:val="20"/>
        </w:rPr>
        <w:t>Valid percentage calculated from sample excluding missing data.</w:t>
      </w:r>
    </w:p>
    <w:p w14:paraId="4C4760D7" w14:textId="3DA62BE6" w:rsidR="00EB4471" w:rsidRDefault="007511E0" w:rsidP="001D1E5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2B34">
        <w:rPr>
          <w:rFonts w:ascii="Times New Roman" w:hAnsi="Times New Roman" w:cs="Times New Roman"/>
          <w:sz w:val="20"/>
          <w:szCs w:val="20"/>
        </w:rPr>
        <w:t xml:space="preserve">§ </w:t>
      </w:r>
      <w:r w:rsidR="00EB4471" w:rsidRPr="00922B34">
        <w:rPr>
          <w:rFonts w:ascii="Times New Roman" w:hAnsi="Times New Roman" w:cs="Times New Roman"/>
          <w:sz w:val="20"/>
          <w:szCs w:val="20"/>
        </w:rPr>
        <w:t>For missing item responses that were substituted with the mean of the available item responses within that domain, values were rounded to the nearest whole number.</w:t>
      </w:r>
    </w:p>
    <w:p w14:paraId="21656B55" w14:textId="77777777" w:rsidR="00724CCB" w:rsidRDefault="00724CCB" w:rsidP="001D1E56">
      <w:pPr>
        <w:spacing w:after="0"/>
        <w:rPr>
          <w:rFonts w:ascii="Times New Roman" w:hAnsi="Times New Roman" w:cs="Times New Roman"/>
          <w:sz w:val="20"/>
          <w:szCs w:val="20"/>
        </w:rPr>
        <w:sectPr w:rsidR="00724CCB" w:rsidSect="00D06C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2C4C00" w14:textId="72316669" w:rsidR="00467D3A" w:rsidRPr="00724CCB" w:rsidRDefault="00467D3A" w:rsidP="001D1E5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24C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</w:t>
      </w:r>
      <w:r w:rsidR="00724CCB" w:rsidRPr="009D667C">
        <w:rPr>
          <w:rFonts w:ascii="Times New Roman" w:hAnsi="Times New Roman" w:cs="Times New Roman"/>
          <w:sz w:val="24"/>
          <w:szCs w:val="24"/>
        </w:rPr>
        <w:t>Trajectory of sexual</w:t>
      </w:r>
      <w:r w:rsidR="00C53E33">
        <w:rPr>
          <w:rFonts w:ascii="Times New Roman" w:hAnsi="Times New Roman" w:cs="Times New Roman"/>
          <w:sz w:val="24"/>
          <w:szCs w:val="24"/>
        </w:rPr>
        <w:t>ity</w:t>
      </w:r>
      <w:r w:rsidR="00724CCB" w:rsidRPr="009D667C">
        <w:rPr>
          <w:rFonts w:ascii="Times New Roman" w:hAnsi="Times New Roman" w:cs="Times New Roman"/>
          <w:sz w:val="24"/>
          <w:szCs w:val="24"/>
        </w:rPr>
        <w:t xml:space="preserve"> needs for </w:t>
      </w:r>
      <w:r w:rsidR="00815027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724CCB" w:rsidRPr="009D667C">
        <w:rPr>
          <w:rFonts w:ascii="Times New Roman" w:hAnsi="Times New Roman" w:cs="Times New Roman"/>
          <w:sz w:val="24"/>
          <w:szCs w:val="24"/>
        </w:rPr>
        <w:t>with gynaecological cancer compared to all other cancer</w:t>
      </w:r>
      <w:r w:rsidR="00815027">
        <w:rPr>
          <w:rFonts w:ascii="Times New Roman" w:hAnsi="Times New Roman" w:cs="Times New Roman"/>
          <w:sz w:val="24"/>
          <w:szCs w:val="24"/>
        </w:rPr>
        <w:t xml:space="preserve"> type</w:t>
      </w:r>
      <w:r w:rsidR="00724CCB" w:rsidRPr="009D667C">
        <w:rPr>
          <w:rFonts w:ascii="Times New Roman" w:hAnsi="Times New Roman" w:cs="Times New Roman"/>
          <w:sz w:val="24"/>
          <w:szCs w:val="24"/>
        </w:rPr>
        <w:t>s</w:t>
      </w:r>
      <w:r w:rsidR="00A8254B" w:rsidRPr="009D667C">
        <w:rPr>
          <w:rFonts w:ascii="Times New Roman" w:hAnsi="Times New Roman" w:cs="Times New Roman"/>
          <w:sz w:val="24"/>
          <w:szCs w:val="24"/>
        </w:rPr>
        <w:t xml:space="preserve"> (with means and standard errors)</w:t>
      </w:r>
      <w:r w:rsidR="00724CCB" w:rsidRPr="009D667C">
        <w:rPr>
          <w:rFonts w:ascii="Times New Roman" w:hAnsi="Times New Roman" w:cs="Times New Roman"/>
          <w:sz w:val="24"/>
          <w:szCs w:val="24"/>
        </w:rPr>
        <w:t>.</w:t>
      </w:r>
      <w:r w:rsidR="00BD38C7" w:rsidRPr="009D667C">
        <w:rPr>
          <w:rFonts w:ascii="Times New Roman" w:hAnsi="Times New Roman" w:cs="Times New Roman"/>
          <w:noProof/>
        </w:rPr>
        <w:t>‡</w:t>
      </w:r>
    </w:p>
    <w:p w14:paraId="3D4A548E" w14:textId="77777777" w:rsidR="00724CCB" w:rsidRDefault="00724CCB" w:rsidP="001D1E5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4CD95CD" w14:textId="77777777" w:rsidR="00724CCB" w:rsidRPr="00724CCB" w:rsidRDefault="00724CCB" w:rsidP="001D1E5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99638B4" w14:textId="4BC185C1" w:rsidR="00467D3A" w:rsidRDefault="00477A71" w:rsidP="001D1E5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7A71">
        <w:rPr>
          <w:noProof/>
        </w:rPr>
        <w:t xml:space="preserve"> </w:t>
      </w:r>
      <w:r>
        <w:rPr>
          <w:noProof/>
        </w:rPr>
        <w:drawing>
          <wp:inline distT="0" distB="0" distL="0" distR="0" wp14:anchorId="66E2B3CB" wp14:editId="56FDF8D3">
            <wp:extent cx="5405437" cy="3461559"/>
            <wp:effectExtent l="0" t="0" r="5080" b="5715"/>
            <wp:docPr id="1364038819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038819" name="Picture 1" descr="A graph of a number of peopl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11189" cy="3465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F5477" w14:textId="77777777" w:rsidR="00467D3A" w:rsidRPr="00922B34" w:rsidRDefault="00467D3A" w:rsidP="001D1E5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7D0C119" w14:textId="410501EC" w:rsidR="00250658" w:rsidRDefault="00473855" w:rsidP="00EA669D">
      <w:pPr>
        <w:rPr>
          <w:rFonts w:ascii="Times New Roman" w:hAnsi="Times New Roman" w:cs="Times New Roman"/>
        </w:rPr>
      </w:pPr>
      <w:r w:rsidRPr="00922B34">
        <w:rPr>
          <w:rFonts w:ascii="Times New Roman" w:hAnsi="Times New Roman" w:cs="Times New Roman"/>
          <w:sz w:val="20"/>
          <w:szCs w:val="20"/>
        </w:rPr>
        <w:t xml:space="preserve"> </w:t>
      </w:r>
      <w:r w:rsidR="00BD38C7" w:rsidRPr="001B4654">
        <w:rPr>
          <w:rFonts w:ascii="Times New Roman" w:hAnsi="Times New Roman" w:cs="Times New Roman"/>
          <w:noProof/>
        </w:rPr>
        <w:t>‡</w:t>
      </w:r>
      <w:r w:rsidR="00BD38C7" w:rsidRPr="00B46F8B">
        <w:rPr>
          <w:rFonts w:ascii="Times New Roman" w:hAnsi="Times New Roman" w:cs="Times New Roman"/>
        </w:rPr>
        <w:t>Timepoints are in relation to baseline and do not indicate time since diagnosis.</w:t>
      </w:r>
    </w:p>
    <w:p w14:paraId="46A5EA48" w14:textId="77777777" w:rsidR="007E5E4A" w:rsidRDefault="007E5E4A" w:rsidP="00EA669D">
      <w:pPr>
        <w:rPr>
          <w:rFonts w:ascii="Times New Roman" w:hAnsi="Times New Roman" w:cs="Times New Roman"/>
        </w:rPr>
      </w:pPr>
    </w:p>
    <w:p w14:paraId="0ED75D1C" w14:textId="1380D4CC" w:rsidR="00A53B59" w:rsidRDefault="00A53B59" w:rsidP="00A53B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BA1EA96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33B87C3B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5572C738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018488AB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30CC4E90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7C5F1208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776677A6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08569E32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3561F3F7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276D95CB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7C827DC0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587AA721" w14:textId="77777777" w:rsidR="00FA752A" w:rsidRDefault="00FA752A" w:rsidP="00EA669D">
      <w:pPr>
        <w:rPr>
          <w:rFonts w:ascii="Times New Roman" w:hAnsi="Times New Roman" w:cs="Times New Roman"/>
        </w:rPr>
      </w:pPr>
    </w:p>
    <w:p w14:paraId="7B87EE6B" w14:textId="77777777" w:rsidR="00145221" w:rsidRDefault="00145221" w:rsidP="00EA669D">
      <w:pPr>
        <w:rPr>
          <w:rFonts w:ascii="Times New Roman" w:hAnsi="Times New Roman" w:cs="Times New Roman"/>
        </w:rPr>
      </w:pPr>
    </w:p>
    <w:p w14:paraId="1DD3EF40" w14:textId="6BDFEBB8" w:rsidR="00FA752A" w:rsidRPr="004C7314" w:rsidRDefault="00FA752A" w:rsidP="00EA669D">
      <w:pPr>
        <w:rPr>
          <w:rFonts w:ascii="Times New Roman" w:hAnsi="Times New Roman" w:cs="Times New Roman"/>
          <w:sz w:val="24"/>
          <w:szCs w:val="24"/>
        </w:rPr>
      </w:pPr>
      <w:r w:rsidRPr="004C73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Pr="004C7314">
        <w:rPr>
          <w:rFonts w:ascii="Times New Roman" w:hAnsi="Times New Roman" w:cs="Times New Roman"/>
          <w:sz w:val="24"/>
          <w:szCs w:val="24"/>
        </w:rPr>
        <w:t xml:space="preserve"> </w:t>
      </w:r>
      <w:r w:rsidR="00D6747C" w:rsidRPr="004C7314">
        <w:rPr>
          <w:rFonts w:ascii="Times New Roman" w:hAnsi="Times New Roman" w:cs="Times New Roman"/>
          <w:sz w:val="24"/>
          <w:szCs w:val="24"/>
        </w:rPr>
        <w:t>Mean p</w:t>
      </w:r>
      <w:r w:rsidR="008561CF" w:rsidRPr="004C7314">
        <w:rPr>
          <w:rFonts w:ascii="Times New Roman" w:hAnsi="Times New Roman" w:cs="Times New Roman"/>
          <w:sz w:val="24"/>
          <w:szCs w:val="24"/>
        </w:rPr>
        <w:t>roportion of unmet sexuality needs on the SCNS-SF34</w:t>
      </w:r>
      <w:r w:rsidR="00D6747C" w:rsidRPr="004C7314">
        <w:rPr>
          <w:rFonts w:ascii="Times New Roman" w:hAnsi="Times New Roman" w:cs="Times New Roman"/>
          <w:sz w:val="24"/>
          <w:szCs w:val="24"/>
        </w:rPr>
        <w:t>†</w:t>
      </w:r>
      <w:r w:rsidR="008561CF" w:rsidRPr="004C7314">
        <w:rPr>
          <w:rFonts w:ascii="Times New Roman" w:hAnsi="Times New Roman" w:cs="Times New Roman"/>
          <w:sz w:val="24"/>
          <w:szCs w:val="24"/>
        </w:rPr>
        <w:t xml:space="preserve"> by </w:t>
      </w:r>
      <w:r w:rsidR="009D2B59" w:rsidRPr="004C7314">
        <w:rPr>
          <w:rFonts w:ascii="Times New Roman" w:hAnsi="Times New Roman" w:cs="Times New Roman"/>
          <w:sz w:val="24"/>
          <w:szCs w:val="24"/>
        </w:rPr>
        <w:t>cancer</w:t>
      </w:r>
      <w:r w:rsidR="008561CF" w:rsidRPr="004C7314">
        <w:rPr>
          <w:rFonts w:ascii="Times New Roman" w:hAnsi="Times New Roman" w:cs="Times New Roman"/>
          <w:sz w:val="24"/>
          <w:szCs w:val="24"/>
        </w:rPr>
        <w:t xml:space="preserve"> typ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32F5E" w:rsidRPr="00EE3C78" w14:paraId="3BA2F3E9" w14:textId="77777777" w:rsidTr="00CC0586">
        <w:tc>
          <w:tcPr>
            <w:tcW w:w="1803" w:type="dxa"/>
            <w:vMerge w:val="restart"/>
            <w:shd w:val="clear" w:color="auto" w:fill="F2F2F2" w:themeFill="background1" w:themeFillShade="F2"/>
            <w:vAlign w:val="center"/>
          </w:tcPr>
          <w:p w14:paraId="1096CE28" w14:textId="51B3605E" w:rsidR="009D2B59" w:rsidRPr="00EE3C78" w:rsidRDefault="009D2B59" w:rsidP="00CC05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13" w:type="dxa"/>
            <w:gridSpan w:val="4"/>
            <w:shd w:val="clear" w:color="auto" w:fill="F2F2F2" w:themeFill="background1" w:themeFillShade="F2"/>
          </w:tcPr>
          <w:p w14:paraId="13F6B887" w14:textId="2177B187" w:rsidR="009D2B59" w:rsidRPr="00EE3C78" w:rsidRDefault="009D2B59" w:rsidP="00856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</w:t>
            </w:r>
            <w:r w:rsidR="00D6747C"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proportion of unmet needs</w:t>
            </w:r>
          </w:p>
        </w:tc>
      </w:tr>
      <w:tr w:rsidR="00232F5E" w:rsidRPr="00EE3C78" w14:paraId="475B3490" w14:textId="77777777" w:rsidTr="009D2B59">
        <w:tc>
          <w:tcPr>
            <w:tcW w:w="1803" w:type="dxa"/>
            <w:vMerge/>
            <w:shd w:val="clear" w:color="auto" w:fill="F2F2F2" w:themeFill="background1" w:themeFillShade="F2"/>
          </w:tcPr>
          <w:p w14:paraId="54C003B8" w14:textId="77777777" w:rsidR="009D2B59" w:rsidRPr="00EE3C78" w:rsidRDefault="009D2B59" w:rsidP="008561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</w:tcPr>
          <w:p w14:paraId="655B7FEF" w14:textId="29783E92" w:rsidR="009D2B59" w:rsidRPr="00EE3C78" w:rsidRDefault="009D2B59" w:rsidP="00856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0247E8B7" w14:textId="33C51E5D" w:rsidR="009D2B59" w:rsidRPr="00EE3C78" w:rsidRDefault="009D2B59" w:rsidP="00856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onths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1BB775BF" w14:textId="791F8725" w:rsidR="009D2B59" w:rsidRPr="00EE3C78" w:rsidRDefault="009D2B59" w:rsidP="00856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months</w:t>
            </w:r>
          </w:p>
        </w:tc>
        <w:tc>
          <w:tcPr>
            <w:tcW w:w="1804" w:type="dxa"/>
            <w:shd w:val="clear" w:color="auto" w:fill="F2F2F2" w:themeFill="background1" w:themeFillShade="F2"/>
          </w:tcPr>
          <w:p w14:paraId="682CDBE1" w14:textId="0BD37512" w:rsidR="009D2B59" w:rsidRPr="00EE3C78" w:rsidRDefault="009D2B59" w:rsidP="00856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months</w:t>
            </w:r>
          </w:p>
        </w:tc>
      </w:tr>
      <w:tr w:rsidR="00D3398F" w:rsidRPr="00EE3C78" w14:paraId="67EF9FF4" w14:textId="77777777" w:rsidTr="007D5120">
        <w:tc>
          <w:tcPr>
            <w:tcW w:w="9016" w:type="dxa"/>
            <w:gridSpan w:val="5"/>
            <w:shd w:val="clear" w:color="auto" w:fill="F2F2F2" w:themeFill="background1" w:themeFillShade="F2"/>
          </w:tcPr>
          <w:p w14:paraId="61A09136" w14:textId="00E691CB" w:rsidR="00D3398F" w:rsidRPr="00EE3C78" w:rsidRDefault="00D3398F" w:rsidP="007D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 systems and information </w:t>
            </w:r>
            <w:r w:rsid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</w:t>
            </w:r>
          </w:p>
        </w:tc>
      </w:tr>
      <w:tr w:rsidR="00DB4357" w:rsidRPr="00EE3C78" w14:paraId="20F34EDB" w14:textId="77777777" w:rsidTr="009D2B59">
        <w:tc>
          <w:tcPr>
            <w:tcW w:w="1803" w:type="dxa"/>
          </w:tcPr>
          <w:p w14:paraId="6ED83D96" w14:textId="510D9A41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03" w:type="dxa"/>
          </w:tcPr>
          <w:p w14:paraId="78BF9D8C" w14:textId="6F06D7B9" w:rsidR="00DB4357" w:rsidRPr="00EE3C78" w:rsidRDefault="00024024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1.2 (</w:t>
            </w:r>
            <w:r w:rsidR="007F644B" w:rsidRPr="00EE3C78">
              <w:rPr>
                <w:rFonts w:ascii="Times New Roman" w:hAnsi="Times New Roman" w:cs="Times New Roman"/>
                <w:sz w:val="24"/>
                <w:szCs w:val="24"/>
              </w:rPr>
              <w:t>1.2)</w:t>
            </w:r>
          </w:p>
        </w:tc>
        <w:tc>
          <w:tcPr>
            <w:tcW w:w="1803" w:type="dxa"/>
          </w:tcPr>
          <w:p w14:paraId="6A0C0003" w14:textId="568D99B5" w:rsidR="007F644B" w:rsidRPr="00EE3C78" w:rsidRDefault="007F644B" w:rsidP="007F6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1.5 (1.4)</w:t>
            </w:r>
          </w:p>
        </w:tc>
        <w:tc>
          <w:tcPr>
            <w:tcW w:w="1803" w:type="dxa"/>
          </w:tcPr>
          <w:p w14:paraId="6969728A" w14:textId="1601E7CF" w:rsidR="00DB4357" w:rsidRPr="00EE3C78" w:rsidRDefault="00B600E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2 (1.3)</w:t>
            </w:r>
          </w:p>
        </w:tc>
        <w:tc>
          <w:tcPr>
            <w:tcW w:w="1804" w:type="dxa"/>
          </w:tcPr>
          <w:p w14:paraId="0D5C1737" w14:textId="496D3244" w:rsidR="00DB4357" w:rsidRPr="00EE3C78" w:rsidRDefault="00B600E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8 (1.5)</w:t>
            </w:r>
          </w:p>
        </w:tc>
      </w:tr>
      <w:tr w:rsidR="00DB4357" w:rsidRPr="00EE3C78" w14:paraId="243971A5" w14:textId="77777777" w:rsidTr="009D2B59">
        <w:tc>
          <w:tcPr>
            <w:tcW w:w="1803" w:type="dxa"/>
          </w:tcPr>
          <w:p w14:paraId="629A83B2" w14:textId="11E37FA4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803" w:type="dxa"/>
          </w:tcPr>
          <w:p w14:paraId="5CBB31BB" w14:textId="65C2B3A1" w:rsidR="00DB4357" w:rsidRPr="00EE3C78" w:rsidRDefault="00BE6F95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6.8 (2.5)</w:t>
            </w:r>
          </w:p>
        </w:tc>
        <w:tc>
          <w:tcPr>
            <w:tcW w:w="1803" w:type="dxa"/>
          </w:tcPr>
          <w:p w14:paraId="146FCC9F" w14:textId="76C07276" w:rsidR="00DB4357" w:rsidRPr="00EE3C78" w:rsidRDefault="00BE6F95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3.6 (3.3)</w:t>
            </w:r>
          </w:p>
        </w:tc>
        <w:tc>
          <w:tcPr>
            <w:tcW w:w="1803" w:type="dxa"/>
          </w:tcPr>
          <w:p w14:paraId="2009A2A4" w14:textId="000327D9" w:rsidR="00DB4357" w:rsidRPr="00EE3C78" w:rsidRDefault="00F16B4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6.6 (2.9)</w:t>
            </w:r>
          </w:p>
        </w:tc>
        <w:tc>
          <w:tcPr>
            <w:tcW w:w="1804" w:type="dxa"/>
          </w:tcPr>
          <w:p w14:paraId="2CB12DDE" w14:textId="1C2396A0" w:rsidR="00DB4357" w:rsidRPr="00EE3C78" w:rsidRDefault="00F16B4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9.3 (3.6)</w:t>
            </w:r>
          </w:p>
        </w:tc>
      </w:tr>
      <w:tr w:rsidR="00DB4357" w:rsidRPr="00EE3C78" w14:paraId="38BCA5C1" w14:textId="77777777" w:rsidTr="009D2B59">
        <w:tc>
          <w:tcPr>
            <w:tcW w:w="1803" w:type="dxa"/>
          </w:tcPr>
          <w:p w14:paraId="78DCBB30" w14:textId="5FA469C1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1803" w:type="dxa"/>
          </w:tcPr>
          <w:p w14:paraId="470614A7" w14:textId="3F61B2C2" w:rsidR="00DB4357" w:rsidRPr="00EE3C78" w:rsidRDefault="00E66AC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0.0 (3.0)</w:t>
            </w:r>
          </w:p>
        </w:tc>
        <w:tc>
          <w:tcPr>
            <w:tcW w:w="1803" w:type="dxa"/>
          </w:tcPr>
          <w:p w14:paraId="4F531A04" w14:textId="740D0426" w:rsidR="00DB4357" w:rsidRPr="00EE3C78" w:rsidRDefault="00E66AC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9 (2.8)</w:t>
            </w:r>
          </w:p>
        </w:tc>
        <w:tc>
          <w:tcPr>
            <w:tcW w:w="1803" w:type="dxa"/>
          </w:tcPr>
          <w:p w14:paraId="4219F301" w14:textId="5734409E" w:rsidR="00DB4357" w:rsidRPr="00EE3C78" w:rsidRDefault="00E66AC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3.8 (3.1)</w:t>
            </w:r>
          </w:p>
        </w:tc>
        <w:tc>
          <w:tcPr>
            <w:tcW w:w="1804" w:type="dxa"/>
          </w:tcPr>
          <w:p w14:paraId="788C4840" w14:textId="263BBF37" w:rsidR="00DB4357" w:rsidRPr="00EE3C78" w:rsidRDefault="00A14CB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0.6 (3.0)</w:t>
            </w:r>
          </w:p>
        </w:tc>
      </w:tr>
      <w:tr w:rsidR="00DB4357" w:rsidRPr="00EE3C78" w14:paraId="10468599" w14:textId="77777777" w:rsidTr="009D2B59">
        <w:tc>
          <w:tcPr>
            <w:tcW w:w="1803" w:type="dxa"/>
          </w:tcPr>
          <w:p w14:paraId="382FA32C" w14:textId="4179ED46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803" w:type="dxa"/>
          </w:tcPr>
          <w:p w14:paraId="1693A275" w14:textId="16A8B40E" w:rsidR="00DB4357" w:rsidRPr="00EE3C78" w:rsidRDefault="00A14CB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1.7 (3.7)</w:t>
            </w:r>
          </w:p>
        </w:tc>
        <w:tc>
          <w:tcPr>
            <w:tcW w:w="1803" w:type="dxa"/>
          </w:tcPr>
          <w:p w14:paraId="38CC2351" w14:textId="5CDD9D7A" w:rsidR="00DB4357" w:rsidRPr="00EE3C78" w:rsidRDefault="00A14CB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1.0 (</w:t>
            </w:r>
            <w:r w:rsidR="00A37411" w:rsidRPr="00EE3C78">
              <w:rPr>
                <w:rFonts w:ascii="Times New Roman" w:hAnsi="Times New Roman" w:cs="Times New Roman"/>
                <w:sz w:val="24"/>
                <w:szCs w:val="24"/>
              </w:rPr>
              <w:t>4.0)</w:t>
            </w:r>
          </w:p>
        </w:tc>
        <w:tc>
          <w:tcPr>
            <w:tcW w:w="1803" w:type="dxa"/>
          </w:tcPr>
          <w:p w14:paraId="0A73B8D7" w14:textId="491651AB" w:rsidR="00DB4357" w:rsidRPr="00EE3C78" w:rsidRDefault="00A37411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7.4 (2.2)</w:t>
            </w:r>
          </w:p>
        </w:tc>
        <w:tc>
          <w:tcPr>
            <w:tcW w:w="1804" w:type="dxa"/>
          </w:tcPr>
          <w:p w14:paraId="1486BE7D" w14:textId="2E655611" w:rsidR="00DB4357" w:rsidRPr="00EE3C78" w:rsidRDefault="00A37411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7.8 (2.8)</w:t>
            </w:r>
          </w:p>
        </w:tc>
      </w:tr>
      <w:tr w:rsidR="00DB4357" w:rsidRPr="00EE3C78" w14:paraId="35D6E5F3" w14:textId="77777777" w:rsidTr="009D2B59">
        <w:tc>
          <w:tcPr>
            <w:tcW w:w="1803" w:type="dxa"/>
          </w:tcPr>
          <w:p w14:paraId="034ADA8D" w14:textId="7D90804D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803" w:type="dxa"/>
          </w:tcPr>
          <w:p w14:paraId="69AF171B" w14:textId="73CBF9A9" w:rsidR="00DB4357" w:rsidRPr="00EE3C78" w:rsidRDefault="009D2FB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9.0 (3.4)</w:t>
            </w:r>
          </w:p>
        </w:tc>
        <w:tc>
          <w:tcPr>
            <w:tcW w:w="1803" w:type="dxa"/>
          </w:tcPr>
          <w:p w14:paraId="7D165660" w14:textId="4E7CABD4" w:rsidR="00DB4357" w:rsidRPr="00EE3C78" w:rsidRDefault="009D2FB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4.6 (3.3)</w:t>
            </w:r>
          </w:p>
        </w:tc>
        <w:tc>
          <w:tcPr>
            <w:tcW w:w="1803" w:type="dxa"/>
          </w:tcPr>
          <w:p w14:paraId="5CFCA379" w14:textId="1AC995BB" w:rsidR="00DB4357" w:rsidRPr="00EE3C78" w:rsidRDefault="0090624D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0.3 (2.8)</w:t>
            </w:r>
          </w:p>
        </w:tc>
        <w:tc>
          <w:tcPr>
            <w:tcW w:w="1804" w:type="dxa"/>
          </w:tcPr>
          <w:p w14:paraId="631849DF" w14:textId="1B0A5189" w:rsidR="00DB4357" w:rsidRPr="00EE3C78" w:rsidRDefault="0090624D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2.8 (3.4)</w:t>
            </w:r>
          </w:p>
        </w:tc>
      </w:tr>
      <w:tr w:rsidR="00DB4357" w:rsidRPr="00EE3C78" w14:paraId="53755875" w14:textId="77777777" w:rsidTr="009D2B59">
        <w:tc>
          <w:tcPr>
            <w:tcW w:w="1803" w:type="dxa"/>
          </w:tcPr>
          <w:p w14:paraId="10407160" w14:textId="2B96FD10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Gynaecological</w:t>
            </w:r>
          </w:p>
        </w:tc>
        <w:tc>
          <w:tcPr>
            <w:tcW w:w="1803" w:type="dxa"/>
          </w:tcPr>
          <w:p w14:paraId="134A180A" w14:textId="2FE9334E" w:rsidR="00DB4357" w:rsidRPr="00EE3C78" w:rsidRDefault="0090624D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8.8 (3.7)</w:t>
            </w:r>
          </w:p>
        </w:tc>
        <w:tc>
          <w:tcPr>
            <w:tcW w:w="1803" w:type="dxa"/>
          </w:tcPr>
          <w:p w14:paraId="1C88F8E6" w14:textId="4CC1EF00" w:rsidR="00DB4357" w:rsidRPr="00EE3C78" w:rsidRDefault="0090624D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0.3 (</w:t>
            </w:r>
            <w:r w:rsidR="00673C9F" w:rsidRPr="00EE3C78">
              <w:rPr>
                <w:rFonts w:ascii="Times New Roman" w:hAnsi="Times New Roman" w:cs="Times New Roman"/>
                <w:sz w:val="24"/>
                <w:szCs w:val="24"/>
              </w:rPr>
              <w:t>4.6)</w:t>
            </w:r>
          </w:p>
        </w:tc>
        <w:tc>
          <w:tcPr>
            <w:tcW w:w="1803" w:type="dxa"/>
          </w:tcPr>
          <w:p w14:paraId="4DC14B0C" w14:textId="4679AFEC" w:rsidR="00DB4357" w:rsidRPr="00EE3C78" w:rsidRDefault="00673C9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7.3 (4.2)</w:t>
            </w:r>
          </w:p>
        </w:tc>
        <w:tc>
          <w:tcPr>
            <w:tcW w:w="1804" w:type="dxa"/>
          </w:tcPr>
          <w:p w14:paraId="0B68EDBE" w14:textId="5F8F1F69" w:rsidR="00DB4357" w:rsidRPr="00EE3C78" w:rsidRDefault="00673C9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3.0 (6.0)</w:t>
            </w:r>
          </w:p>
        </w:tc>
      </w:tr>
      <w:tr w:rsidR="00DB4357" w:rsidRPr="00EE3C78" w14:paraId="59C0B8E6" w14:textId="77777777" w:rsidTr="009D2B59">
        <w:tc>
          <w:tcPr>
            <w:tcW w:w="1803" w:type="dxa"/>
          </w:tcPr>
          <w:p w14:paraId="57CF5074" w14:textId="5A7728A6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03" w:type="dxa"/>
          </w:tcPr>
          <w:p w14:paraId="474E44B6" w14:textId="7CAF2E2D" w:rsidR="00DB4357" w:rsidRPr="00EE3C78" w:rsidRDefault="00673C9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0.8 (</w:t>
            </w:r>
            <w:r w:rsidR="00A27A18" w:rsidRPr="00EE3C78">
              <w:rPr>
                <w:rFonts w:ascii="Times New Roman" w:hAnsi="Times New Roman" w:cs="Times New Roman"/>
                <w:sz w:val="24"/>
                <w:szCs w:val="24"/>
              </w:rPr>
              <w:t>5.3)</w:t>
            </w:r>
          </w:p>
        </w:tc>
        <w:tc>
          <w:tcPr>
            <w:tcW w:w="1803" w:type="dxa"/>
          </w:tcPr>
          <w:p w14:paraId="20AEDA67" w14:textId="7724CFCA" w:rsidR="00DB4357" w:rsidRPr="00EE3C78" w:rsidRDefault="00A27A18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7.6 (7.1)</w:t>
            </w:r>
          </w:p>
        </w:tc>
        <w:tc>
          <w:tcPr>
            <w:tcW w:w="1803" w:type="dxa"/>
          </w:tcPr>
          <w:p w14:paraId="6EFD648D" w14:textId="5FCBEA52" w:rsidR="00DB4357" w:rsidRPr="00EE3C78" w:rsidRDefault="00A27A18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7.3 (7.5)</w:t>
            </w:r>
          </w:p>
        </w:tc>
        <w:tc>
          <w:tcPr>
            <w:tcW w:w="1804" w:type="dxa"/>
          </w:tcPr>
          <w:p w14:paraId="0A076BD6" w14:textId="096CD4A7" w:rsidR="00DB4357" w:rsidRPr="00EE3C78" w:rsidRDefault="00A27A18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5.5 (</w:t>
            </w:r>
            <w:r w:rsidR="00BF4C8A" w:rsidRPr="00EE3C78">
              <w:rPr>
                <w:rFonts w:ascii="Times New Roman" w:hAnsi="Times New Roman" w:cs="Times New Roman"/>
                <w:sz w:val="24"/>
                <w:szCs w:val="24"/>
              </w:rPr>
              <w:t>9.0)</w:t>
            </w:r>
          </w:p>
        </w:tc>
      </w:tr>
      <w:tr w:rsidR="00DB4357" w:rsidRPr="00EE3C78" w14:paraId="1887BC7F" w14:textId="77777777" w:rsidTr="009D2B59">
        <w:tc>
          <w:tcPr>
            <w:tcW w:w="1803" w:type="dxa"/>
          </w:tcPr>
          <w:p w14:paraId="51822652" w14:textId="285F6057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03" w:type="dxa"/>
          </w:tcPr>
          <w:p w14:paraId="0904FEAB" w14:textId="4431A941" w:rsidR="00DB4357" w:rsidRPr="00EE3C78" w:rsidRDefault="00BF4C8A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3.3 (2.2)</w:t>
            </w:r>
          </w:p>
        </w:tc>
        <w:tc>
          <w:tcPr>
            <w:tcW w:w="1803" w:type="dxa"/>
          </w:tcPr>
          <w:p w14:paraId="1FAAA8A9" w14:textId="4F240EE5" w:rsidR="00DB4357" w:rsidRPr="00EE3C78" w:rsidRDefault="00BF4C8A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6.7 (3.0)</w:t>
            </w:r>
          </w:p>
        </w:tc>
        <w:tc>
          <w:tcPr>
            <w:tcW w:w="1803" w:type="dxa"/>
          </w:tcPr>
          <w:p w14:paraId="71151A42" w14:textId="2CB4FE91" w:rsidR="00DB4357" w:rsidRPr="00EE3C78" w:rsidRDefault="00BF4C8A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8.9 (</w:t>
            </w:r>
            <w:r w:rsidR="0092150B" w:rsidRPr="00EE3C78">
              <w:rPr>
                <w:rFonts w:ascii="Times New Roman" w:hAnsi="Times New Roman" w:cs="Times New Roman"/>
                <w:sz w:val="24"/>
                <w:szCs w:val="24"/>
              </w:rPr>
              <w:t>3.2)</w:t>
            </w:r>
          </w:p>
        </w:tc>
        <w:tc>
          <w:tcPr>
            <w:tcW w:w="1804" w:type="dxa"/>
          </w:tcPr>
          <w:p w14:paraId="519D3F06" w14:textId="08C5F017" w:rsidR="00DB4357" w:rsidRPr="00EE3C78" w:rsidRDefault="0092150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6.4 (3.4)</w:t>
            </w:r>
          </w:p>
        </w:tc>
      </w:tr>
      <w:tr w:rsidR="00DB4357" w:rsidRPr="00EE3C78" w14:paraId="6918748F" w14:textId="77777777" w:rsidTr="007D5120">
        <w:tc>
          <w:tcPr>
            <w:tcW w:w="9016" w:type="dxa"/>
            <w:gridSpan w:val="5"/>
            <w:shd w:val="clear" w:color="auto" w:fill="F2F2F2" w:themeFill="background1" w:themeFillShade="F2"/>
          </w:tcPr>
          <w:p w14:paraId="440E0667" w14:textId="5B72B186" w:rsidR="00DB4357" w:rsidRPr="00EE3C78" w:rsidRDefault="00DB4357" w:rsidP="007D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care and support</w:t>
            </w:r>
            <w:r w:rsid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</w:t>
            </w:r>
          </w:p>
        </w:tc>
      </w:tr>
      <w:tr w:rsidR="00DB4357" w:rsidRPr="00EE3C78" w14:paraId="0E7E2801" w14:textId="77777777" w:rsidTr="009D2B59">
        <w:tc>
          <w:tcPr>
            <w:tcW w:w="1803" w:type="dxa"/>
          </w:tcPr>
          <w:p w14:paraId="6A3C754D" w14:textId="75DDC3FA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03" w:type="dxa"/>
          </w:tcPr>
          <w:p w14:paraId="2C6D05A2" w14:textId="42DD2626" w:rsidR="00DB4357" w:rsidRPr="00EE3C78" w:rsidRDefault="00570FB8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7.2 (1.1)</w:t>
            </w:r>
          </w:p>
        </w:tc>
        <w:tc>
          <w:tcPr>
            <w:tcW w:w="1803" w:type="dxa"/>
          </w:tcPr>
          <w:p w14:paraId="6D7DD896" w14:textId="7A65D21E" w:rsidR="00DB4357" w:rsidRPr="00EE3C78" w:rsidRDefault="00570FB8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0 (1.1)</w:t>
            </w:r>
          </w:p>
        </w:tc>
        <w:tc>
          <w:tcPr>
            <w:tcW w:w="1803" w:type="dxa"/>
          </w:tcPr>
          <w:p w14:paraId="0FEAF04D" w14:textId="14B34953" w:rsidR="00DB4357" w:rsidRPr="00EE3C78" w:rsidRDefault="00570FB8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1.8 (1.2)</w:t>
            </w:r>
          </w:p>
        </w:tc>
        <w:tc>
          <w:tcPr>
            <w:tcW w:w="1804" w:type="dxa"/>
          </w:tcPr>
          <w:p w14:paraId="43116C8D" w14:textId="4D34BBAD" w:rsidR="00DB4357" w:rsidRPr="00EE3C78" w:rsidRDefault="00570FB8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3.1 (</w:t>
            </w:r>
            <w:r w:rsidR="00F84BAE" w:rsidRPr="00EE3C78">
              <w:rPr>
                <w:rFonts w:ascii="Times New Roman" w:hAnsi="Times New Roman" w:cs="Times New Roman"/>
                <w:sz w:val="24"/>
                <w:szCs w:val="24"/>
              </w:rPr>
              <w:t>1.4)</w:t>
            </w:r>
          </w:p>
        </w:tc>
      </w:tr>
      <w:tr w:rsidR="00DB4357" w:rsidRPr="00EE3C78" w14:paraId="569D9BB7" w14:textId="77777777" w:rsidTr="009D2B59">
        <w:tc>
          <w:tcPr>
            <w:tcW w:w="1803" w:type="dxa"/>
          </w:tcPr>
          <w:p w14:paraId="6D09D81F" w14:textId="57B45524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803" w:type="dxa"/>
          </w:tcPr>
          <w:p w14:paraId="2DB50052" w14:textId="5FE490DF" w:rsidR="00DB4357" w:rsidRPr="00EE3C78" w:rsidRDefault="0046079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3 (2.5)</w:t>
            </w:r>
          </w:p>
        </w:tc>
        <w:tc>
          <w:tcPr>
            <w:tcW w:w="1803" w:type="dxa"/>
          </w:tcPr>
          <w:p w14:paraId="13DA025D" w14:textId="6BF3FCEE" w:rsidR="00DB4357" w:rsidRPr="00EE3C78" w:rsidRDefault="0046079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2 (</w:t>
            </w:r>
            <w:r w:rsidR="00DA3DB4" w:rsidRPr="00EE3C78">
              <w:rPr>
                <w:rFonts w:ascii="Times New Roman" w:hAnsi="Times New Roman" w:cs="Times New Roman"/>
                <w:sz w:val="24"/>
                <w:szCs w:val="24"/>
              </w:rPr>
              <w:t>2.8)</w:t>
            </w:r>
          </w:p>
        </w:tc>
        <w:tc>
          <w:tcPr>
            <w:tcW w:w="1803" w:type="dxa"/>
          </w:tcPr>
          <w:p w14:paraId="2D996295" w14:textId="3A96D8CB" w:rsidR="00DB4357" w:rsidRPr="00EE3C78" w:rsidRDefault="00DA3DB4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3.5 (2.9)</w:t>
            </w:r>
          </w:p>
        </w:tc>
        <w:tc>
          <w:tcPr>
            <w:tcW w:w="1804" w:type="dxa"/>
          </w:tcPr>
          <w:p w14:paraId="7067BBD4" w14:textId="1FDA694E" w:rsidR="00DB4357" w:rsidRPr="00EE3C78" w:rsidRDefault="00DA3DB4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0 (3.3)</w:t>
            </w:r>
          </w:p>
        </w:tc>
      </w:tr>
      <w:tr w:rsidR="00DB4357" w:rsidRPr="00EE3C78" w14:paraId="0BCA6020" w14:textId="77777777" w:rsidTr="009D2B59">
        <w:tc>
          <w:tcPr>
            <w:tcW w:w="1803" w:type="dxa"/>
          </w:tcPr>
          <w:p w14:paraId="0A45FC57" w14:textId="3C3321B7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1803" w:type="dxa"/>
          </w:tcPr>
          <w:p w14:paraId="39EE5213" w14:textId="61662FFA" w:rsidR="00DB4357" w:rsidRPr="00EE3C78" w:rsidRDefault="003B017D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1 (2.7)</w:t>
            </w:r>
          </w:p>
        </w:tc>
        <w:tc>
          <w:tcPr>
            <w:tcW w:w="1803" w:type="dxa"/>
          </w:tcPr>
          <w:p w14:paraId="06CF6CC9" w14:textId="088CE2BE" w:rsidR="00DB4357" w:rsidRPr="00EE3C78" w:rsidRDefault="003B017D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0.9 (2.4)</w:t>
            </w:r>
          </w:p>
        </w:tc>
        <w:tc>
          <w:tcPr>
            <w:tcW w:w="1803" w:type="dxa"/>
          </w:tcPr>
          <w:p w14:paraId="5E8D123D" w14:textId="6D9B9A83" w:rsidR="00DB4357" w:rsidRPr="00EE3C78" w:rsidRDefault="003B017D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1.0 (3.0)</w:t>
            </w:r>
          </w:p>
        </w:tc>
        <w:tc>
          <w:tcPr>
            <w:tcW w:w="1804" w:type="dxa"/>
          </w:tcPr>
          <w:p w14:paraId="6501A957" w14:textId="06A22BB6" w:rsidR="00DB4357" w:rsidRPr="00EE3C78" w:rsidRDefault="003B017D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0.1 (</w:t>
            </w:r>
            <w:r w:rsidR="00F37AF2" w:rsidRPr="00EE3C78">
              <w:rPr>
                <w:rFonts w:ascii="Times New Roman" w:hAnsi="Times New Roman" w:cs="Times New Roman"/>
                <w:sz w:val="24"/>
                <w:szCs w:val="24"/>
              </w:rPr>
              <w:t>3.0)</w:t>
            </w:r>
          </w:p>
        </w:tc>
      </w:tr>
      <w:tr w:rsidR="00DB4357" w:rsidRPr="00EE3C78" w14:paraId="19943C64" w14:textId="77777777" w:rsidTr="009D2B59">
        <w:tc>
          <w:tcPr>
            <w:tcW w:w="1803" w:type="dxa"/>
          </w:tcPr>
          <w:p w14:paraId="6DD66637" w14:textId="10A148F1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803" w:type="dxa"/>
          </w:tcPr>
          <w:p w14:paraId="551C4DD5" w14:textId="5E4632A5" w:rsidR="00DB4357" w:rsidRPr="00EE3C78" w:rsidRDefault="00F37AF2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6.8 (3.5)</w:t>
            </w:r>
          </w:p>
        </w:tc>
        <w:tc>
          <w:tcPr>
            <w:tcW w:w="1803" w:type="dxa"/>
          </w:tcPr>
          <w:p w14:paraId="39E2B5FA" w14:textId="29E23BC3" w:rsidR="00DB4357" w:rsidRPr="00EE3C78" w:rsidRDefault="00F37AF2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4.0 (3.3)</w:t>
            </w:r>
          </w:p>
        </w:tc>
        <w:tc>
          <w:tcPr>
            <w:tcW w:w="1803" w:type="dxa"/>
          </w:tcPr>
          <w:p w14:paraId="496C0A3E" w14:textId="3E21E20C" w:rsidR="00DB4357" w:rsidRPr="00EE3C78" w:rsidRDefault="00642FB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6.4 (2.1)</w:t>
            </w:r>
          </w:p>
        </w:tc>
        <w:tc>
          <w:tcPr>
            <w:tcW w:w="1804" w:type="dxa"/>
          </w:tcPr>
          <w:p w14:paraId="50D1BEDE" w14:textId="5817CB94" w:rsidR="00DB4357" w:rsidRPr="00EE3C78" w:rsidRDefault="00642FB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8.2 (3.1)</w:t>
            </w:r>
          </w:p>
        </w:tc>
      </w:tr>
      <w:tr w:rsidR="00DB4357" w:rsidRPr="00EE3C78" w14:paraId="72ED196A" w14:textId="77777777" w:rsidTr="009D2B59">
        <w:tc>
          <w:tcPr>
            <w:tcW w:w="1803" w:type="dxa"/>
          </w:tcPr>
          <w:p w14:paraId="121749B1" w14:textId="167808C4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803" w:type="dxa"/>
          </w:tcPr>
          <w:p w14:paraId="2272D93A" w14:textId="392D1FD0" w:rsidR="00DB4357" w:rsidRPr="00EE3C78" w:rsidRDefault="00642FB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6.0 (3.3)</w:t>
            </w:r>
          </w:p>
        </w:tc>
        <w:tc>
          <w:tcPr>
            <w:tcW w:w="1803" w:type="dxa"/>
          </w:tcPr>
          <w:p w14:paraId="2B045C50" w14:textId="0CC0DC44" w:rsidR="00DB4357" w:rsidRPr="00EE3C78" w:rsidRDefault="00BD39D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0.1 (2.7)</w:t>
            </w:r>
          </w:p>
        </w:tc>
        <w:tc>
          <w:tcPr>
            <w:tcW w:w="1803" w:type="dxa"/>
          </w:tcPr>
          <w:p w14:paraId="61564586" w14:textId="0FCAE5AB" w:rsidR="00DB4357" w:rsidRPr="00EE3C78" w:rsidRDefault="00BD39D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7.5 (2.6)</w:t>
            </w:r>
          </w:p>
        </w:tc>
        <w:tc>
          <w:tcPr>
            <w:tcW w:w="1804" w:type="dxa"/>
          </w:tcPr>
          <w:p w14:paraId="45B60510" w14:textId="209239C5" w:rsidR="00DB4357" w:rsidRPr="00EE3C78" w:rsidRDefault="00BD39D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8.7 (2.9)</w:t>
            </w:r>
          </w:p>
        </w:tc>
      </w:tr>
      <w:tr w:rsidR="00DB4357" w:rsidRPr="00EE3C78" w14:paraId="04610200" w14:textId="77777777" w:rsidTr="009D2B59">
        <w:tc>
          <w:tcPr>
            <w:tcW w:w="1803" w:type="dxa"/>
          </w:tcPr>
          <w:p w14:paraId="0CF4F936" w14:textId="15F4F80F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Gynaecological</w:t>
            </w:r>
          </w:p>
        </w:tc>
        <w:tc>
          <w:tcPr>
            <w:tcW w:w="1803" w:type="dxa"/>
          </w:tcPr>
          <w:p w14:paraId="2D095047" w14:textId="669E76C2" w:rsidR="00DB4357" w:rsidRPr="00EE3C78" w:rsidRDefault="0022006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06FF0" w:rsidRPr="00EE3C78">
              <w:rPr>
                <w:rFonts w:ascii="Times New Roman" w:hAnsi="Times New Roman" w:cs="Times New Roman"/>
                <w:sz w:val="24"/>
                <w:szCs w:val="24"/>
              </w:rPr>
              <w:t>.7 (3.3)</w:t>
            </w:r>
          </w:p>
        </w:tc>
        <w:tc>
          <w:tcPr>
            <w:tcW w:w="1803" w:type="dxa"/>
          </w:tcPr>
          <w:p w14:paraId="59598E74" w14:textId="7500DF27" w:rsidR="00DB4357" w:rsidRPr="00EE3C78" w:rsidRDefault="00506FF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9.1 (4.2)</w:t>
            </w:r>
          </w:p>
        </w:tc>
        <w:tc>
          <w:tcPr>
            <w:tcW w:w="1803" w:type="dxa"/>
          </w:tcPr>
          <w:p w14:paraId="5BBAF019" w14:textId="797E50F0" w:rsidR="00DB4357" w:rsidRPr="00EE3C78" w:rsidRDefault="00506FF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3.8 (4.2)</w:t>
            </w:r>
          </w:p>
        </w:tc>
        <w:tc>
          <w:tcPr>
            <w:tcW w:w="1804" w:type="dxa"/>
          </w:tcPr>
          <w:p w14:paraId="2D99E7DE" w14:textId="3588F7C8" w:rsidR="00DB4357" w:rsidRPr="00EE3C78" w:rsidRDefault="00CC68E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8.9 (5.5)</w:t>
            </w:r>
          </w:p>
        </w:tc>
      </w:tr>
      <w:tr w:rsidR="00DB4357" w:rsidRPr="00EE3C78" w14:paraId="66D87601" w14:textId="77777777" w:rsidTr="009D2B59">
        <w:tc>
          <w:tcPr>
            <w:tcW w:w="1803" w:type="dxa"/>
          </w:tcPr>
          <w:p w14:paraId="18965F04" w14:textId="71DD1B68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03" w:type="dxa"/>
          </w:tcPr>
          <w:p w14:paraId="5BC7EBF3" w14:textId="0DF6C802" w:rsidR="00DB4357" w:rsidRPr="00EE3C78" w:rsidRDefault="00CC68E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4.2 (4.9)</w:t>
            </w:r>
          </w:p>
        </w:tc>
        <w:tc>
          <w:tcPr>
            <w:tcW w:w="1803" w:type="dxa"/>
          </w:tcPr>
          <w:p w14:paraId="1FB3BEC4" w14:textId="5035534F" w:rsidR="00DB4357" w:rsidRPr="00EE3C78" w:rsidRDefault="00CC68E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8.1 (5.6)</w:t>
            </w:r>
          </w:p>
        </w:tc>
        <w:tc>
          <w:tcPr>
            <w:tcW w:w="1803" w:type="dxa"/>
          </w:tcPr>
          <w:p w14:paraId="4DAA37D9" w14:textId="65EE26CC" w:rsidR="00DB4357" w:rsidRPr="00EE3C78" w:rsidRDefault="00CC68E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0.0 (</w:t>
            </w:r>
            <w:r w:rsidR="008346C7" w:rsidRPr="00EE3C78">
              <w:rPr>
                <w:rFonts w:ascii="Times New Roman" w:hAnsi="Times New Roman" w:cs="Times New Roman"/>
                <w:sz w:val="24"/>
                <w:szCs w:val="24"/>
              </w:rPr>
              <w:t>6.6)</w:t>
            </w:r>
          </w:p>
        </w:tc>
        <w:tc>
          <w:tcPr>
            <w:tcW w:w="1804" w:type="dxa"/>
          </w:tcPr>
          <w:p w14:paraId="162D6716" w14:textId="2D268564" w:rsidR="00DB4357" w:rsidRPr="00EE3C78" w:rsidRDefault="008346C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9 (</w:t>
            </w:r>
            <w:r w:rsidR="004A2239" w:rsidRPr="00EE3C78">
              <w:rPr>
                <w:rFonts w:ascii="Times New Roman" w:hAnsi="Times New Roman" w:cs="Times New Roman"/>
                <w:sz w:val="24"/>
                <w:szCs w:val="24"/>
              </w:rPr>
              <w:t>7.6)</w:t>
            </w:r>
          </w:p>
        </w:tc>
      </w:tr>
      <w:tr w:rsidR="00DB4357" w:rsidRPr="00EE3C78" w14:paraId="64D759AE" w14:textId="77777777" w:rsidTr="009D2B59">
        <w:tc>
          <w:tcPr>
            <w:tcW w:w="1803" w:type="dxa"/>
          </w:tcPr>
          <w:p w14:paraId="1933FB5A" w14:textId="4A715B51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03" w:type="dxa"/>
          </w:tcPr>
          <w:p w14:paraId="7A3E7040" w14:textId="18086636" w:rsidR="00DB4357" w:rsidRPr="00EE3C78" w:rsidRDefault="004A223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9.1 (2.1)</w:t>
            </w:r>
          </w:p>
        </w:tc>
        <w:tc>
          <w:tcPr>
            <w:tcW w:w="1803" w:type="dxa"/>
          </w:tcPr>
          <w:p w14:paraId="48654F2B" w14:textId="1442005E" w:rsidR="00DB4357" w:rsidRPr="00EE3C78" w:rsidRDefault="004A223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8.6 (2.3)</w:t>
            </w:r>
          </w:p>
        </w:tc>
        <w:tc>
          <w:tcPr>
            <w:tcW w:w="1803" w:type="dxa"/>
          </w:tcPr>
          <w:p w14:paraId="719B11A4" w14:textId="227303CB" w:rsidR="00DB4357" w:rsidRPr="00EE3C78" w:rsidRDefault="004A223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4.1 (2.9)</w:t>
            </w:r>
          </w:p>
        </w:tc>
        <w:tc>
          <w:tcPr>
            <w:tcW w:w="1804" w:type="dxa"/>
          </w:tcPr>
          <w:p w14:paraId="6500A56E" w14:textId="514DC40E" w:rsidR="00DB4357" w:rsidRPr="00EE3C78" w:rsidRDefault="004A223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2 (3.4)</w:t>
            </w:r>
          </w:p>
        </w:tc>
      </w:tr>
      <w:tr w:rsidR="00DB4357" w:rsidRPr="00EE3C78" w14:paraId="638A8182" w14:textId="77777777" w:rsidTr="007D5120">
        <w:tc>
          <w:tcPr>
            <w:tcW w:w="9016" w:type="dxa"/>
            <w:gridSpan w:val="5"/>
            <w:shd w:val="clear" w:color="auto" w:fill="F2F2F2" w:themeFill="background1" w:themeFillShade="F2"/>
          </w:tcPr>
          <w:p w14:paraId="784AAAE1" w14:textId="65C2C558" w:rsidR="00DB4357" w:rsidRPr="00EE3C78" w:rsidRDefault="00DB4357" w:rsidP="007D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nd daily living</w:t>
            </w:r>
            <w:r w:rsid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</w:t>
            </w:r>
          </w:p>
        </w:tc>
      </w:tr>
      <w:tr w:rsidR="00DB4357" w:rsidRPr="00EE3C78" w14:paraId="4B17FA45" w14:textId="77777777" w:rsidTr="009D2B59">
        <w:tc>
          <w:tcPr>
            <w:tcW w:w="1803" w:type="dxa"/>
          </w:tcPr>
          <w:p w14:paraId="53973729" w14:textId="647BD6AA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03" w:type="dxa"/>
          </w:tcPr>
          <w:p w14:paraId="6B2BFF0D" w14:textId="2179454F" w:rsidR="00DB4357" w:rsidRPr="00EE3C78" w:rsidRDefault="000920E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 w:rsidR="003259A0" w:rsidRPr="00EE3C78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803" w:type="dxa"/>
          </w:tcPr>
          <w:p w14:paraId="11E489CA" w14:textId="56E3F744" w:rsidR="00DB4357" w:rsidRPr="00EE3C78" w:rsidRDefault="003259A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2.6 (1.6)</w:t>
            </w:r>
          </w:p>
        </w:tc>
        <w:tc>
          <w:tcPr>
            <w:tcW w:w="1803" w:type="dxa"/>
          </w:tcPr>
          <w:p w14:paraId="0786CBCD" w14:textId="7818F1FB" w:rsidR="00DB4357" w:rsidRPr="00EE3C78" w:rsidRDefault="003259A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1.3 (1.7)</w:t>
            </w:r>
          </w:p>
        </w:tc>
        <w:tc>
          <w:tcPr>
            <w:tcW w:w="1804" w:type="dxa"/>
          </w:tcPr>
          <w:p w14:paraId="59451A8A" w14:textId="0D65DDEF" w:rsidR="00DB4357" w:rsidRPr="00EE3C78" w:rsidRDefault="003259A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0.6 (1.8)</w:t>
            </w:r>
          </w:p>
        </w:tc>
      </w:tr>
      <w:tr w:rsidR="00DB4357" w:rsidRPr="00EE3C78" w14:paraId="0608337F" w14:textId="77777777" w:rsidTr="009D2B59">
        <w:tc>
          <w:tcPr>
            <w:tcW w:w="1803" w:type="dxa"/>
          </w:tcPr>
          <w:p w14:paraId="3BC56B42" w14:textId="7DE729DF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803" w:type="dxa"/>
          </w:tcPr>
          <w:p w14:paraId="1FB09DDE" w14:textId="12BE02B8" w:rsidR="00DB4357" w:rsidRPr="00EE3C78" w:rsidRDefault="009B12C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2.0 (3.5)</w:t>
            </w:r>
          </w:p>
        </w:tc>
        <w:tc>
          <w:tcPr>
            <w:tcW w:w="1803" w:type="dxa"/>
          </w:tcPr>
          <w:p w14:paraId="55A50DC9" w14:textId="0D552CAC" w:rsidR="00DB4357" w:rsidRPr="00EE3C78" w:rsidRDefault="009B12C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4.5 (3.7)</w:t>
            </w:r>
          </w:p>
        </w:tc>
        <w:tc>
          <w:tcPr>
            <w:tcW w:w="1803" w:type="dxa"/>
          </w:tcPr>
          <w:p w14:paraId="380EC471" w14:textId="1DCF1508" w:rsidR="00DB4357" w:rsidRPr="00EE3C78" w:rsidRDefault="009B12C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2.2 (</w:t>
            </w:r>
            <w:r w:rsidR="00274F88" w:rsidRPr="00EE3C78">
              <w:rPr>
                <w:rFonts w:ascii="Times New Roman" w:hAnsi="Times New Roman" w:cs="Times New Roman"/>
                <w:sz w:val="24"/>
                <w:szCs w:val="24"/>
              </w:rPr>
              <w:t>3.9)</w:t>
            </w:r>
          </w:p>
        </w:tc>
        <w:tc>
          <w:tcPr>
            <w:tcW w:w="1804" w:type="dxa"/>
          </w:tcPr>
          <w:p w14:paraId="2992F686" w14:textId="35F39D6F" w:rsidR="00DB4357" w:rsidRPr="00EE3C78" w:rsidRDefault="00274F88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1.4 (4.1)</w:t>
            </w:r>
          </w:p>
        </w:tc>
      </w:tr>
      <w:tr w:rsidR="00DB4357" w:rsidRPr="00EE3C78" w14:paraId="709D7963" w14:textId="77777777" w:rsidTr="009D2B59">
        <w:tc>
          <w:tcPr>
            <w:tcW w:w="1803" w:type="dxa"/>
          </w:tcPr>
          <w:p w14:paraId="499365BA" w14:textId="283E425B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1803" w:type="dxa"/>
          </w:tcPr>
          <w:p w14:paraId="36B26624" w14:textId="43E3682D" w:rsidR="00DB4357" w:rsidRPr="00EE3C78" w:rsidRDefault="00EC3F4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4.8 (3.4)</w:t>
            </w:r>
          </w:p>
        </w:tc>
        <w:tc>
          <w:tcPr>
            <w:tcW w:w="1803" w:type="dxa"/>
          </w:tcPr>
          <w:p w14:paraId="7505372F" w14:textId="497BDB30" w:rsidR="00DB4357" w:rsidRPr="00EE3C78" w:rsidRDefault="0048070E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0.6 (3.8)</w:t>
            </w:r>
          </w:p>
        </w:tc>
        <w:tc>
          <w:tcPr>
            <w:tcW w:w="1803" w:type="dxa"/>
          </w:tcPr>
          <w:p w14:paraId="64230A8C" w14:textId="10665E84" w:rsidR="00DB4357" w:rsidRPr="00EE3C78" w:rsidRDefault="0048070E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4.6 (3.8)</w:t>
            </w:r>
          </w:p>
        </w:tc>
        <w:tc>
          <w:tcPr>
            <w:tcW w:w="1804" w:type="dxa"/>
          </w:tcPr>
          <w:p w14:paraId="2F587C18" w14:textId="63564CE6" w:rsidR="00DB4357" w:rsidRPr="00EE3C78" w:rsidRDefault="0048070E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8.1 (</w:t>
            </w:r>
            <w:r w:rsidR="00E35DA2" w:rsidRPr="00EE3C78">
              <w:rPr>
                <w:rFonts w:ascii="Times New Roman" w:hAnsi="Times New Roman" w:cs="Times New Roman"/>
                <w:sz w:val="24"/>
                <w:szCs w:val="24"/>
              </w:rPr>
              <w:t>4.1)</w:t>
            </w:r>
          </w:p>
        </w:tc>
      </w:tr>
      <w:tr w:rsidR="00DB4357" w:rsidRPr="00EE3C78" w14:paraId="305CA0EC" w14:textId="77777777" w:rsidTr="009D2B59">
        <w:tc>
          <w:tcPr>
            <w:tcW w:w="1803" w:type="dxa"/>
          </w:tcPr>
          <w:p w14:paraId="6446AE8B" w14:textId="778457B9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803" w:type="dxa"/>
          </w:tcPr>
          <w:p w14:paraId="06A2F3C6" w14:textId="2EC6E38F" w:rsidR="00DB4357" w:rsidRPr="00EE3C78" w:rsidRDefault="00E35DA2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5.4 (4.1)</w:t>
            </w:r>
          </w:p>
        </w:tc>
        <w:tc>
          <w:tcPr>
            <w:tcW w:w="1803" w:type="dxa"/>
          </w:tcPr>
          <w:p w14:paraId="346EAE46" w14:textId="7C7003A4" w:rsidR="00DB4357" w:rsidRPr="00EE3C78" w:rsidRDefault="00E35DA2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3.4 (4.3)</w:t>
            </w:r>
          </w:p>
        </w:tc>
        <w:tc>
          <w:tcPr>
            <w:tcW w:w="1803" w:type="dxa"/>
          </w:tcPr>
          <w:p w14:paraId="152087E0" w14:textId="18D6C679" w:rsidR="00DB4357" w:rsidRPr="00EE3C78" w:rsidRDefault="00E35DA2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1.5 (4.1)</w:t>
            </w:r>
          </w:p>
        </w:tc>
        <w:tc>
          <w:tcPr>
            <w:tcW w:w="1804" w:type="dxa"/>
          </w:tcPr>
          <w:p w14:paraId="1C096B0D" w14:textId="2A0AA17F" w:rsidR="00DB4357" w:rsidRPr="00EE3C78" w:rsidRDefault="00E35DA2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0.4 (</w:t>
            </w:r>
            <w:r w:rsidR="00103770" w:rsidRPr="00EE3C78">
              <w:rPr>
                <w:rFonts w:ascii="Times New Roman" w:hAnsi="Times New Roman" w:cs="Times New Roman"/>
                <w:sz w:val="24"/>
                <w:szCs w:val="24"/>
              </w:rPr>
              <w:t>3.9)</w:t>
            </w:r>
          </w:p>
        </w:tc>
      </w:tr>
      <w:tr w:rsidR="00DB4357" w:rsidRPr="00EE3C78" w14:paraId="0147B2EA" w14:textId="77777777" w:rsidTr="009D2B59">
        <w:tc>
          <w:tcPr>
            <w:tcW w:w="1803" w:type="dxa"/>
          </w:tcPr>
          <w:p w14:paraId="7BAA9A97" w14:textId="2B265D07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803" w:type="dxa"/>
          </w:tcPr>
          <w:p w14:paraId="5AF98FC2" w14:textId="6A0C8E52" w:rsidR="00DB4357" w:rsidRPr="00EE3C78" w:rsidRDefault="0010377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1.4 (3.8)</w:t>
            </w:r>
          </w:p>
        </w:tc>
        <w:tc>
          <w:tcPr>
            <w:tcW w:w="1803" w:type="dxa"/>
          </w:tcPr>
          <w:p w14:paraId="330CFDE3" w14:textId="1CB51661" w:rsidR="00DB4357" w:rsidRPr="00EE3C78" w:rsidRDefault="0010377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0.0 (3.8)</w:t>
            </w:r>
          </w:p>
        </w:tc>
        <w:tc>
          <w:tcPr>
            <w:tcW w:w="1803" w:type="dxa"/>
          </w:tcPr>
          <w:p w14:paraId="1474C356" w14:textId="2F990ABE" w:rsidR="00DB4357" w:rsidRPr="00EE3C78" w:rsidRDefault="0010377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9.7 (3.6)</w:t>
            </w:r>
          </w:p>
        </w:tc>
        <w:tc>
          <w:tcPr>
            <w:tcW w:w="1804" w:type="dxa"/>
          </w:tcPr>
          <w:p w14:paraId="5E7673DC" w14:textId="2B8EFFB3" w:rsidR="00DB4357" w:rsidRPr="00EE3C78" w:rsidRDefault="00103770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4.5 (4.3)</w:t>
            </w:r>
          </w:p>
        </w:tc>
      </w:tr>
      <w:tr w:rsidR="00DB4357" w:rsidRPr="00EE3C78" w14:paraId="7D244837" w14:textId="77777777" w:rsidTr="009D2B59">
        <w:tc>
          <w:tcPr>
            <w:tcW w:w="1803" w:type="dxa"/>
          </w:tcPr>
          <w:p w14:paraId="36A77561" w14:textId="79CBA317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Gynaecological</w:t>
            </w:r>
          </w:p>
        </w:tc>
        <w:tc>
          <w:tcPr>
            <w:tcW w:w="1803" w:type="dxa"/>
          </w:tcPr>
          <w:p w14:paraId="514ED0D2" w14:textId="0FDF77D0" w:rsidR="00DB4357" w:rsidRPr="00EE3C78" w:rsidRDefault="006545E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57.2 (4.8)</w:t>
            </w:r>
          </w:p>
        </w:tc>
        <w:tc>
          <w:tcPr>
            <w:tcW w:w="1803" w:type="dxa"/>
          </w:tcPr>
          <w:p w14:paraId="57ADF1A3" w14:textId="19966F39" w:rsidR="00DB4357" w:rsidRPr="00EE3C78" w:rsidRDefault="006545E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5.4 (5.6)</w:t>
            </w:r>
          </w:p>
        </w:tc>
        <w:tc>
          <w:tcPr>
            <w:tcW w:w="1803" w:type="dxa"/>
          </w:tcPr>
          <w:p w14:paraId="471BE2E4" w14:textId="367290CD" w:rsidR="00DB4357" w:rsidRPr="00EE3C78" w:rsidRDefault="003C5D8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1.9 (59)</w:t>
            </w:r>
          </w:p>
        </w:tc>
        <w:tc>
          <w:tcPr>
            <w:tcW w:w="1804" w:type="dxa"/>
          </w:tcPr>
          <w:p w14:paraId="13DC1527" w14:textId="07867DB3" w:rsidR="00DB4357" w:rsidRPr="00EE3C78" w:rsidRDefault="003C5D8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5.7 (6.2)</w:t>
            </w:r>
          </w:p>
        </w:tc>
      </w:tr>
      <w:tr w:rsidR="00DB4357" w:rsidRPr="00EE3C78" w14:paraId="74BCAC23" w14:textId="77777777" w:rsidTr="009D2B59">
        <w:tc>
          <w:tcPr>
            <w:tcW w:w="1803" w:type="dxa"/>
          </w:tcPr>
          <w:p w14:paraId="73F35805" w14:textId="143CA97C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03" w:type="dxa"/>
          </w:tcPr>
          <w:p w14:paraId="5984A356" w14:textId="35BE701B" w:rsidR="00DB4357" w:rsidRPr="00EE3C78" w:rsidRDefault="003C5D8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51.7 (5.6)</w:t>
            </w:r>
          </w:p>
        </w:tc>
        <w:tc>
          <w:tcPr>
            <w:tcW w:w="1803" w:type="dxa"/>
          </w:tcPr>
          <w:p w14:paraId="507B0D42" w14:textId="2360485E" w:rsidR="00DB4357" w:rsidRPr="00EE3C78" w:rsidRDefault="003C5D8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9.7 (</w:t>
            </w:r>
            <w:r w:rsidR="00F13FE6" w:rsidRPr="00EE3C78">
              <w:rPr>
                <w:rFonts w:ascii="Times New Roman" w:hAnsi="Times New Roman" w:cs="Times New Roman"/>
                <w:sz w:val="24"/>
                <w:szCs w:val="24"/>
              </w:rPr>
              <w:t>6.9)</w:t>
            </w:r>
          </w:p>
        </w:tc>
        <w:tc>
          <w:tcPr>
            <w:tcW w:w="1803" w:type="dxa"/>
          </w:tcPr>
          <w:p w14:paraId="1BB86FDA" w14:textId="0EEEC593" w:rsidR="00DB4357" w:rsidRPr="00EE3C78" w:rsidRDefault="00F13FE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6.2 (7.9)</w:t>
            </w:r>
          </w:p>
        </w:tc>
        <w:tc>
          <w:tcPr>
            <w:tcW w:w="1804" w:type="dxa"/>
          </w:tcPr>
          <w:p w14:paraId="0DA7ADA1" w14:textId="25B1D5A1" w:rsidR="00DB4357" w:rsidRPr="00EE3C78" w:rsidRDefault="00F13FE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5.7 (8.2)</w:t>
            </w:r>
          </w:p>
        </w:tc>
      </w:tr>
      <w:tr w:rsidR="00DB4357" w:rsidRPr="00EE3C78" w14:paraId="286505D2" w14:textId="77777777" w:rsidTr="009D2B59">
        <w:tc>
          <w:tcPr>
            <w:tcW w:w="1803" w:type="dxa"/>
          </w:tcPr>
          <w:p w14:paraId="0524B2D4" w14:textId="763EC4E6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03" w:type="dxa"/>
          </w:tcPr>
          <w:p w14:paraId="6BED2915" w14:textId="58B296C5" w:rsidR="00DB4357" w:rsidRPr="00EE3C78" w:rsidRDefault="00F13FE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52.8 (2.6)</w:t>
            </w:r>
          </w:p>
        </w:tc>
        <w:tc>
          <w:tcPr>
            <w:tcW w:w="1803" w:type="dxa"/>
          </w:tcPr>
          <w:p w14:paraId="044E0212" w14:textId="1D5ED33A" w:rsidR="00DB4357" w:rsidRPr="00EE3C78" w:rsidRDefault="00F13FE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7E3C1B" w:rsidRPr="00EE3C78">
              <w:rPr>
                <w:rFonts w:ascii="Times New Roman" w:hAnsi="Times New Roman" w:cs="Times New Roman"/>
                <w:sz w:val="24"/>
                <w:szCs w:val="24"/>
              </w:rPr>
              <w:t>8 (3.2)</w:t>
            </w:r>
          </w:p>
        </w:tc>
        <w:tc>
          <w:tcPr>
            <w:tcW w:w="1803" w:type="dxa"/>
          </w:tcPr>
          <w:p w14:paraId="3FB20E55" w14:textId="57F0ACD1" w:rsidR="00DB4357" w:rsidRPr="00EE3C78" w:rsidRDefault="007E3C1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0.7 (3.6)</w:t>
            </w:r>
          </w:p>
        </w:tc>
        <w:tc>
          <w:tcPr>
            <w:tcW w:w="1804" w:type="dxa"/>
          </w:tcPr>
          <w:p w14:paraId="2CDCA9A6" w14:textId="7D251CC9" w:rsidR="00DB4357" w:rsidRPr="00EE3C78" w:rsidRDefault="007E3C1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6.9 (4.1)</w:t>
            </w:r>
          </w:p>
        </w:tc>
      </w:tr>
      <w:tr w:rsidR="00DB4357" w:rsidRPr="00EE3C78" w14:paraId="2653DA8A" w14:textId="77777777" w:rsidTr="007D5120">
        <w:tc>
          <w:tcPr>
            <w:tcW w:w="9016" w:type="dxa"/>
            <w:gridSpan w:val="5"/>
            <w:shd w:val="clear" w:color="auto" w:fill="F2F2F2" w:themeFill="background1" w:themeFillShade="F2"/>
          </w:tcPr>
          <w:p w14:paraId="1022E911" w14:textId="7F9F2E7C" w:rsidR="00DB4357" w:rsidRPr="00EE3C78" w:rsidRDefault="00DB4357" w:rsidP="007D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</w:t>
            </w:r>
            <w:r w:rsid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</w:t>
            </w:r>
          </w:p>
        </w:tc>
      </w:tr>
      <w:tr w:rsidR="00DB4357" w:rsidRPr="00EE3C78" w14:paraId="24E0F206" w14:textId="77777777" w:rsidTr="009D2B59">
        <w:tc>
          <w:tcPr>
            <w:tcW w:w="1803" w:type="dxa"/>
          </w:tcPr>
          <w:p w14:paraId="45AF63B4" w14:textId="234E54BE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03" w:type="dxa"/>
          </w:tcPr>
          <w:p w14:paraId="7490CB20" w14:textId="26418F50" w:rsidR="00DB4357" w:rsidRPr="00EE3C78" w:rsidRDefault="003A13CC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7.8 (1.3)</w:t>
            </w:r>
          </w:p>
        </w:tc>
        <w:tc>
          <w:tcPr>
            <w:tcW w:w="1803" w:type="dxa"/>
          </w:tcPr>
          <w:p w14:paraId="71CD898D" w14:textId="41DC7543" w:rsidR="00DB4357" w:rsidRPr="00EE3C78" w:rsidRDefault="003A13CC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0.0 (1.5)</w:t>
            </w:r>
          </w:p>
        </w:tc>
        <w:tc>
          <w:tcPr>
            <w:tcW w:w="1803" w:type="dxa"/>
          </w:tcPr>
          <w:p w14:paraId="7522DB08" w14:textId="51ABEC6E" w:rsidR="00DB4357" w:rsidRPr="00EE3C78" w:rsidRDefault="00E02F14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6.0 (1.5)</w:t>
            </w:r>
          </w:p>
        </w:tc>
        <w:tc>
          <w:tcPr>
            <w:tcW w:w="1804" w:type="dxa"/>
          </w:tcPr>
          <w:p w14:paraId="5539C900" w14:textId="18B92AD5" w:rsidR="00DB4357" w:rsidRPr="00EE3C78" w:rsidRDefault="00E02F14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5.3 (1.6)</w:t>
            </w:r>
          </w:p>
        </w:tc>
      </w:tr>
      <w:tr w:rsidR="00DB4357" w:rsidRPr="00EE3C78" w14:paraId="35B63B84" w14:textId="77777777" w:rsidTr="009D2B59">
        <w:tc>
          <w:tcPr>
            <w:tcW w:w="1803" w:type="dxa"/>
          </w:tcPr>
          <w:p w14:paraId="76514AD1" w14:textId="0F15D451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803" w:type="dxa"/>
          </w:tcPr>
          <w:p w14:paraId="27B02BBD" w14:textId="619C2531" w:rsidR="00DB4357" w:rsidRPr="00EE3C78" w:rsidRDefault="006B384A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4.2 (</w:t>
            </w:r>
            <w:r w:rsidR="008D3D41" w:rsidRPr="00EE3C78">
              <w:rPr>
                <w:rFonts w:ascii="Times New Roman" w:hAnsi="Times New Roman" w:cs="Times New Roman"/>
                <w:sz w:val="24"/>
                <w:szCs w:val="24"/>
              </w:rPr>
              <w:t>3.3)</w:t>
            </w:r>
          </w:p>
        </w:tc>
        <w:tc>
          <w:tcPr>
            <w:tcW w:w="1803" w:type="dxa"/>
          </w:tcPr>
          <w:p w14:paraId="2C8AB639" w14:textId="13EC94EB" w:rsidR="00DB4357" w:rsidRPr="00EE3C78" w:rsidRDefault="008D3D41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1.1 (3.4)</w:t>
            </w:r>
          </w:p>
        </w:tc>
        <w:tc>
          <w:tcPr>
            <w:tcW w:w="1803" w:type="dxa"/>
          </w:tcPr>
          <w:p w14:paraId="607D63E6" w14:textId="5725D16F" w:rsidR="00DB4357" w:rsidRPr="00EE3C78" w:rsidRDefault="008D3D41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8.1 (3.6)</w:t>
            </w:r>
          </w:p>
        </w:tc>
        <w:tc>
          <w:tcPr>
            <w:tcW w:w="1804" w:type="dxa"/>
          </w:tcPr>
          <w:p w14:paraId="456E5B6D" w14:textId="4058C8FB" w:rsidR="00DB4357" w:rsidRPr="00EE3C78" w:rsidRDefault="008D3D41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7.4 (3.8)</w:t>
            </w:r>
          </w:p>
        </w:tc>
      </w:tr>
      <w:tr w:rsidR="00DB4357" w:rsidRPr="00EE3C78" w14:paraId="60BC748C" w14:textId="77777777" w:rsidTr="009D2B59">
        <w:tc>
          <w:tcPr>
            <w:tcW w:w="1803" w:type="dxa"/>
          </w:tcPr>
          <w:p w14:paraId="69BC5A6D" w14:textId="537EF25A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1803" w:type="dxa"/>
          </w:tcPr>
          <w:p w14:paraId="79E5F570" w14:textId="152C1762" w:rsidR="00DB4357" w:rsidRPr="00EE3C78" w:rsidRDefault="008D3D41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3.2 (</w:t>
            </w:r>
            <w:r w:rsidR="00DF475A" w:rsidRPr="00EE3C78">
              <w:rPr>
                <w:rFonts w:ascii="Times New Roman" w:hAnsi="Times New Roman" w:cs="Times New Roman"/>
                <w:sz w:val="24"/>
                <w:szCs w:val="24"/>
              </w:rPr>
              <w:t>3.2)</w:t>
            </w:r>
          </w:p>
        </w:tc>
        <w:tc>
          <w:tcPr>
            <w:tcW w:w="1803" w:type="dxa"/>
          </w:tcPr>
          <w:p w14:paraId="0605D4D5" w14:textId="1EFC8119" w:rsidR="00DB4357" w:rsidRPr="00EE3C78" w:rsidRDefault="00DF475A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7.2 (3.5)</w:t>
            </w:r>
          </w:p>
        </w:tc>
        <w:tc>
          <w:tcPr>
            <w:tcW w:w="1803" w:type="dxa"/>
          </w:tcPr>
          <w:p w14:paraId="28C2AEB2" w14:textId="127E1442" w:rsidR="00DB4357" w:rsidRPr="00EE3C78" w:rsidRDefault="00DF475A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 xml:space="preserve">21.9 </w:t>
            </w:r>
            <w:r w:rsidR="00B912A6" w:rsidRPr="00EE3C78">
              <w:rPr>
                <w:rFonts w:ascii="Times New Roman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1804" w:type="dxa"/>
          </w:tcPr>
          <w:p w14:paraId="4FB4A8CC" w14:textId="49BC3DBA" w:rsidR="00DB4357" w:rsidRPr="00EE3C78" w:rsidRDefault="00B912A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8.5 (3.4)</w:t>
            </w:r>
          </w:p>
        </w:tc>
      </w:tr>
      <w:tr w:rsidR="00DB4357" w:rsidRPr="00EE3C78" w14:paraId="7654CC35" w14:textId="77777777" w:rsidTr="009D2B59">
        <w:tc>
          <w:tcPr>
            <w:tcW w:w="1803" w:type="dxa"/>
          </w:tcPr>
          <w:p w14:paraId="38D001EA" w14:textId="4824591C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803" w:type="dxa"/>
          </w:tcPr>
          <w:p w14:paraId="1EE64CCB" w14:textId="710C7539" w:rsidR="00DB4357" w:rsidRPr="00EE3C78" w:rsidRDefault="00B912A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4.7 (3.7)</w:t>
            </w:r>
          </w:p>
        </w:tc>
        <w:tc>
          <w:tcPr>
            <w:tcW w:w="1803" w:type="dxa"/>
          </w:tcPr>
          <w:p w14:paraId="041CD8F9" w14:textId="604DAFAC" w:rsidR="00DB4357" w:rsidRPr="00EE3C78" w:rsidRDefault="00B912A6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9 (3.9)</w:t>
            </w:r>
          </w:p>
        </w:tc>
        <w:tc>
          <w:tcPr>
            <w:tcW w:w="1803" w:type="dxa"/>
          </w:tcPr>
          <w:p w14:paraId="61BC7809" w14:textId="407E6476" w:rsidR="00DB4357" w:rsidRPr="00EE3C78" w:rsidRDefault="004E08E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7.3 (3.6)</w:t>
            </w:r>
          </w:p>
        </w:tc>
        <w:tc>
          <w:tcPr>
            <w:tcW w:w="1804" w:type="dxa"/>
          </w:tcPr>
          <w:p w14:paraId="1655D839" w14:textId="05500A61" w:rsidR="00DB4357" w:rsidRPr="00EE3C78" w:rsidRDefault="004E08E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9.6 (3.9)</w:t>
            </w:r>
          </w:p>
        </w:tc>
      </w:tr>
      <w:tr w:rsidR="00DB4357" w:rsidRPr="00EE3C78" w14:paraId="3B327C69" w14:textId="77777777" w:rsidTr="009D2B59">
        <w:tc>
          <w:tcPr>
            <w:tcW w:w="1803" w:type="dxa"/>
          </w:tcPr>
          <w:p w14:paraId="647E614A" w14:textId="357B6F06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803" w:type="dxa"/>
          </w:tcPr>
          <w:p w14:paraId="5F67415A" w14:textId="1611A464" w:rsidR="00DB4357" w:rsidRPr="00EE3C78" w:rsidRDefault="004E08E9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0.7 (3.7)</w:t>
            </w:r>
          </w:p>
        </w:tc>
        <w:tc>
          <w:tcPr>
            <w:tcW w:w="1803" w:type="dxa"/>
          </w:tcPr>
          <w:p w14:paraId="17430200" w14:textId="4C6AEF86" w:rsidR="00DB4357" w:rsidRPr="00EE3C78" w:rsidRDefault="00C75B8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4 (3.5)</w:t>
            </w:r>
          </w:p>
        </w:tc>
        <w:tc>
          <w:tcPr>
            <w:tcW w:w="1803" w:type="dxa"/>
          </w:tcPr>
          <w:p w14:paraId="00B0677C" w14:textId="00988A3D" w:rsidR="00DB4357" w:rsidRPr="00EE3C78" w:rsidRDefault="00C75B8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5.2 (3.1)</w:t>
            </w:r>
          </w:p>
        </w:tc>
        <w:tc>
          <w:tcPr>
            <w:tcW w:w="1804" w:type="dxa"/>
          </w:tcPr>
          <w:p w14:paraId="0A7EBD58" w14:textId="0ABCDCD6" w:rsidR="00DB4357" w:rsidRPr="00EE3C78" w:rsidRDefault="00C75B8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9.5 (3.6)</w:t>
            </w:r>
          </w:p>
        </w:tc>
      </w:tr>
      <w:tr w:rsidR="00DB4357" w:rsidRPr="00EE3C78" w14:paraId="460ABA8A" w14:textId="77777777" w:rsidTr="009D2B59">
        <w:tc>
          <w:tcPr>
            <w:tcW w:w="1803" w:type="dxa"/>
          </w:tcPr>
          <w:p w14:paraId="1ADBAA44" w14:textId="5B5F0994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Gynaecological</w:t>
            </w:r>
          </w:p>
        </w:tc>
        <w:tc>
          <w:tcPr>
            <w:tcW w:w="1803" w:type="dxa"/>
          </w:tcPr>
          <w:p w14:paraId="781FB3E3" w14:textId="3659247D" w:rsidR="00DB4357" w:rsidRPr="00EE3C78" w:rsidRDefault="00C75B8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9.1 (4.5)</w:t>
            </w:r>
          </w:p>
        </w:tc>
        <w:tc>
          <w:tcPr>
            <w:tcW w:w="1803" w:type="dxa"/>
          </w:tcPr>
          <w:p w14:paraId="73450CB7" w14:textId="331F8BAC" w:rsidR="00DB4357" w:rsidRPr="00EE3C78" w:rsidRDefault="00C75B8F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9.6 (4.7)</w:t>
            </w:r>
          </w:p>
        </w:tc>
        <w:tc>
          <w:tcPr>
            <w:tcW w:w="1803" w:type="dxa"/>
          </w:tcPr>
          <w:p w14:paraId="3B05AF0F" w14:textId="0364B1E6" w:rsidR="00DB4357" w:rsidRPr="00EE3C78" w:rsidRDefault="009D082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7.9 (5.4)</w:t>
            </w:r>
          </w:p>
        </w:tc>
        <w:tc>
          <w:tcPr>
            <w:tcW w:w="1804" w:type="dxa"/>
          </w:tcPr>
          <w:p w14:paraId="64199F8C" w14:textId="53BDBD74" w:rsidR="00DB4357" w:rsidRPr="00EE3C78" w:rsidRDefault="009D082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9.2 (5.1)</w:t>
            </w:r>
          </w:p>
        </w:tc>
      </w:tr>
      <w:tr w:rsidR="00DB4357" w:rsidRPr="00EE3C78" w14:paraId="22CD508D" w14:textId="77777777" w:rsidTr="009D2B59">
        <w:tc>
          <w:tcPr>
            <w:tcW w:w="1803" w:type="dxa"/>
          </w:tcPr>
          <w:p w14:paraId="24A32391" w14:textId="67FF48C8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03" w:type="dxa"/>
          </w:tcPr>
          <w:p w14:paraId="21982694" w14:textId="1A471D00" w:rsidR="00DB4357" w:rsidRPr="00EE3C78" w:rsidRDefault="009D082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3.4 (5.4)</w:t>
            </w:r>
          </w:p>
        </w:tc>
        <w:tc>
          <w:tcPr>
            <w:tcW w:w="1803" w:type="dxa"/>
          </w:tcPr>
          <w:p w14:paraId="650CB861" w14:textId="325B3935" w:rsidR="00DB4357" w:rsidRPr="00EE3C78" w:rsidRDefault="009D082B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500DB1" w:rsidRPr="00EE3C78">
              <w:rPr>
                <w:rFonts w:ascii="Times New Roman" w:hAnsi="Times New Roman" w:cs="Times New Roman"/>
                <w:sz w:val="24"/>
                <w:szCs w:val="24"/>
              </w:rPr>
              <w:t>8 (6.8)</w:t>
            </w:r>
          </w:p>
        </w:tc>
        <w:tc>
          <w:tcPr>
            <w:tcW w:w="1803" w:type="dxa"/>
          </w:tcPr>
          <w:p w14:paraId="340A5F6B" w14:textId="24C3E5CE" w:rsidR="00DB4357" w:rsidRPr="00EE3C78" w:rsidRDefault="00500DB1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2.3 (8.4)</w:t>
            </w:r>
          </w:p>
        </w:tc>
        <w:tc>
          <w:tcPr>
            <w:tcW w:w="1804" w:type="dxa"/>
          </w:tcPr>
          <w:p w14:paraId="0CFB6138" w14:textId="582B7020" w:rsidR="00DB4357" w:rsidRPr="00EE3C78" w:rsidRDefault="00500DB1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2.4 (9.2)</w:t>
            </w:r>
          </w:p>
        </w:tc>
      </w:tr>
      <w:tr w:rsidR="00DB4357" w:rsidRPr="00EE3C78" w14:paraId="684BE7B0" w14:textId="77777777" w:rsidTr="009D2B59">
        <w:tc>
          <w:tcPr>
            <w:tcW w:w="1803" w:type="dxa"/>
          </w:tcPr>
          <w:p w14:paraId="3997F555" w14:textId="47980E93" w:rsidR="00DB4357" w:rsidRPr="00EE3C78" w:rsidRDefault="00DB4357" w:rsidP="00DB4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03" w:type="dxa"/>
          </w:tcPr>
          <w:p w14:paraId="15AB9BFE" w14:textId="0E8BF24F" w:rsidR="00DB4357" w:rsidRPr="00EE3C78" w:rsidRDefault="00500DB1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44.2 (</w:t>
            </w:r>
            <w:r w:rsidR="00191D78" w:rsidRPr="00EE3C78">
              <w:rPr>
                <w:rFonts w:ascii="Times New Roman" w:hAnsi="Times New Roman" w:cs="Times New Roman"/>
                <w:sz w:val="24"/>
                <w:szCs w:val="24"/>
              </w:rPr>
              <w:t>2.4)</w:t>
            </w:r>
          </w:p>
        </w:tc>
        <w:tc>
          <w:tcPr>
            <w:tcW w:w="1803" w:type="dxa"/>
          </w:tcPr>
          <w:p w14:paraId="738C1824" w14:textId="771A36CE" w:rsidR="00DB4357" w:rsidRPr="00EE3C78" w:rsidRDefault="00191D78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6.9 (3.2)</w:t>
            </w:r>
          </w:p>
        </w:tc>
        <w:tc>
          <w:tcPr>
            <w:tcW w:w="1803" w:type="dxa"/>
          </w:tcPr>
          <w:p w14:paraId="6087181C" w14:textId="4C8DBE21" w:rsidR="00DB4357" w:rsidRPr="00EE3C78" w:rsidRDefault="008B1E4E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4.2 (3.5)</w:t>
            </w:r>
          </w:p>
        </w:tc>
        <w:tc>
          <w:tcPr>
            <w:tcW w:w="1804" w:type="dxa"/>
          </w:tcPr>
          <w:p w14:paraId="39B4CDE7" w14:textId="3E14AC81" w:rsidR="00DB4357" w:rsidRPr="00EE3C78" w:rsidRDefault="008B1E4E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0.8 (3.9)</w:t>
            </w:r>
          </w:p>
        </w:tc>
      </w:tr>
      <w:tr w:rsidR="00DB4357" w:rsidRPr="00EE3C78" w14:paraId="635E7885" w14:textId="77777777" w:rsidTr="007D5120">
        <w:tc>
          <w:tcPr>
            <w:tcW w:w="9016" w:type="dxa"/>
            <w:gridSpan w:val="5"/>
            <w:shd w:val="clear" w:color="auto" w:fill="F2F2F2" w:themeFill="background1" w:themeFillShade="F2"/>
          </w:tcPr>
          <w:p w14:paraId="4A66C348" w14:textId="3111A2D3" w:rsidR="00DB4357" w:rsidRPr="00EE3C78" w:rsidRDefault="00DB4357" w:rsidP="007D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ity</w:t>
            </w:r>
            <w:r w:rsid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3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</w:t>
            </w:r>
          </w:p>
        </w:tc>
      </w:tr>
      <w:tr w:rsidR="00DB4357" w:rsidRPr="00EE3C78" w14:paraId="4F73D211" w14:textId="77777777" w:rsidTr="009D2B59">
        <w:tc>
          <w:tcPr>
            <w:tcW w:w="1803" w:type="dxa"/>
          </w:tcPr>
          <w:p w14:paraId="3734C8FE" w14:textId="7195432A" w:rsidR="00DB4357" w:rsidRPr="00EE3C78" w:rsidRDefault="00DB4357" w:rsidP="00DB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03" w:type="dxa"/>
          </w:tcPr>
          <w:p w14:paraId="7F0F890B" w14:textId="289DA293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1.9 (1.3)</w:t>
            </w:r>
          </w:p>
        </w:tc>
        <w:tc>
          <w:tcPr>
            <w:tcW w:w="1803" w:type="dxa"/>
          </w:tcPr>
          <w:p w14:paraId="120963DC" w14:textId="76C60043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1.7 (1.6)</w:t>
            </w:r>
          </w:p>
        </w:tc>
        <w:tc>
          <w:tcPr>
            <w:tcW w:w="1803" w:type="dxa"/>
          </w:tcPr>
          <w:p w14:paraId="0D48A1F4" w14:textId="3F7D8405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2 (1.7)</w:t>
            </w:r>
          </w:p>
        </w:tc>
        <w:tc>
          <w:tcPr>
            <w:tcW w:w="1804" w:type="dxa"/>
          </w:tcPr>
          <w:p w14:paraId="3679B581" w14:textId="569E4180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6 (1.8)</w:t>
            </w:r>
          </w:p>
        </w:tc>
      </w:tr>
      <w:tr w:rsidR="00DB4357" w:rsidRPr="00EE3C78" w14:paraId="4C760A86" w14:textId="77777777" w:rsidTr="009D2B59">
        <w:tc>
          <w:tcPr>
            <w:tcW w:w="1803" w:type="dxa"/>
          </w:tcPr>
          <w:p w14:paraId="65C03660" w14:textId="76BED92F" w:rsidR="00DB4357" w:rsidRPr="00EE3C78" w:rsidRDefault="00DB4357" w:rsidP="00DB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803" w:type="dxa"/>
          </w:tcPr>
          <w:p w14:paraId="19F2E1E9" w14:textId="7B50B1F8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3 (3.4)</w:t>
            </w:r>
          </w:p>
        </w:tc>
        <w:tc>
          <w:tcPr>
            <w:tcW w:w="1803" w:type="dxa"/>
          </w:tcPr>
          <w:p w14:paraId="15D163BD" w14:textId="43B3ED7F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3.5 (3.7)</w:t>
            </w:r>
          </w:p>
        </w:tc>
        <w:tc>
          <w:tcPr>
            <w:tcW w:w="1803" w:type="dxa"/>
          </w:tcPr>
          <w:p w14:paraId="1CEC1710" w14:textId="7D690DE0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9 (3.8)</w:t>
            </w:r>
          </w:p>
        </w:tc>
        <w:tc>
          <w:tcPr>
            <w:tcW w:w="1804" w:type="dxa"/>
          </w:tcPr>
          <w:p w14:paraId="283D8CA4" w14:textId="61146E2B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8 (4.2)</w:t>
            </w:r>
          </w:p>
        </w:tc>
      </w:tr>
      <w:tr w:rsidR="00DB4357" w:rsidRPr="00EE3C78" w14:paraId="2E4A5281" w14:textId="77777777" w:rsidTr="009D2B59">
        <w:tc>
          <w:tcPr>
            <w:tcW w:w="1803" w:type="dxa"/>
          </w:tcPr>
          <w:p w14:paraId="0189EB72" w14:textId="717113BF" w:rsidR="00DB4357" w:rsidRPr="00EE3C78" w:rsidRDefault="00DB4357" w:rsidP="00DB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1803" w:type="dxa"/>
          </w:tcPr>
          <w:p w14:paraId="231A22F2" w14:textId="064D3170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6.2 (3.0)</w:t>
            </w:r>
          </w:p>
        </w:tc>
        <w:tc>
          <w:tcPr>
            <w:tcW w:w="1803" w:type="dxa"/>
          </w:tcPr>
          <w:p w14:paraId="3CBB700A" w14:textId="5C2AB712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9.4 (3.6)</w:t>
            </w:r>
          </w:p>
        </w:tc>
        <w:tc>
          <w:tcPr>
            <w:tcW w:w="1803" w:type="dxa"/>
          </w:tcPr>
          <w:p w14:paraId="7DC5F19B" w14:textId="602605E0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8.3 (3.6)</w:t>
            </w:r>
          </w:p>
        </w:tc>
        <w:tc>
          <w:tcPr>
            <w:tcW w:w="1804" w:type="dxa"/>
          </w:tcPr>
          <w:p w14:paraId="2DD2B1DC" w14:textId="47061B81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1.6 (4.4)</w:t>
            </w:r>
          </w:p>
        </w:tc>
      </w:tr>
      <w:tr w:rsidR="00DB4357" w:rsidRPr="00EE3C78" w14:paraId="4F53E168" w14:textId="77777777" w:rsidTr="009D2B59">
        <w:tc>
          <w:tcPr>
            <w:tcW w:w="1803" w:type="dxa"/>
          </w:tcPr>
          <w:p w14:paraId="59E41F11" w14:textId="5F99BD58" w:rsidR="00DB4357" w:rsidRPr="00EE3C78" w:rsidRDefault="00DB4357" w:rsidP="00DB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803" w:type="dxa"/>
          </w:tcPr>
          <w:p w14:paraId="1F88C258" w14:textId="18AFECA5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0.6 (3.9)</w:t>
            </w:r>
          </w:p>
        </w:tc>
        <w:tc>
          <w:tcPr>
            <w:tcW w:w="1803" w:type="dxa"/>
          </w:tcPr>
          <w:p w14:paraId="5C946469" w14:textId="4C20CF91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7.2 (3.7)</w:t>
            </w:r>
          </w:p>
        </w:tc>
        <w:tc>
          <w:tcPr>
            <w:tcW w:w="1803" w:type="dxa"/>
          </w:tcPr>
          <w:p w14:paraId="43DD040F" w14:textId="0964B019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9.7 (3.4)</w:t>
            </w:r>
          </w:p>
        </w:tc>
        <w:tc>
          <w:tcPr>
            <w:tcW w:w="1804" w:type="dxa"/>
          </w:tcPr>
          <w:p w14:paraId="10F18D37" w14:textId="2512D62C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2.7 (3.6)</w:t>
            </w:r>
          </w:p>
        </w:tc>
      </w:tr>
      <w:tr w:rsidR="00DB4357" w:rsidRPr="00EE3C78" w14:paraId="58B2B6AA" w14:textId="77777777" w:rsidTr="009D2B59">
        <w:tc>
          <w:tcPr>
            <w:tcW w:w="1803" w:type="dxa"/>
          </w:tcPr>
          <w:p w14:paraId="5FD7104E" w14:textId="2801B402" w:rsidR="00DB4357" w:rsidRPr="00EE3C78" w:rsidRDefault="00DB4357" w:rsidP="00DB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803" w:type="dxa"/>
          </w:tcPr>
          <w:p w14:paraId="58995DB2" w14:textId="7B7F3390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2.5 (4.3)</w:t>
            </w:r>
          </w:p>
        </w:tc>
        <w:tc>
          <w:tcPr>
            <w:tcW w:w="1803" w:type="dxa"/>
          </w:tcPr>
          <w:p w14:paraId="0EAC5BF2" w14:textId="6B57F210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0.5 (5.0)</w:t>
            </w:r>
          </w:p>
        </w:tc>
        <w:tc>
          <w:tcPr>
            <w:tcW w:w="1803" w:type="dxa"/>
          </w:tcPr>
          <w:p w14:paraId="05500412" w14:textId="7A9F29AE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8.8 (4.9)</w:t>
            </w:r>
          </w:p>
        </w:tc>
        <w:tc>
          <w:tcPr>
            <w:tcW w:w="1804" w:type="dxa"/>
          </w:tcPr>
          <w:p w14:paraId="69B8E002" w14:textId="0E289DC5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1.1 (5.3)</w:t>
            </w:r>
          </w:p>
        </w:tc>
      </w:tr>
      <w:tr w:rsidR="00DB4357" w:rsidRPr="00EE3C78" w14:paraId="6FDEF285" w14:textId="77777777" w:rsidTr="009D2B59">
        <w:tc>
          <w:tcPr>
            <w:tcW w:w="1803" w:type="dxa"/>
          </w:tcPr>
          <w:p w14:paraId="304C0AFA" w14:textId="64637ECD" w:rsidR="00DB4357" w:rsidRPr="00EE3C78" w:rsidRDefault="00DB4357" w:rsidP="00DB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Gynaecological</w:t>
            </w:r>
          </w:p>
        </w:tc>
        <w:tc>
          <w:tcPr>
            <w:tcW w:w="1803" w:type="dxa"/>
          </w:tcPr>
          <w:p w14:paraId="704DDA9B" w14:textId="595B7748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6.9 (3.9)</w:t>
            </w:r>
          </w:p>
        </w:tc>
        <w:tc>
          <w:tcPr>
            <w:tcW w:w="1803" w:type="dxa"/>
          </w:tcPr>
          <w:p w14:paraId="75C85894" w14:textId="24FBE331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4.3 (4.8)</w:t>
            </w:r>
          </w:p>
        </w:tc>
        <w:tc>
          <w:tcPr>
            <w:tcW w:w="1803" w:type="dxa"/>
          </w:tcPr>
          <w:p w14:paraId="21FB11BD" w14:textId="6E47A710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1.4 (5.9)</w:t>
            </w:r>
          </w:p>
        </w:tc>
        <w:tc>
          <w:tcPr>
            <w:tcW w:w="1804" w:type="dxa"/>
          </w:tcPr>
          <w:p w14:paraId="37E44FC2" w14:textId="6EE4ACC2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0.7 (5.4)</w:t>
            </w:r>
          </w:p>
        </w:tc>
      </w:tr>
      <w:tr w:rsidR="00DB4357" w:rsidRPr="00EE3C78" w14:paraId="2620C060" w14:textId="77777777" w:rsidTr="009D2B59">
        <w:tc>
          <w:tcPr>
            <w:tcW w:w="1803" w:type="dxa"/>
          </w:tcPr>
          <w:p w14:paraId="4291E551" w14:textId="580462A7" w:rsidR="00DB4357" w:rsidRPr="00EE3C78" w:rsidRDefault="00DB4357" w:rsidP="00DB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03" w:type="dxa"/>
          </w:tcPr>
          <w:p w14:paraId="72173FA5" w14:textId="2CE336DD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0 (5.5)</w:t>
            </w:r>
          </w:p>
        </w:tc>
        <w:tc>
          <w:tcPr>
            <w:tcW w:w="1803" w:type="dxa"/>
          </w:tcPr>
          <w:p w14:paraId="00F19A60" w14:textId="23BC7635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16.7 (5.7)</w:t>
            </w:r>
          </w:p>
        </w:tc>
        <w:tc>
          <w:tcPr>
            <w:tcW w:w="1803" w:type="dxa"/>
          </w:tcPr>
          <w:p w14:paraId="4FBC0B0C" w14:textId="100F9265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30.6 (8.7)</w:t>
            </w:r>
          </w:p>
        </w:tc>
        <w:tc>
          <w:tcPr>
            <w:tcW w:w="1804" w:type="dxa"/>
          </w:tcPr>
          <w:p w14:paraId="7C00B1B6" w14:textId="406FD694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8.3 (8.8)</w:t>
            </w:r>
          </w:p>
        </w:tc>
      </w:tr>
      <w:tr w:rsidR="00DB4357" w:rsidRPr="00EE3C78" w14:paraId="2EFE1576" w14:textId="77777777" w:rsidTr="009D2B59">
        <w:tc>
          <w:tcPr>
            <w:tcW w:w="1803" w:type="dxa"/>
          </w:tcPr>
          <w:p w14:paraId="46C03D60" w14:textId="7FB5A961" w:rsidR="00DB4357" w:rsidRPr="00EE3C78" w:rsidRDefault="00DB4357" w:rsidP="00DB4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1803" w:type="dxa"/>
          </w:tcPr>
          <w:p w14:paraId="57FF61BE" w14:textId="70C505C6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2.5 (2.4)</w:t>
            </w:r>
          </w:p>
        </w:tc>
        <w:tc>
          <w:tcPr>
            <w:tcW w:w="1803" w:type="dxa"/>
          </w:tcPr>
          <w:p w14:paraId="7B559601" w14:textId="2584E3F6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3.3 (3.3)</w:t>
            </w:r>
          </w:p>
        </w:tc>
        <w:tc>
          <w:tcPr>
            <w:tcW w:w="1803" w:type="dxa"/>
          </w:tcPr>
          <w:p w14:paraId="1D68985B" w14:textId="15A8366A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6.4 (3.6)</w:t>
            </w:r>
          </w:p>
        </w:tc>
        <w:tc>
          <w:tcPr>
            <w:tcW w:w="1804" w:type="dxa"/>
          </w:tcPr>
          <w:p w14:paraId="50A9956D" w14:textId="4D3AD277" w:rsidR="00DB4357" w:rsidRPr="00EE3C78" w:rsidRDefault="00DB4357" w:rsidP="00DB4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78">
              <w:rPr>
                <w:rFonts w:ascii="Times New Roman" w:hAnsi="Times New Roman" w:cs="Times New Roman"/>
                <w:sz w:val="24"/>
                <w:szCs w:val="24"/>
              </w:rPr>
              <w:t>23.3 (4.2)</w:t>
            </w:r>
          </w:p>
        </w:tc>
      </w:tr>
    </w:tbl>
    <w:p w14:paraId="678F884B" w14:textId="7424D45B" w:rsidR="00D6747C" w:rsidRPr="00922B34" w:rsidRDefault="00D6747C" w:rsidP="00D6747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  <w:r w:rsidRPr="00922B34">
        <w:rPr>
          <w:rFonts w:ascii="Times New Roman" w:hAnsi="Times New Roman" w:cs="Times New Roman"/>
          <w:sz w:val="20"/>
          <w:szCs w:val="20"/>
        </w:rPr>
        <w:t>† SCNS-SF34= Supportive Care Needs Short Form-34.</w:t>
      </w:r>
    </w:p>
    <w:p w14:paraId="4010543E" w14:textId="77777777" w:rsidR="00D6747C" w:rsidRPr="00FA752A" w:rsidRDefault="00D6747C" w:rsidP="004D4266">
      <w:pPr>
        <w:rPr>
          <w:rFonts w:ascii="Times New Roman" w:hAnsi="Times New Roman" w:cs="Times New Roman"/>
        </w:rPr>
      </w:pPr>
    </w:p>
    <w:sectPr w:rsidR="00D6747C" w:rsidRPr="00FA752A" w:rsidSect="00724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1774A"/>
    <w:multiLevelType w:val="hybridMultilevel"/>
    <w:tmpl w:val="31C8381A"/>
    <w:lvl w:ilvl="0" w:tplc="97729BE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20019"/>
    <w:multiLevelType w:val="hybridMultilevel"/>
    <w:tmpl w:val="EF7E59B6"/>
    <w:lvl w:ilvl="0" w:tplc="14BCBB60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A00218"/>
    <w:multiLevelType w:val="hybridMultilevel"/>
    <w:tmpl w:val="C9EAA9F0"/>
    <w:lvl w:ilvl="0" w:tplc="06786CC8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308383">
    <w:abstractNumId w:val="0"/>
  </w:num>
  <w:num w:numId="2" w16cid:durableId="1295912524">
    <w:abstractNumId w:val="2"/>
  </w:num>
  <w:num w:numId="3" w16cid:durableId="20900747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33"/>
    <w:rsid w:val="00002B56"/>
    <w:rsid w:val="00005D6F"/>
    <w:rsid w:val="00010CED"/>
    <w:rsid w:val="000146E5"/>
    <w:rsid w:val="00016424"/>
    <w:rsid w:val="00016D44"/>
    <w:rsid w:val="00020B4A"/>
    <w:rsid w:val="0002148B"/>
    <w:rsid w:val="000214E2"/>
    <w:rsid w:val="00023D49"/>
    <w:rsid w:val="00024024"/>
    <w:rsid w:val="00027935"/>
    <w:rsid w:val="00036E6C"/>
    <w:rsid w:val="00040988"/>
    <w:rsid w:val="000453FB"/>
    <w:rsid w:val="000474D2"/>
    <w:rsid w:val="00061B60"/>
    <w:rsid w:val="00064D67"/>
    <w:rsid w:val="00072682"/>
    <w:rsid w:val="000837E0"/>
    <w:rsid w:val="00083AA8"/>
    <w:rsid w:val="00087F40"/>
    <w:rsid w:val="000920E7"/>
    <w:rsid w:val="00092ACA"/>
    <w:rsid w:val="00093E1A"/>
    <w:rsid w:val="00094DCB"/>
    <w:rsid w:val="000950E2"/>
    <w:rsid w:val="0009650F"/>
    <w:rsid w:val="000A026F"/>
    <w:rsid w:val="000B76B1"/>
    <w:rsid w:val="000C445C"/>
    <w:rsid w:val="000C4CD9"/>
    <w:rsid w:val="000C4DA9"/>
    <w:rsid w:val="000C613D"/>
    <w:rsid w:val="000D03C9"/>
    <w:rsid w:val="000D0E96"/>
    <w:rsid w:val="000D29CD"/>
    <w:rsid w:val="000E1320"/>
    <w:rsid w:val="000E1433"/>
    <w:rsid w:val="000E4242"/>
    <w:rsid w:val="000E6CC5"/>
    <w:rsid w:val="000E7E72"/>
    <w:rsid w:val="00100ED5"/>
    <w:rsid w:val="00103770"/>
    <w:rsid w:val="0011045E"/>
    <w:rsid w:val="00110606"/>
    <w:rsid w:val="00112CC1"/>
    <w:rsid w:val="0011502F"/>
    <w:rsid w:val="00117FA2"/>
    <w:rsid w:val="00121DD0"/>
    <w:rsid w:val="0012316C"/>
    <w:rsid w:val="001237C7"/>
    <w:rsid w:val="00140B23"/>
    <w:rsid w:val="00144288"/>
    <w:rsid w:val="00145221"/>
    <w:rsid w:val="0015353F"/>
    <w:rsid w:val="001561B8"/>
    <w:rsid w:val="001618D0"/>
    <w:rsid w:val="00167FCA"/>
    <w:rsid w:val="00170137"/>
    <w:rsid w:val="00171F8B"/>
    <w:rsid w:val="00173AD5"/>
    <w:rsid w:val="00175FF5"/>
    <w:rsid w:val="001830CB"/>
    <w:rsid w:val="00191D78"/>
    <w:rsid w:val="001976B3"/>
    <w:rsid w:val="001A15ED"/>
    <w:rsid w:val="001A1E35"/>
    <w:rsid w:val="001A7D43"/>
    <w:rsid w:val="001B26EC"/>
    <w:rsid w:val="001B28C4"/>
    <w:rsid w:val="001B65EA"/>
    <w:rsid w:val="001B7373"/>
    <w:rsid w:val="001C09A6"/>
    <w:rsid w:val="001D1E56"/>
    <w:rsid w:val="001D44AB"/>
    <w:rsid w:val="001D488D"/>
    <w:rsid w:val="001D6B44"/>
    <w:rsid w:val="001E0E00"/>
    <w:rsid w:val="001E20C7"/>
    <w:rsid w:val="001F12F5"/>
    <w:rsid w:val="001F1BDA"/>
    <w:rsid w:val="001F5BC0"/>
    <w:rsid w:val="001F6393"/>
    <w:rsid w:val="00201592"/>
    <w:rsid w:val="00201774"/>
    <w:rsid w:val="002019A3"/>
    <w:rsid w:val="00204F9C"/>
    <w:rsid w:val="00205280"/>
    <w:rsid w:val="00210CCF"/>
    <w:rsid w:val="00217858"/>
    <w:rsid w:val="00220060"/>
    <w:rsid w:val="002216E3"/>
    <w:rsid w:val="00223958"/>
    <w:rsid w:val="002242B4"/>
    <w:rsid w:val="0022432A"/>
    <w:rsid w:val="00232F5E"/>
    <w:rsid w:val="0023456B"/>
    <w:rsid w:val="002352FF"/>
    <w:rsid w:val="0024370C"/>
    <w:rsid w:val="00245B02"/>
    <w:rsid w:val="0024660D"/>
    <w:rsid w:val="00250658"/>
    <w:rsid w:val="002565CC"/>
    <w:rsid w:val="00262C73"/>
    <w:rsid w:val="00270738"/>
    <w:rsid w:val="002718E3"/>
    <w:rsid w:val="00273C77"/>
    <w:rsid w:val="00274F88"/>
    <w:rsid w:val="002811D3"/>
    <w:rsid w:val="00284B07"/>
    <w:rsid w:val="00295994"/>
    <w:rsid w:val="00296DD5"/>
    <w:rsid w:val="00296FB5"/>
    <w:rsid w:val="002976F2"/>
    <w:rsid w:val="00297F71"/>
    <w:rsid w:val="002A184E"/>
    <w:rsid w:val="002A1F45"/>
    <w:rsid w:val="002B4153"/>
    <w:rsid w:val="002B5838"/>
    <w:rsid w:val="002C0726"/>
    <w:rsid w:val="002C1C3C"/>
    <w:rsid w:val="002C36C7"/>
    <w:rsid w:val="002C4CA5"/>
    <w:rsid w:val="002C673F"/>
    <w:rsid w:val="002D17AE"/>
    <w:rsid w:val="002D5078"/>
    <w:rsid w:val="002D700B"/>
    <w:rsid w:val="002E7DCB"/>
    <w:rsid w:val="00301F87"/>
    <w:rsid w:val="003045F1"/>
    <w:rsid w:val="003058E3"/>
    <w:rsid w:val="00311EDF"/>
    <w:rsid w:val="00312D3E"/>
    <w:rsid w:val="00313B6A"/>
    <w:rsid w:val="00320E27"/>
    <w:rsid w:val="00324570"/>
    <w:rsid w:val="003259A0"/>
    <w:rsid w:val="0032611A"/>
    <w:rsid w:val="00332445"/>
    <w:rsid w:val="00333D5E"/>
    <w:rsid w:val="00336097"/>
    <w:rsid w:val="00344097"/>
    <w:rsid w:val="003466C5"/>
    <w:rsid w:val="00362740"/>
    <w:rsid w:val="003642E0"/>
    <w:rsid w:val="003703DC"/>
    <w:rsid w:val="0037704D"/>
    <w:rsid w:val="003837AE"/>
    <w:rsid w:val="00386863"/>
    <w:rsid w:val="00395351"/>
    <w:rsid w:val="00396145"/>
    <w:rsid w:val="003971C5"/>
    <w:rsid w:val="003A13CC"/>
    <w:rsid w:val="003A5C17"/>
    <w:rsid w:val="003B017D"/>
    <w:rsid w:val="003B05DC"/>
    <w:rsid w:val="003B1A86"/>
    <w:rsid w:val="003B5EB5"/>
    <w:rsid w:val="003C2180"/>
    <w:rsid w:val="003C5D87"/>
    <w:rsid w:val="003D01FD"/>
    <w:rsid w:val="003D70D3"/>
    <w:rsid w:val="003E45C4"/>
    <w:rsid w:val="003E4F08"/>
    <w:rsid w:val="003E5D20"/>
    <w:rsid w:val="003F07D0"/>
    <w:rsid w:val="00410AA0"/>
    <w:rsid w:val="00414E44"/>
    <w:rsid w:val="004151BA"/>
    <w:rsid w:val="004248B6"/>
    <w:rsid w:val="00425963"/>
    <w:rsid w:val="004304D6"/>
    <w:rsid w:val="00431B9D"/>
    <w:rsid w:val="00436D88"/>
    <w:rsid w:val="00443F83"/>
    <w:rsid w:val="00455A83"/>
    <w:rsid w:val="00460796"/>
    <w:rsid w:val="00461CBE"/>
    <w:rsid w:val="00465B21"/>
    <w:rsid w:val="00466FE4"/>
    <w:rsid w:val="00467D3A"/>
    <w:rsid w:val="00473855"/>
    <w:rsid w:val="00474278"/>
    <w:rsid w:val="004762D7"/>
    <w:rsid w:val="00477A71"/>
    <w:rsid w:val="0048070E"/>
    <w:rsid w:val="00480977"/>
    <w:rsid w:val="00485BCC"/>
    <w:rsid w:val="00486B64"/>
    <w:rsid w:val="004916B5"/>
    <w:rsid w:val="0049504C"/>
    <w:rsid w:val="00496FA0"/>
    <w:rsid w:val="004A2239"/>
    <w:rsid w:val="004A233C"/>
    <w:rsid w:val="004A7238"/>
    <w:rsid w:val="004B0216"/>
    <w:rsid w:val="004C36F3"/>
    <w:rsid w:val="004C7314"/>
    <w:rsid w:val="004D37EF"/>
    <w:rsid w:val="004D4266"/>
    <w:rsid w:val="004D5F51"/>
    <w:rsid w:val="004D7770"/>
    <w:rsid w:val="004E08E9"/>
    <w:rsid w:val="004E42C0"/>
    <w:rsid w:val="004F437F"/>
    <w:rsid w:val="00500DB1"/>
    <w:rsid w:val="00506FF0"/>
    <w:rsid w:val="0052048F"/>
    <w:rsid w:val="00524FDD"/>
    <w:rsid w:val="00526055"/>
    <w:rsid w:val="00531906"/>
    <w:rsid w:val="00534487"/>
    <w:rsid w:val="00535BC8"/>
    <w:rsid w:val="00537620"/>
    <w:rsid w:val="005415B9"/>
    <w:rsid w:val="00542FEE"/>
    <w:rsid w:val="00544902"/>
    <w:rsid w:val="005457AD"/>
    <w:rsid w:val="00552BBA"/>
    <w:rsid w:val="00556300"/>
    <w:rsid w:val="00565E1C"/>
    <w:rsid w:val="00570FB8"/>
    <w:rsid w:val="00572AE0"/>
    <w:rsid w:val="00572FAB"/>
    <w:rsid w:val="005755E1"/>
    <w:rsid w:val="005756B9"/>
    <w:rsid w:val="005839CE"/>
    <w:rsid w:val="00590939"/>
    <w:rsid w:val="00597E1C"/>
    <w:rsid w:val="005B1BAE"/>
    <w:rsid w:val="005C1DD9"/>
    <w:rsid w:val="005C4589"/>
    <w:rsid w:val="005D154F"/>
    <w:rsid w:val="005D276D"/>
    <w:rsid w:val="005D472B"/>
    <w:rsid w:val="005E4A9A"/>
    <w:rsid w:val="005E5997"/>
    <w:rsid w:val="005E5AAB"/>
    <w:rsid w:val="006016A1"/>
    <w:rsid w:val="00603E67"/>
    <w:rsid w:val="006105CE"/>
    <w:rsid w:val="0062003C"/>
    <w:rsid w:val="006204C2"/>
    <w:rsid w:val="00622F46"/>
    <w:rsid w:val="00631C1E"/>
    <w:rsid w:val="006347C7"/>
    <w:rsid w:val="00642FBF"/>
    <w:rsid w:val="0065133C"/>
    <w:rsid w:val="006531C6"/>
    <w:rsid w:val="006545E6"/>
    <w:rsid w:val="00654C43"/>
    <w:rsid w:val="00660B69"/>
    <w:rsid w:val="0066151E"/>
    <w:rsid w:val="00664F1D"/>
    <w:rsid w:val="006735F7"/>
    <w:rsid w:val="00673C9F"/>
    <w:rsid w:val="006800F5"/>
    <w:rsid w:val="0068272E"/>
    <w:rsid w:val="00683E68"/>
    <w:rsid w:val="00686510"/>
    <w:rsid w:val="006906A9"/>
    <w:rsid w:val="00696EC8"/>
    <w:rsid w:val="006A1C6E"/>
    <w:rsid w:val="006A3560"/>
    <w:rsid w:val="006A73A0"/>
    <w:rsid w:val="006B03B1"/>
    <w:rsid w:val="006B384A"/>
    <w:rsid w:val="006B75AC"/>
    <w:rsid w:val="006C0DBA"/>
    <w:rsid w:val="006C127F"/>
    <w:rsid w:val="006D2291"/>
    <w:rsid w:val="006D2D67"/>
    <w:rsid w:val="006D4E0F"/>
    <w:rsid w:val="006E2102"/>
    <w:rsid w:val="006E68F3"/>
    <w:rsid w:val="006E79AF"/>
    <w:rsid w:val="006F28CB"/>
    <w:rsid w:val="006F7689"/>
    <w:rsid w:val="007011D7"/>
    <w:rsid w:val="0070417C"/>
    <w:rsid w:val="0070545A"/>
    <w:rsid w:val="00714A2B"/>
    <w:rsid w:val="00715F4D"/>
    <w:rsid w:val="00716111"/>
    <w:rsid w:val="00716F53"/>
    <w:rsid w:val="00721088"/>
    <w:rsid w:val="00723333"/>
    <w:rsid w:val="00724CCB"/>
    <w:rsid w:val="00730487"/>
    <w:rsid w:val="00731A7E"/>
    <w:rsid w:val="0073308D"/>
    <w:rsid w:val="00734D82"/>
    <w:rsid w:val="00736E23"/>
    <w:rsid w:val="0074063A"/>
    <w:rsid w:val="007417FF"/>
    <w:rsid w:val="00741E41"/>
    <w:rsid w:val="00746027"/>
    <w:rsid w:val="007511E0"/>
    <w:rsid w:val="00752938"/>
    <w:rsid w:val="00752CB2"/>
    <w:rsid w:val="00754395"/>
    <w:rsid w:val="0075447D"/>
    <w:rsid w:val="00754D2F"/>
    <w:rsid w:val="00756B63"/>
    <w:rsid w:val="00763583"/>
    <w:rsid w:val="00767F66"/>
    <w:rsid w:val="0077501E"/>
    <w:rsid w:val="00776937"/>
    <w:rsid w:val="007837A9"/>
    <w:rsid w:val="007856CA"/>
    <w:rsid w:val="00791C5B"/>
    <w:rsid w:val="00795A1C"/>
    <w:rsid w:val="0079726A"/>
    <w:rsid w:val="007978D2"/>
    <w:rsid w:val="007A0459"/>
    <w:rsid w:val="007B61B9"/>
    <w:rsid w:val="007C485B"/>
    <w:rsid w:val="007C590D"/>
    <w:rsid w:val="007D162A"/>
    <w:rsid w:val="007D3A38"/>
    <w:rsid w:val="007D5120"/>
    <w:rsid w:val="007E19CA"/>
    <w:rsid w:val="007E213A"/>
    <w:rsid w:val="007E2C07"/>
    <w:rsid w:val="007E30E1"/>
    <w:rsid w:val="007E3C1B"/>
    <w:rsid w:val="007E3EF5"/>
    <w:rsid w:val="007E5E4A"/>
    <w:rsid w:val="007F2773"/>
    <w:rsid w:val="007F5446"/>
    <w:rsid w:val="007F644B"/>
    <w:rsid w:val="007F7683"/>
    <w:rsid w:val="0081328B"/>
    <w:rsid w:val="00814987"/>
    <w:rsid w:val="00815027"/>
    <w:rsid w:val="00817EB1"/>
    <w:rsid w:val="00822617"/>
    <w:rsid w:val="00822885"/>
    <w:rsid w:val="00826719"/>
    <w:rsid w:val="00827231"/>
    <w:rsid w:val="008346C7"/>
    <w:rsid w:val="00834F31"/>
    <w:rsid w:val="00836518"/>
    <w:rsid w:val="0084287C"/>
    <w:rsid w:val="008441D6"/>
    <w:rsid w:val="008450B2"/>
    <w:rsid w:val="00847274"/>
    <w:rsid w:val="00847BBD"/>
    <w:rsid w:val="00854C0A"/>
    <w:rsid w:val="008561CF"/>
    <w:rsid w:val="008574E9"/>
    <w:rsid w:val="0086304E"/>
    <w:rsid w:val="008670FB"/>
    <w:rsid w:val="00874664"/>
    <w:rsid w:val="008751ED"/>
    <w:rsid w:val="00882D17"/>
    <w:rsid w:val="008A20AD"/>
    <w:rsid w:val="008A4F01"/>
    <w:rsid w:val="008A6F18"/>
    <w:rsid w:val="008A78CE"/>
    <w:rsid w:val="008B1E4E"/>
    <w:rsid w:val="008B4393"/>
    <w:rsid w:val="008B44CC"/>
    <w:rsid w:val="008C7166"/>
    <w:rsid w:val="008C7796"/>
    <w:rsid w:val="008D3D41"/>
    <w:rsid w:val="008D70F5"/>
    <w:rsid w:val="008E2217"/>
    <w:rsid w:val="008E6B1C"/>
    <w:rsid w:val="008E7C7A"/>
    <w:rsid w:val="008F1BD7"/>
    <w:rsid w:val="008F1C08"/>
    <w:rsid w:val="008F56D9"/>
    <w:rsid w:val="008F6526"/>
    <w:rsid w:val="009045D6"/>
    <w:rsid w:val="0090624D"/>
    <w:rsid w:val="00914118"/>
    <w:rsid w:val="00915139"/>
    <w:rsid w:val="0092150B"/>
    <w:rsid w:val="009215AD"/>
    <w:rsid w:val="00921E2B"/>
    <w:rsid w:val="00922B34"/>
    <w:rsid w:val="00924AAB"/>
    <w:rsid w:val="00925F4A"/>
    <w:rsid w:val="00926D9F"/>
    <w:rsid w:val="0093125D"/>
    <w:rsid w:val="0093219C"/>
    <w:rsid w:val="00936F70"/>
    <w:rsid w:val="0094199F"/>
    <w:rsid w:val="0095500F"/>
    <w:rsid w:val="0095725B"/>
    <w:rsid w:val="00960F47"/>
    <w:rsid w:val="00965A18"/>
    <w:rsid w:val="00966416"/>
    <w:rsid w:val="0097031A"/>
    <w:rsid w:val="00972978"/>
    <w:rsid w:val="00972B18"/>
    <w:rsid w:val="00976E2D"/>
    <w:rsid w:val="00977300"/>
    <w:rsid w:val="00980159"/>
    <w:rsid w:val="00980554"/>
    <w:rsid w:val="0098131F"/>
    <w:rsid w:val="009815F5"/>
    <w:rsid w:val="00984647"/>
    <w:rsid w:val="009851D2"/>
    <w:rsid w:val="00986D69"/>
    <w:rsid w:val="00987C29"/>
    <w:rsid w:val="00990831"/>
    <w:rsid w:val="009932C0"/>
    <w:rsid w:val="00994411"/>
    <w:rsid w:val="00995184"/>
    <w:rsid w:val="00996DA7"/>
    <w:rsid w:val="00996FAF"/>
    <w:rsid w:val="00997A87"/>
    <w:rsid w:val="009A315F"/>
    <w:rsid w:val="009A33E2"/>
    <w:rsid w:val="009A64D4"/>
    <w:rsid w:val="009A6B5E"/>
    <w:rsid w:val="009B12CF"/>
    <w:rsid w:val="009B7967"/>
    <w:rsid w:val="009C788B"/>
    <w:rsid w:val="009D082B"/>
    <w:rsid w:val="009D18B8"/>
    <w:rsid w:val="009D2B59"/>
    <w:rsid w:val="009D2FB6"/>
    <w:rsid w:val="009D5BA6"/>
    <w:rsid w:val="009D61C2"/>
    <w:rsid w:val="009D667C"/>
    <w:rsid w:val="009E6E92"/>
    <w:rsid w:val="009F0D4A"/>
    <w:rsid w:val="009F2107"/>
    <w:rsid w:val="009F23E9"/>
    <w:rsid w:val="009F4AB5"/>
    <w:rsid w:val="00A14CBB"/>
    <w:rsid w:val="00A1617F"/>
    <w:rsid w:val="00A17F6A"/>
    <w:rsid w:val="00A26583"/>
    <w:rsid w:val="00A27A18"/>
    <w:rsid w:val="00A37411"/>
    <w:rsid w:val="00A37788"/>
    <w:rsid w:val="00A40AA1"/>
    <w:rsid w:val="00A40DBC"/>
    <w:rsid w:val="00A46E91"/>
    <w:rsid w:val="00A50B58"/>
    <w:rsid w:val="00A51016"/>
    <w:rsid w:val="00A53B59"/>
    <w:rsid w:val="00A54BA9"/>
    <w:rsid w:val="00A55124"/>
    <w:rsid w:val="00A57D14"/>
    <w:rsid w:val="00A724D1"/>
    <w:rsid w:val="00A762A0"/>
    <w:rsid w:val="00A8254B"/>
    <w:rsid w:val="00A87747"/>
    <w:rsid w:val="00A87791"/>
    <w:rsid w:val="00A90089"/>
    <w:rsid w:val="00AA4701"/>
    <w:rsid w:val="00AA66BA"/>
    <w:rsid w:val="00AB4586"/>
    <w:rsid w:val="00AB6427"/>
    <w:rsid w:val="00AB651F"/>
    <w:rsid w:val="00AC34E1"/>
    <w:rsid w:val="00AD2FE4"/>
    <w:rsid w:val="00AD5934"/>
    <w:rsid w:val="00AE03C1"/>
    <w:rsid w:val="00AE1198"/>
    <w:rsid w:val="00AF03D1"/>
    <w:rsid w:val="00AF351C"/>
    <w:rsid w:val="00AF5C78"/>
    <w:rsid w:val="00AF6BCD"/>
    <w:rsid w:val="00B0056A"/>
    <w:rsid w:val="00B11AC9"/>
    <w:rsid w:val="00B150E1"/>
    <w:rsid w:val="00B2007C"/>
    <w:rsid w:val="00B203B6"/>
    <w:rsid w:val="00B2625C"/>
    <w:rsid w:val="00B26A7B"/>
    <w:rsid w:val="00B36484"/>
    <w:rsid w:val="00B446EF"/>
    <w:rsid w:val="00B4706A"/>
    <w:rsid w:val="00B600EF"/>
    <w:rsid w:val="00B635B4"/>
    <w:rsid w:val="00B63705"/>
    <w:rsid w:val="00B63AAD"/>
    <w:rsid w:val="00B6481F"/>
    <w:rsid w:val="00B778FD"/>
    <w:rsid w:val="00B80DD8"/>
    <w:rsid w:val="00B80DF6"/>
    <w:rsid w:val="00B86C14"/>
    <w:rsid w:val="00B912A6"/>
    <w:rsid w:val="00B9720A"/>
    <w:rsid w:val="00B97868"/>
    <w:rsid w:val="00BA09B6"/>
    <w:rsid w:val="00BA1E64"/>
    <w:rsid w:val="00BA3EA1"/>
    <w:rsid w:val="00BA5A99"/>
    <w:rsid w:val="00BA604B"/>
    <w:rsid w:val="00BB0C77"/>
    <w:rsid w:val="00BB27A3"/>
    <w:rsid w:val="00BB3A63"/>
    <w:rsid w:val="00BB4C11"/>
    <w:rsid w:val="00BC3C35"/>
    <w:rsid w:val="00BC3CDE"/>
    <w:rsid w:val="00BC55E3"/>
    <w:rsid w:val="00BC5A00"/>
    <w:rsid w:val="00BC5A2E"/>
    <w:rsid w:val="00BD05EA"/>
    <w:rsid w:val="00BD1A6B"/>
    <w:rsid w:val="00BD38C7"/>
    <w:rsid w:val="00BD39D0"/>
    <w:rsid w:val="00BD570D"/>
    <w:rsid w:val="00BD6BB8"/>
    <w:rsid w:val="00BE1268"/>
    <w:rsid w:val="00BE146A"/>
    <w:rsid w:val="00BE6BD6"/>
    <w:rsid w:val="00BE6F95"/>
    <w:rsid w:val="00BF4C8A"/>
    <w:rsid w:val="00C06C52"/>
    <w:rsid w:val="00C072A1"/>
    <w:rsid w:val="00C11EEF"/>
    <w:rsid w:val="00C12B62"/>
    <w:rsid w:val="00C22FAD"/>
    <w:rsid w:val="00C23305"/>
    <w:rsid w:val="00C30F06"/>
    <w:rsid w:val="00C31DBD"/>
    <w:rsid w:val="00C32590"/>
    <w:rsid w:val="00C34539"/>
    <w:rsid w:val="00C3697E"/>
    <w:rsid w:val="00C37C0B"/>
    <w:rsid w:val="00C456AB"/>
    <w:rsid w:val="00C46538"/>
    <w:rsid w:val="00C53E33"/>
    <w:rsid w:val="00C56918"/>
    <w:rsid w:val="00C56E61"/>
    <w:rsid w:val="00C57044"/>
    <w:rsid w:val="00C61687"/>
    <w:rsid w:val="00C66CA4"/>
    <w:rsid w:val="00C7230B"/>
    <w:rsid w:val="00C75B8F"/>
    <w:rsid w:val="00C77EC9"/>
    <w:rsid w:val="00C80630"/>
    <w:rsid w:val="00C81B4B"/>
    <w:rsid w:val="00C902A3"/>
    <w:rsid w:val="00C91292"/>
    <w:rsid w:val="00C95E57"/>
    <w:rsid w:val="00CA033C"/>
    <w:rsid w:val="00CA351E"/>
    <w:rsid w:val="00CB1C29"/>
    <w:rsid w:val="00CB2137"/>
    <w:rsid w:val="00CB308B"/>
    <w:rsid w:val="00CB5409"/>
    <w:rsid w:val="00CC0586"/>
    <w:rsid w:val="00CC2EE2"/>
    <w:rsid w:val="00CC3F6B"/>
    <w:rsid w:val="00CC5EEC"/>
    <w:rsid w:val="00CC68E0"/>
    <w:rsid w:val="00CC7A78"/>
    <w:rsid w:val="00CC7BF3"/>
    <w:rsid w:val="00CD7107"/>
    <w:rsid w:val="00CE3200"/>
    <w:rsid w:val="00CE5379"/>
    <w:rsid w:val="00CF28FF"/>
    <w:rsid w:val="00CF7C13"/>
    <w:rsid w:val="00D022BA"/>
    <w:rsid w:val="00D06C18"/>
    <w:rsid w:val="00D07DAC"/>
    <w:rsid w:val="00D14A0A"/>
    <w:rsid w:val="00D1741C"/>
    <w:rsid w:val="00D175DB"/>
    <w:rsid w:val="00D204FE"/>
    <w:rsid w:val="00D238F4"/>
    <w:rsid w:val="00D24BC9"/>
    <w:rsid w:val="00D317B6"/>
    <w:rsid w:val="00D31B02"/>
    <w:rsid w:val="00D3330A"/>
    <w:rsid w:val="00D336B0"/>
    <w:rsid w:val="00D3398F"/>
    <w:rsid w:val="00D40C55"/>
    <w:rsid w:val="00D433E1"/>
    <w:rsid w:val="00D436AD"/>
    <w:rsid w:val="00D45164"/>
    <w:rsid w:val="00D6120B"/>
    <w:rsid w:val="00D6286E"/>
    <w:rsid w:val="00D64D52"/>
    <w:rsid w:val="00D6747C"/>
    <w:rsid w:val="00D84BB5"/>
    <w:rsid w:val="00D85BFE"/>
    <w:rsid w:val="00D868E3"/>
    <w:rsid w:val="00D86ABB"/>
    <w:rsid w:val="00D877EA"/>
    <w:rsid w:val="00D92DA2"/>
    <w:rsid w:val="00D946BE"/>
    <w:rsid w:val="00D95EFD"/>
    <w:rsid w:val="00D974DC"/>
    <w:rsid w:val="00DA0110"/>
    <w:rsid w:val="00DA33E9"/>
    <w:rsid w:val="00DA3DB4"/>
    <w:rsid w:val="00DA3DC7"/>
    <w:rsid w:val="00DA62A4"/>
    <w:rsid w:val="00DA68B7"/>
    <w:rsid w:val="00DA7ED9"/>
    <w:rsid w:val="00DB1D88"/>
    <w:rsid w:val="00DB4357"/>
    <w:rsid w:val="00DB5851"/>
    <w:rsid w:val="00DB79D9"/>
    <w:rsid w:val="00DB7A78"/>
    <w:rsid w:val="00DC3306"/>
    <w:rsid w:val="00DC4BF9"/>
    <w:rsid w:val="00DC6E4F"/>
    <w:rsid w:val="00DD2EE3"/>
    <w:rsid w:val="00DD4B31"/>
    <w:rsid w:val="00DD4C25"/>
    <w:rsid w:val="00DD5C94"/>
    <w:rsid w:val="00DF14D6"/>
    <w:rsid w:val="00DF3E42"/>
    <w:rsid w:val="00DF475A"/>
    <w:rsid w:val="00DF76C1"/>
    <w:rsid w:val="00E0284B"/>
    <w:rsid w:val="00E02F14"/>
    <w:rsid w:val="00E03CEB"/>
    <w:rsid w:val="00E20704"/>
    <w:rsid w:val="00E23ED7"/>
    <w:rsid w:val="00E254BA"/>
    <w:rsid w:val="00E25616"/>
    <w:rsid w:val="00E258C2"/>
    <w:rsid w:val="00E35DA2"/>
    <w:rsid w:val="00E36836"/>
    <w:rsid w:val="00E42C05"/>
    <w:rsid w:val="00E537AB"/>
    <w:rsid w:val="00E53FF1"/>
    <w:rsid w:val="00E61086"/>
    <w:rsid w:val="00E66183"/>
    <w:rsid w:val="00E66AC9"/>
    <w:rsid w:val="00E71578"/>
    <w:rsid w:val="00E74416"/>
    <w:rsid w:val="00E77862"/>
    <w:rsid w:val="00E870FE"/>
    <w:rsid w:val="00EA09AC"/>
    <w:rsid w:val="00EA3CD6"/>
    <w:rsid w:val="00EA4683"/>
    <w:rsid w:val="00EA669D"/>
    <w:rsid w:val="00EB4471"/>
    <w:rsid w:val="00EB5409"/>
    <w:rsid w:val="00EC382C"/>
    <w:rsid w:val="00EC3F49"/>
    <w:rsid w:val="00EC527D"/>
    <w:rsid w:val="00EC7CE1"/>
    <w:rsid w:val="00ED5381"/>
    <w:rsid w:val="00ED5BD1"/>
    <w:rsid w:val="00EE3C78"/>
    <w:rsid w:val="00F057D2"/>
    <w:rsid w:val="00F1087A"/>
    <w:rsid w:val="00F11C6A"/>
    <w:rsid w:val="00F13FE6"/>
    <w:rsid w:val="00F16B47"/>
    <w:rsid w:val="00F20AD6"/>
    <w:rsid w:val="00F21224"/>
    <w:rsid w:val="00F23D76"/>
    <w:rsid w:val="00F372BC"/>
    <w:rsid w:val="00F37AF2"/>
    <w:rsid w:val="00F414C4"/>
    <w:rsid w:val="00F46315"/>
    <w:rsid w:val="00F47E89"/>
    <w:rsid w:val="00F50594"/>
    <w:rsid w:val="00F50AB4"/>
    <w:rsid w:val="00F51A00"/>
    <w:rsid w:val="00F6087D"/>
    <w:rsid w:val="00F67CC0"/>
    <w:rsid w:val="00F71E6A"/>
    <w:rsid w:val="00F815FF"/>
    <w:rsid w:val="00F84BAE"/>
    <w:rsid w:val="00F863B9"/>
    <w:rsid w:val="00F95C60"/>
    <w:rsid w:val="00FA10CE"/>
    <w:rsid w:val="00FA21FA"/>
    <w:rsid w:val="00FA3724"/>
    <w:rsid w:val="00FA4B37"/>
    <w:rsid w:val="00FA6FC9"/>
    <w:rsid w:val="00FA752A"/>
    <w:rsid w:val="00FA755A"/>
    <w:rsid w:val="00FA78D6"/>
    <w:rsid w:val="00FB087A"/>
    <w:rsid w:val="00FB0BE7"/>
    <w:rsid w:val="00FB255C"/>
    <w:rsid w:val="00FB27DE"/>
    <w:rsid w:val="00FB2B5D"/>
    <w:rsid w:val="00FC1E49"/>
    <w:rsid w:val="00FC5AD9"/>
    <w:rsid w:val="00FD055E"/>
    <w:rsid w:val="00FD4929"/>
    <w:rsid w:val="00FE4392"/>
    <w:rsid w:val="00FF520C"/>
    <w:rsid w:val="00FF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A8EB4"/>
  <w15:chartTrackingRefBased/>
  <w15:docId w15:val="{FFA46210-DBBC-40DA-90DF-70EFFCD0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233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04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5D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4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48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95A1C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7C590D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736E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3c70521413027b1add1abc6d406a1fdc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3e4e0d17f2e66fd4a8e28b41de9a91d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381d9f-d689-4b14-bdea-e1a1d9d5d745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  <SharedWithUsers xmlns="39aac418-3345-4f71-a67f-0e83cab0075e">
      <UserInfo>
        <DisplayName>Sonja March</DisplayName>
        <AccountId>105</AccountId>
        <AccountType/>
      </UserInfo>
      <UserInfo>
        <DisplayName>jeff.dunn@usq.edu.au</DisplayName>
        <AccountId>104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DB587-55E1-4D9D-9BBC-B4CDDFA6E9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88AF84-E2E3-47E6-80E6-5896D9872E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E2D22C-51D3-4F8B-8649-58C635807536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4.xml><?xml version="1.0" encoding="utf-8"?>
<ds:datastoreItem xmlns:ds="http://schemas.openxmlformats.org/officeDocument/2006/customXml" ds:itemID="{151B2270-0EC2-4F47-93E2-2FCEC770B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00</TotalTime>
  <Pages>9</Pages>
  <Words>1442</Words>
  <Characters>822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Ayre</dc:creator>
  <cp:keywords/>
  <dc:description/>
  <cp:lastModifiedBy>Susannah Ayre</cp:lastModifiedBy>
  <cp:revision>659</cp:revision>
  <dcterms:created xsi:type="dcterms:W3CDTF">2023-11-27T16:59:00Z</dcterms:created>
  <dcterms:modified xsi:type="dcterms:W3CDTF">2024-12-23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